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BC1E" w14:textId="6334A9C1" w:rsidR="00130DB0" w:rsidRPr="00733E4C" w:rsidRDefault="008D43FF" w:rsidP="008D43FF">
      <w:pPr>
        <w:pStyle w:val="Heading1"/>
        <w:keepLines w:val="0"/>
        <w:pageBreakBefore/>
        <w:spacing w:after="240" w:line="240" w:lineRule="auto"/>
        <w:jc w:val="both"/>
        <w:rPr>
          <w:lang w:val="en-GB"/>
        </w:rPr>
      </w:pPr>
      <w:bookmarkStart w:id="0" w:name="_Toc111031298"/>
      <w:r>
        <w:rPr>
          <w:lang w:val="en-GB"/>
        </w:rPr>
        <w:t xml:space="preserve">Supplement/ </w:t>
      </w:r>
      <w:r w:rsidR="00130DB0" w:rsidRPr="00733E4C">
        <w:rPr>
          <w:lang w:val="en-GB"/>
        </w:rPr>
        <w:t>Appendix</w:t>
      </w:r>
      <w:bookmarkEnd w:id="0"/>
    </w:p>
    <w:p w14:paraId="33A08CC3" w14:textId="77777777" w:rsidR="00130DB0" w:rsidRPr="00733E4C" w:rsidRDefault="00130DB0" w:rsidP="00130DB0">
      <w:pPr>
        <w:pStyle w:val="Caption"/>
        <w:rPr>
          <w:rStyle w:val="Strong"/>
          <w:b w:val="0"/>
          <w:bCs w:val="0"/>
          <w:lang w:val="en-GB"/>
        </w:rPr>
      </w:pPr>
      <w:bookmarkStart w:id="1" w:name="_Ref96506179"/>
    </w:p>
    <w:p w14:paraId="3144E1B8" w14:textId="6C9223DD" w:rsidR="00130DB0" w:rsidRPr="00733E4C" w:rsidRDefault="00130DB0" w:rsidP="00130DB0">
      <w:pPr>
        <w:pStyle w:val="Caption"/>
        <w:keepNext/>
        <w:spacing w:line="480" w:lineRule="auto"/>
        <w:rPr>
          <w:b/>
          <w:bCs/>
          <w:lang w:val="en-GB"/>
        </w:rPr>
      </w:pPr>
      <w:bookmarkStart w:id="2" w:name="_Ref100250371"/>
      <w:bookmarkEnd w:id="1"/>
      <w:r w:rsidRPr="00733E4C">
        <w:rPr>
          <w:b/>
          <w:bCs/>
          <w:lang w:val="en-GB"/>
        </w:rPr>
        <w:t xml:space="preserve">Appendix 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1</w:t>
      </w:r>
      <w:r w:rsidRPr="00733E4C">
        <w:rPr>
          <w:b/>
          <w:bCs/>
          <w:noProof/>
          <w:lang w:val="en-GB"/>
        </w:rPr>
        <w:fldChar w:fldCharType="end"/>
      </w:r>
      <w:bookmarkEnd w:id="2"/>
    </w:p>
    <w:p w14:paraId="3A942843" w14:textId="74CCF1AD" w:rsidR="00130DB0" w:rsidRPr="00733E4C" w:rsidRDefault="00130DB0" w:rsidP="00130DB0">
      <w:pPr>
        <w:spacing w:line="480" w:lineRule="auto"/>
        <w:rPr>
          <w:i/>
          <w:iCs/>
          <w:lang w:val="en-GB"/>
        </w:rPr>
      </w:pPr>
      <w:r w:rsidRPr="00733E4C">
        <w:rPr>
          <w:i/>
          <w:iCs/>
          <w:lang w:val="en-GB"/>
        </w:rPr>
        <w:t>Long version of the survey</w:t>
      </w:r>
      <w:r w:rsidR="00A93223">
        <w:rPr>
          <w:i/>
          <w:iCs/>
          <w:lang w:val="en-GB"/>
        </w:rPr>
        <w:t xml:space="preserve"> (53 ques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3"/>
        <w:gridCol w:w="1178"/>
        <w:gridCol w:w="4645"/>
      </w:tblGrid>
      <w:tr w:rsidR="00130DB0" w:rsidRPr="00733E4C" w14:paraId="077FC390" w14:textId="77777777" w:rsidTr="004654F7">
        <w:trPr>
          <w:tblHeader/>
        </w:trPr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</w:tcPr>
          <w:p w14:paraId="60D952B4" w14:textId="77777777" w:rsidR="00130DB0" w:rsidRPr="00733E4C" w:rsidRDefault="00130DB0" w:rsidP="00A93223">
            <w:pPr>
              <w:ind w:left="432" w:hanging="216"/>
              <w:jc w:val="left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ociodemographic data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14:paraId="0C469E5B" w14:textId="77777777" w:rsidR="00130DB0" w:rsidRPr="00733E4C" w:rsidRDefault="00130DB0" w:rsidP="00A93223">
            <w:pPr>
              <w:ind w:left="216" w:hanging="216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4674" w:type="dxa"/>
            <w:tcBorders>
              <w:top w:val="single" w:sz="8" w:space="0" w:color="auto"/>
              <w:bottom w:val="single" w:sz="8" w:space="0" w:color="auto"/>
            </w:tcBorders>
          </w:tcPr>
          <w:p w14:paraId="0C35D02B" w14:textId="77777777" w:rsidR="00130DB0" w:rsidRPr="00733E4C" w:rsidRDefault="00130DB0" w:rsidP="00A93223">
            <w:pPr>
              <w:ind w:left="216" w:hanging="216"/>
              <w:jc w:val="left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ssible responses</w:t>
            </w:r>
          </w:p>
        </w:tc>
      </w:tr>
      <w:tr w:rsidR="00130DB0" w:rsidRPr="00733E4C" w14:paraId="28569553" w14:textId="77777777" w:rsidTr="004654F7">
        <w:tc>
          <w:tcPr>
            <w:tcW w:w="3216" w:type="dxa"/>
            <w:tcBorders>
              <w:top w:val="single" w:sz="8" w:space="0" w:color="auto"/>
            </w:tcBorders>
          </w:tcPr>
          <w:p w14:paraId="4B7E18C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t which hospital do you work?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3F8A076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</w:t>
            </w:r>
          </w:p>
        </w:tc>
        <w:tc>
          <w:tcPr>
            <w:tcW w:w="4674" w:type="dxa"/>
            <w:tcBorders>
              <w:top w:val="single" w:sz="8" w:space="0" w:color="auto"/>
            </w:tcBorders>
          </w:tcPr>
          <w:p w14:paraId="2D4AC43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278C6D05" w14:textId="77777777" w:rsidTr="004654F7">
        <w:tc>
          <w:tcPr>
            <w:tcW w:w="3216" w:type="dxa"/>
          </w:tcPr>
          <w:p w14:paraId="1CAB6A18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7711E57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1</w:t>
            </w:r>
          </w:p>
          <w:p w14:paraId="049E1D9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2</w:t>
            </w:r>
          </w:p>
          <w:p w14:paraId="40E3003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5</w:t>
            </w:r>
          </w:p>
          <w:p w14:paraId="5F8BA18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6</w:t>
            </w:r>
          </w:p>
        </w:tc>
        <w:tc>
          <w:tcPr>
            <w:tcW w:w="4674" w:type="dxa"/>
          </w:tcPr>
          <w:p w14:paraId="0ABFD12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CCZ</w:t>
            </w:r>
          </w:p>
          <w:p w14:paraId="7BC82965" w14:textId="13463F4A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A</w:t>
            </w:r>
          </w:p>
          <w:p w14:paraId="48E91289" w14:textId="272FD6B0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</w:t>
            </w:r>
          </w:p>
          <w:p w14:paraId="3078DB93" w14:textId="48F313A1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</w:t>
            </w:r>
          </w:p>
        </w:tc>
      </w:tr>
      <w:tr w:rsidR="00130DB0" w:rsidRPr="00733E4C" w14:paraId="44E0B673" w14:textId="77777777" w:rsidTr="004654F7">
        <w:tc>
          <w:tcPr>
            <w:tcW w:w="3216" w:type="dxa"/>
          </w:tcPr>
          <w:p w14:paraId="513F31C1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0064AA4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4" w:type="dxa"/>
          </w:tcPr>
          <w:p w14:paraId="30E4641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3546F8C9" w14:textId="77777777" w:rsidTr="004654F7">
        <w:tc>
          <w:tcPr>
            <w:tcW w:w="3216" w:type="dxa"/>
          </w:tcPr>
          <w:p w14:paraId="7BC437CF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 is your sex?</w:t>
            </w:r>
          </w:p>
        </w:tc>
        <w:tc>
          <w:tcPr>
            <w:tcW w:w="1180" w:type="dxa"/>
          </w:tcPr>
          <w:p w14:paraId="319DFED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</w:t>
            </w:r>
          </w:p>
        </w:tc>
        <w:tc>
          <w:tcPr>
            <w:tcW w:w="4674" w:type="dxa"/>
          </w:tcPr>
          <w:p w14:paraId="1545E3F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1F7C85E8" w14:textId="77777777" w:rsidTr="004654F7">
        <w:tc>
          <w:tcPr>
            <w:tcW w:w="3216" w:type="dxa"/>
          </w:tcPr>
          <w:p w14:paraId="7EC2F522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1843097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1</w:t>
            </w:r>
          </w:p>
          <w:p w14:paraId="5ECE2A1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2</w:t>
            </w:r>
          </w:p>
          <w:p w14:paraId="263084E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3</w:t>
            </w:r>
          </w:p>
        </w:tc>
        <w:tc>
          <w:tcPr>
            <w:tcW w:w="4674" w:type="dxa"/>
          </w:tcPr>
          <w:p w14:paraId="2E664FC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ale</w:t>
            </w:r>
          </w:p>
          <w:p w14:paraId="260F6D4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emale</w:t>
            </w:r>
          </w:p>
          <w:p w14:paraId="38E0B49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verse</w:t>
            </w:r>
          </w:p>
        </w:tc>
      </w:tr>
      <w:tr w:rsidR="00130DB0" w:rsidRPr="00733E4C" w14:paraId="439ACFD5" w14:textId="77777777" w:rsidTr="004654F7">
        <w:tc>
          <w:tcPr>
            <w:tcW w:w="3216" w:type="dxa"/>
          </w:tcPr>
          <w:p w14:paraId="0729DD97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6C26A83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4" w:type="dxa"/>
          </w:tcPr>
          <w:p w14:paraId="220F64CD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51F82350" w14:textId="77777777" w:rsidTr="004654F7">
        <w:tc>
          <w:tcPr>
            <w:tcW w:w="3216" w:type="dxa"/>
          </w:tcPr>
          <w:p w14:paraId="25240389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old are you?</w:t>
            </w:r>
          </w:p>
        </w:tc>
        <w:tc>
          <w:tcPr>
            <w:tcW w:w="1180" w:type="dxa"/>
          </w:tcPr>
          <w:p w14:paraId="71A85A7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2</w:t>
            </w:r>
          </w:p>
        </w:tc>
        <w:tc>
          <w:tcPr>
            <w:tcW w:w="4674" w:type="dxa"/>
          </w:tcPr>
          <w:p w14:paraId="62A43E5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59BBD163" w14:textId="77777777" w:rsidTr="004654F7">
        <w:tc>
          <w:tcPr>
            <w:tcW w:w="3216" w:type="dxa"/>
          </w:tcPr>
          <w:p w14:paraId="376F8523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4C5357B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2_01</w:t>
            </w:r>
          </w:p>
        </w:tc>
        <w:tc>
          <w:tcPr>
            <w:tcW w:w="4674" w:type="dxa"/>
          </w:tcPr>
          <w:p w14:paraId="34591D0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 am … years.</w:t>
            </w:r>
          </w:p>
        </w:tc>
      </w:tr>
      <w:tr w:rsidR="00130DB0" w:rsidRPr="00733E4C" w14:paraId="77371259" w14:textId="77777777" w:rsidTr="004654F7">
        <w:tc>
          <w:tcPr>
            <w:tcW w:w="3216" w:type="dxa"/>
          </w:tcPr>
          <w:p w14:paraId="155CAB1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1F1D63C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4" w:type="dxa"/>
          </w:tcPr>
          <w:p w14:paraId="458AC1B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712B7465" w14:textId="77777777" w:rsidTr="004654F7">
        <w:tc>
          <w:tcPr>
            <w:tcW w:w="3216" w:type="dxa"/>
          </w:tcPr>
          <w:p w14:paraId="16C7E45C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 is your professional qualification? Select the highest educational qualification you have achieved so far:</w:t>
            </w:r>
          </w:p>
        </w:tc>
        <w:tc>
          <w:tcPr>
            <w:tcW w:w="1180" w:type="dxa"/>
          </w:tcPr>
          <w:p w14:paraId="0D90530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</w:t>
            </w:r>
          </w:p>
        </w:tc>
        <w:tc>
          <w:tcPr>
            <w:tcW w:w="4674" w:type="dxa"/>
          </w:tcPr>
          <w:p w14:paraId="74CCD59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020971" w14:paraId="4EC35315" w14:textId="77777777" w:rsidTr="004654F7">
        <w:tc>
          <w:tcPr>
            <w:tcW w:w="3216" w:type="dxa"/>
          </w:tcPr>
          <w:p w14:paraId="2B1D45D9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1D0D52C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1</w:t>
            </w:r>
          </w:p>
          <w:p w14:paraId="232C5D1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2</w:t>
            </w:r>
          </w:p>
          <w:p w14:paraId="77FB8D1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3</w:t>
            </w:r>
          </w:p>
          <w:p w14:paraId="0861DBB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5</w:t>
            </w:r>
          </w:p>
          <w:p w14:paraId="2D35F1D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6</w:t>
            </w:r>
          </w:p>
          <w:p w14:paraId="098B851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12_07</w:t>
            </w:r>
          </w:p>
        </w:tc>
        <w:tc>
          <w:tcPr>
            <w:tcW w:w="4674" w:type="dxa"/>
          </w:tcPr>
          <w:p w14:paraId="487DC83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udent</w:t>
            </w:r>
          </w:p>
          <w:p w14:paraId="1C764E9B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HF/DN II</w:t>
            </w:r>
          </w:p>
          <w:p w14:paraId="01B2506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bachelor's degree</w:t>
            </w:r>
          </w:p>
          <w:p w14:paraId="30C231F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ter's degree</w:t>
            </w:r>
          </w:p>
          <w:p w14:paraId="2503A85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/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öFa</w:t>
            </w:r>
            <w:proofErr w:type="spellEnd"/>
          </w:p>
          <w:p w14:paraId="185D4F9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fferent</w:t>
            </w:r>
          </w:p>
        </w:tc>
      </w:tr>
      <w:tr w:rsidR="00130DB0" w:rsidRPr="00020971" w14:paraId="1FD30826" w14:textId="77777777" w:rsidTr="004654F7">
        <w:tc>
          <w:tcPr>
            <w:tcW w:w="3216" w:type="dxa"/>
          </w:tcPr>
          <w:p w14:paraId="365736C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4ADE3F1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4" w:type="dxa"/>
          </w:tcPr>
          <w:p w14:paraId="4B26854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134E9E90" w14:textId="77777777" w:rsidTr="004654F7">
        <w:tc>
          <w:tcPr>
            <w:tcW w:w="3216" w:type="dxa"/>
          </w:tcPr>
          <w:p w14:paraId="7DEC651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years of professional experience do you have?</w:t>
            </w:r>
          </w:p>
        </w:tc>
        <w:tc>
          <w:tcPr>
            <w:tcW w:w="1180" w:type="dxa"/>
          </w:tcPr>
          <w:p w14:paraId="70EFABB3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20</w:t>
            </w:r>
          </w:p>
        </w:tc>
        <w:tc>
          <w:tcPr>
            <w:tcW w:w="4674" w:type="dxa"/>
          </w:tcPr>
          <w:p w14:paraId="359AEBA3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0A45613B" w14:textId="77777777" w:rsidTr="004654F7">
        <w:tc>
          <w:tcPr>
            <w:tcW w:w="3216" w:type="dxa"/>
          </w:tcPr>
          <w:p w14:paraId="4A25C5B1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80" w:type="dxa"/>
          </w:tcPr>
          <w:p w14:paraId="261DE6CD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20_02</w:t>
            </w:r>
          </w:p>
        </w:tc>
        <w:tc>
          <w:tcPr>
            <w:tcW w:w="4674" w:type="dxa"/>
          </w:tcPr>
          <w:p w14:paraId="642C1598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 have been working in nursing for… years.</w:t>
            </w:r>
          </w:p>
        </w:tc>
      </w:tr>
    </w:tbl>
    <w:p w14:paraId="22AFD553" w14:textId="77777777" w:rsidR="00130DB0" w:rsidRPr="00733E4C" w:rsidRDefault="00130DB0" w:rsidP="00130DB0">
      <w:pPr>
        <w:pStyle w:val="Caption"/>
        <w:rPr>
          <w:sz w:val="16"/>
          <w:szCs w:val="16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1187"/>
        <w:gridCol w:w="4648"/>
      </w:tblGrid>
      <w:tr w:rsidR="00130DB0" w:rsidRPr="00A93223" w14:paraId="39C5EBF7" w14:textId="77777777" w:rsidTr="004654F7">
        <w:trPr>
          <w:tblHeader/>
        </w:trPr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</w:tcPr>
          <w:p w14:paraId="4E97902B" w14:textId="77777777" w:rsidR="00130DB0" w:rsidRPr="00733E4C" w:rsidRDefault="00130DB0" w:rsidP="004654F7">
            <w:pPr>
              <w:ind w:left="432" w:hanging="216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opic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 w14:paraId="2782923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 w14:paraId="57313F7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tatement that </w:t>
            </w:r>
            <w:proofErr w:type="gram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s to</w:t>
            </w:r>
            <w:proofErr w:type="gram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 assessed:</w:t>
            </w:r>
          </w:p>
          <w:p w14:paraId="175BD9F9" w14:textId="5481AF45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ach statement must be assessed. It should be indicated whether participant disagrees, rather not agrees, is undecided, rather agrees or </w:t>
            </w:r>
            <w:r w:rsidR="00B76998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rongly agrees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</w:tr>
      <w:tr w:rsidR="00130DB0" w:rsidRPr="00733E4C" w14:paraId="761B2269" w14:textId="77777777" w:rsidTr="004654F7">
        <w:tc>
          <w:tcPr>
            <w:tcW w:w="3205" w:type="dxa"/>
            <w:tcBorders>
              <w:top w:val="single" w:sz="4" w:space="0" w:color="000000"/>
            </w:tcBorders>
          </w:tcPr>
          <w:p w14:paraId="78FA39A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in general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 w14:paraId="328263C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</w:t>
            </w:r>
          </w:p>
        </w:tc>
        <w:tc>
          <w:tcPr>
            <w:tcW w:w="4675" w:type="dxa"/>
            <w:tcBorders>
              <w:top w:val="single" w:sz="4" w:space="0" w:color="000000"/>
            </w:tcBorders>
          </w:tcPr>
          <w:p w14:paraId="4F39C3D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171882D" w14:textId="77777777" w:rsidTr="004654F7">
        <w:tc>
          <w:tcPr>
            <w:tcW w:w="3205" w:type="dxa"/>
          </w:tcPr>
          <w:p w14:paraId="0A041A66" w14:textId="77777777" w:rsidR="00130DB0" w:rsidRPr="00733E4C" w:rsidRDefault="00130DB0" w:rsidP="004654F7">
            <w:pPr>
              <w:ind w:left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pplication of the distress thermometer (DT) and problem list (PL)</w:t>
            </w:r>
          </w:p>
        </w:tc>
        <w:tc>
          <w:tcPr>
            <w:tcW w:w="1190" w:type="dxa"/>
          </w:tcPr>
          <w:p w14:paraId="5A755F1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63CE03B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with the DT and PL is difficult...</w:t>
            </w:r>
          </w:p>
        </w:tc>
      </w:tr>
      <w:tr w:rsidR="00130DB0" w:rsidRPr="00A93223" w14:paraId="099B877E" w14:textId="77777777" w:rsidTr="004654F7">
        <w:tc>
          <w:tcPr>
            <w:tcW w:w="3205" w:type="dxa"/>
          </w:tcPr>
          <w:p w14:paraId="2B821A7D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93EF5D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3</w:t>
            </w:r>
          </w:p>
        </w:tc>
        <w:tc>
          <w:tcPr>
            <w:tcW w:w="4675" w:type="dxa"/>
          </w:tcPr>
          <w:p w14:paraId="3F6B11ED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is repeated too frequently.</w:t>
            </w:r>
          </w:p>
        </w:tc>
      </w:tr>
      <w:tr w:rsidR="00130DB0" w:rsidRPr="00A93223" w14:paraId="325099AA" w14:textId="77777777" w:rsidTr="004654F7">
        <w:tc>
          <w:tcPr>
            <w:tcW w:w="3205" w:type="dxa"/>
          </w:tcPr>
          <w:p w14:paraId="2EA9B0CF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EF0CC5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4</w:t>
            </w:r>
          </w:p>
        </w:tc>
        <w:tc>
          <w:tcPr>
            <w:tcW w:w="4675" w:type="dxa"/>
          </w:tcPr>
          <w:p w14:paraId="36DC08F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exhausted.</w:t>
            </w:r>
          </w:p>
        </w:tc>
      </w:tr>
      <w:tr w:rsidR="00130DB0" w:rsidRPr="00A93223" w14:paraId="32D65AAA" w14:textId="77777777" w:rsidTr="004654F7">
        <w:tc>
          <w:tcPr>
            <w:tcW w:w="3205" w:type="dxa"/>
          </w:tcPr>
          <w:p w14:paraId="5923CF7F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129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2</w:t>
            </w:r>
          </w:p>
        </w:tc>
        <w:tc>
          <w:tcPr>
            <w:tcW w:w="4675" w:type="dxa"/>
          </w:tcPr>
          <w:p w14:paraId="0EC190A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no time for it.</w:t>
            </w:r>
          </w:p>
        </w:tc>
      </w:tr>
      <w:tr w:rsidR="00130DB0" w:rsidRPr="00A93223" w14:paraId="52A62FDE" w14:textId="77777777" w:rsidTr="004654F7">
        <w:tc>
          <w:tcPr>
            <w:tcW w:w="3205" w:type="dxa"/>
          </w:tcPr>
          <w:p w14:paraId="6460EDF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18FD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3</w:t>
            </w:r>
          </w:p>
        </w:tc>
        <w:tc>
          <w:tcPr>
            <w:tcW w:w="4675" w:type="dxa"/>
          </w:tcPr>
          <w:p w14:paraId="40A69B7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other topics and deadlines have priority over the DT.</w:t>
            </w:r>
          </w:p>
        </w:tc>
      </w:tr>
      <w:tr w:rsidR="00130DB0" w:rsidRPr="00A93223" w14:paraId="0517C1EC" w14:textId="77777777" w:rsidTr="004654F7">
        <w:tc>
          <w:tcPr>
            <w:tcW w:w="3205" w:type="dxa"/>
          </w:tcPr>
          <w:p w14:paraId="4C872E1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0FFE6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5</w:t>
            </w:r>
          </w:p>
        </w:tc>
        <w:tc>
          <w:tcPr>
            <w:tcW w:w="4675" w:type="dxa"/>
          </w:tcPr>
          <w:p w14:paraId="366613F0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Because patients do not have time on the day of admission. </w:t>
            </w:r>
          </w:p>
        </w:tc>
      </w:tr>
      <w:tr w:rsidR="00130DB0" w:rsidRPr="00A93223" w14:paraId="6B0E49FD" w14:textId="77777777" w:rsidTr="004654F7">
        <w:tc>
          <w:tcPr>
            <w:tcW w:w="3205" w:type="dxa"/>
          </w:tcPr>
          <w:p w14:paraId="7B77252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CEF0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6</w:t>
            </w:r>
          </w:p>
        </w:tc>
        <w:tc>
          <w:tcPr>
            <w:tcW w:w="4675" w:type="dxa"/>
          </w:tcPr>
          <w:p w14:paraId="2C87A694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linguistically (e.g., foreign language).</w:t>
            </w:r>
          </w:p>
        </w:tc>
      </w:tr>
      <w:tr w:rsidR="00130DB0" w:rsidRPr="00A93223" w14:paraId="3F3D92F0" w14:textId="77777777" w:rsidTr="004654F7">
        <w:tc>
          <w:tcPr>
            <w:tcW w:w="3205" w:type="dxa"/>
          </w:tcPr>
          <w:p w14:paraId="1E396107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1599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7</w:t>
            </w:r>
          </w:p>
        </w:tc>
        <w:tc>
          <w:tcPr>
            <w:tcW w:w="4675" w:type="dxa"/>
          </w:tcPr>
          <w:p w14:paraId="73E55011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cognitively (e.g., in case of delirium).</w:t>
            </w:r>
          </w:p>
        </w:tc>
      </w:tr>
      <w:tr w:rsidR="00130DB0" w:rsidRPr="00A93223" w14:paraId="204E509A" w14:textId="77777777" w:rsidTr="004654F7">
        <w:tc>
          <w:tcPr>
            <w:tcW w:w="3205" w:type="dxa"/>
          </w:tcPr>
          <w:p w14:paraId="383AD74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B3AE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8</w:t>
            </w:r>
          </w:p>
        </w:tc>
        <w:tc>
          <w:tcPr>
            <w:tcW w:w="4675" w:type="dxa"/>
          </w:tcPr>
          <w:p w14:paraId="733701D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Because patients have difficulties in assessing their distress. </w:t>
            </w:r>
          </w:p>
        </w:tc>
      </w:tr>
      <w:tr w:rsidR="00130DB0" w:rsidRPr="00A93223" w14:paraId="2069E7F9" w14:textId="77777777" w:rsidTr="004654F7">
        <w:tc>
          <w:tcPr>
            <w:tcW w:w="3205" w:type="dxa"/>
          </w:tcPr>
          <w:p w14:paraId="7776E01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08CE8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9</w:t>
            </w:r>
          </w:p>
        </w:tc>
        <w:tc>
          <w:tcPr>
            <w:tcW w:w="4675" w:type="dxa"/>
          </w:tcPr>
          <w:p w14:paraId="2CAA6824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poorly informed about the meaning of screening through written explanations.</w:t>
            </w:r>
          </w:p>
        </w:tc>
      </w:tr>
      <w:tr w:rsidR="00130DB0" w:rsidRPr="00A93223" w14:paraId="69110E28" w14:textId="77777777" w:rsidTr="004654F7">
        <w:tc>
          <w:tcPr>
            <w:tcW w:w="3205" w:type="dxa"/>
          </w:tcPr>
          <w:p w14:paraId="19F50C75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BA58A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0</w:t>
            </w:r>
          </w:p>
        </w:tc>
        <w:tc>
          <w:tcPr>
            <w:tcW w:w="4675" w:type="dxa"/>
          </w:tcPr>
          <w:p w14:paraId="333A9273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question its necessity due to the lack of apparent clinical benefit for themselves.</w:t>
            </w:r>
          </w:p>
        </w:tc>
      </w:tr>
      <w:tr w:rsidR="00130DB0" w:rsidRPr="00A93223" w14:paraId="5563ABB7" w14:textId="77777777" w:rsidTr="004654F7">
        <w:tc>
          <w:tcPr>
            <w:tcW w:w="3205" w:type="dxa"/>
          </w:tcPr>
          <w:p w14:paraId="4E59003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A56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1</w:t>
            </w:r>
          </w:p>
        </w:tc>
        <w:tc>
          <w:tcPr>
            <w:tcW w:w="4675" w:type="dxa"/>
          </w:tcPr>
          <w:p w14:paraId="3AFB4A7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 burden for relatives is not inquired about.</w:t>
            </w:r>
          </w:p>
        </w:tc>
      </w:tr>
      <w:tr w:rsidR="00130DB0" w:rsidRPr="00A93223" w14:paraId="67DDCFE5" w14:textId="77777777" w:rsidTr="004654F7">
        <w:tc>
          <w:tcPr>
            <w:tcW w:w="3205" w:type="dxa"/>
          </w:tcPr>
          <w:p w14:paraId="6BBF5D13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9AB0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2</w:t>
            </w:r>
          </w:p>
        </w:tc>
        <w:tc>
          <w:tcPr>
            <w:tcW w:w="4675" w:type="dxa"/>
          </w:tcPr>
          <w:p w14:paraId="0CD5244A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should be done by another / specialized professional (e.g., doctors, nursing expert).</w:t>
            </w:r>
          </w:p>
        </w:tc>
      </w:tr>
      <w:tr w:rsidR="00130DB0" w:rsidRPr="00733E4C" w14:paraId="4B2B7D97" w14:textId="77777777" w:rsidTr="004654F7">
        <w:tc>
          <w:tcPr>
            <w:tcW w:w="3205" w:type="dxa"/>
          </w:tcPr>
          <w:p w14:paraId="437D7A0E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procedure</w:t>
            </w:r>
          </w:p>
        </w:tc>
        <w:tc>
          <w:tcPr>
            <w:tcW w:w="1190" w:type="dxa"/>
          </w:tcPr>
          <w:p w14:paraId="3FC03A3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</w:t>
            </w:r>
          </w:p>
        </w:tc>
        <w:tc>
          <w:tcPr>
            <w:tcW w:w="4675" w:type="dxa"/>
          </w:tcPr>
          <w:p w14:paraId="4C85FC4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0823FD4E" w14:textId="77777777" w:rsidTr="004654F7">
        <w:tc>
          <w:tcPr>
            <w:tcW w:w="3205" w:type="dxa"/>
          </w:tcPr>
          <w:p w14:paraId="5E7DEF3B" w14:textId="77777777" w:rsidR="00130DB0" w:rsidRPr="00733E4C" w:rsidRDefault="00130DB0" w:rsidP="004654F7">
            <w:pPr>
              <w:ind w:left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pplication of DT and PL, nurses' perspective</w:t>
            </w:r>
          </w:p>
        </w:tc>
        <w:tc>
          <w:tcPr>
            <w:tcW w:w="1190" w:type="dxa"/>
          </w:tcPr>
          <w:p w14:paraId="204FA16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29F070C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with the DT and PL is difficult...</w:t>
            </w:r>
          </w:p>
        </w:tc>
      </w:tr>
      <w:tr w:rsidR="00130DB0" w:rsidRPr="00A93223" w14:paraId="75F5CF2A" w14:textId="77777777" w:rsidTr="004654F7">
        <w:tc>
          <w:tcPr>
            <w:tcW w:w="3205" w:type="dxa"/>
          </w:tcPr>
          <w:p w14:paraId="67B95FD7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B863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1</w:t>
            </w:r>
          </w:p>
        </w:tc>
        <w:tc>
          <w:tcPr>
            <w:tcW w:w="4675" w:type="dxa"/>
          </w:tcPr>
          <w:p w14:paraId="5D147C6A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question its necessity due to the lack of apparent clinical benefit.</w:t>
            </w:r>
          </w:p>
        </w:tc>
      </w:tr>
      <w:tr w:rsidR="00130DB0" w:rsidRPr="00A93223" w14:paraId="2AAE86B3" w14:textId="77777777" w:rsidTr="004654F7">
        <w:tc>
          <w:tcPr>
            <w:tcW w:w="3205" w:type="dxa"/>
          </w:tcPr>
          <w:p w14:paraId="7219643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33E1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2</w:t>
            </w:r>
          </w:p>
        </w:tc>
        <w:tc>
          <w:tcPr>
            <w:tcW w:w="4675" w:type="dxa"/>
          </w:tcPr>
          <w:p w14:paraId="21FE0FBD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cannot support the screening guidelines.</w:t>
            </w:r>
          </w:p>
        </w:tc>
      </w:tr>
      <w:tr w:rsidR="00130DB0" w:rsidRPr="00A93223" w14:paraId="591A8F0F" w14:textId="77777777" w:rsidTr="004654F7">
        <w:tc>
          <w:tcPr>
            <w:tcW w:w="3205" w:type="dxa"/>
          </w:tcPr>
          <w:p w14:paraId="04724DF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5E9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3</w:t>
            </w:r>
          </w:p>
        </w:tc>
        <w:tc>
          <w:tcPr>
            <w:tcW w:w="4675" w:type="dxa"/>
          </w:tcPr>
          <w:p w14:paraId="4B06A5F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will not answer honestly.</w:t>
            </w:r>
          </w:p>
        </w:tc>
      </w:tr>
      <w:tr w:rsidR="00130DB0" w:rsidRPr="00A93223" w14:paraId="0FD9B4AA" w14:textId="77777777" w:rsidTr="004654F7">
        <w:tc>
          <w:tcPr>
            <w:tcW w:w="3205" w:type="dxa"/>
          </w:tcPr>
          <w:p w14:paraId="6AEF1C7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289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4</w:t>
            </w:r>
          </w:p>
        </w:tc>
        <w:tc>
          <w:tcPr>
            <w:tcW w:w="4675" w:type="dxa"/>
          </w:tcPr>
          <w:p w14:paraId="70372D82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means additional work for me without any additional benefit.</w:t>
            </w:r>
          </w:p>
        </w:tc>
      </w:tr>
      <w:tr w:rsidR="00130DB0" w:rsidRPr="00A93223" w14:paraId="534A9A40" w14:textId="77777777" w:rsidTr="004654F7">
        <w:tc>
          <w:tcPr>
            <w:tcW w:w="3205" w:type="dxa"/>
          </w:tcPr>
          <w:p w14:paraId="2DF4888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0B7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5</w:t>
            </w:r>
          </w:p>
        </w:tc>
        <w:tc>
          <w:tcPr>
            <w:tcW w:w="4675" w:type="dxa"/>
          </w:tcPr>
          <w:p w14:paraId="09EFE5AB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had a bad experience with screening.</w:t>
            </w:r>
          </w:p>
        </w:tc>
      </w:tr>
      <w:tr w:rsidR="00130DB0" w:rsidRPr="00A93223" w14:paraId="4EBCFFFD" w14:textId="77777777" w:rsidTr="004654F7">
        <w:tc>
          <w:tcPr>
            <w:tcW w:w="3205" w:type="dxa"/>
          </w:tcPr>
          <w:p w14:paraId="700C6DE0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02868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6</w:t>
            </w:r>
          </w:p>
        </w:tc>
        <w:tc>
          <w:tcPr>
            <w:tcW w:w="4675" w:type="dxa"/>
          </w:tcPr>
          <w:p w14:paraId="5D7AE556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n my opinion the presence of relatives influences the answers.</w:t>
            </w:r>
          </w:p>
        </w:tc>
      </w:tr>
      <w:tr w:rsidR="00130DB0" w:rsidRPr="00A93223" w14:paraId="61A63208" w14:textId="77777777" w:rsidTr="004654F7">
        <w:tc>
          <w:tcPr>
            <w:tcW w:w="3205" w:type="dxa"/>
          </w:tcPr>
          <w:p w14:paraId="43B56E6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D83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7</w:t>
            </w:r>
          </w:p>
        </w:tc>
        <w:tc>
          <w:tcPr>
            <w:tcW w:w="4675" w:type="dxa"/>
          </w:tcPr>
          <w:p w14:paraId="456C2A7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certain patient groups must be treated with caution.</w:t>
            </w:r>
          </w:p>
        </w:tc>
      </w:tr>
      <w:tr w:rsidR="00130DB0" w:rsidRPr="00A93223" w14:paraId="6AC5C14F" w14:textId="77777777" w:rsidTr="004654F7">
        <w:tc>
          <w:tcPr>
            <w:tcW w:w="3205" w:type="dxa"/>
          </w:tcPr>
          <w:p w14:paraId="3FDA4116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BD3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8</w:t>
            </w:r>
          </w:p>
        </w:tc>
        <w:tc>
          <w:tcPr>
            <w:tcW w:w="4675" w:type="dxa"/>
          </w:tcPr>
          <w:p w14:paraId="180AA0C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I have not received enough training for this.</w:t>
            </w:r>
          </w:p>
        </w:tc>
      </w:tr>
      <w:tr w:rsidR="00130DB0" w:rsidRPr="00A93223" w14:paraId="48F53D5A" w14:textId="77777777" w:rsidTr="004654F7">
        <w:tc>
          <w:tcPr>
            <w:tcW w:w="3205" w:type="dxa"/>
          </w:tcPr>
          <w:p w14:paraId="3F95F28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F8FD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10</w:t>
            </w:r>
          </w:p>
        </w:tc>
        <w:tc>
          <w:tcPr>
            <w:tcW w:w="4675" w:type="dxa"/>
          </w:tcPr>
          <w:p w14:paraId="330B0616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not referred for psycho-oncological support after all.</w:t>
            </w:r>
          </w:p>
        </w:tc>
      </w:tr>
      <w:tr w:rsidR="00130DB0" w:rsidRPr="00733E4C" w14:paraId="7DFC26E5" w14:textId="77777777" w:rsidTr="004654F7">
        <w:tc>
          <w:tcPr>
            <w:tcW w:w="3205" w:type="dxa"/>
          </w:tcPr>
          <w:p w14:paraId="033F8ADA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cussion of the results</w:t>
            </w:r>
          </w:p>
        </w:tc>
        <w:tc>
          <w:tcPr>
            <w:tcW w:w="1190" w:type="dxa"/>
          </w:tcPr>
          <w:p w14:paraId="37BE88E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</w:t>
            </w:r>
          </w:p>
        </w:tc>
        <w:tc>
          <w:tcPr>
            <w:tcW w:w="4675" w:type="dxa"/>
          </w:tcPr>
          <w:p w14:paraId="239749E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13689A35" w14:textId="77777777" w:rsidTr="004654F7">
        <w:tc>
          <w:tcPr>
            <w:tcW w:w="3205" w:type="dxa"/>
          </w:tcPr>
          <w:p w14:paraId="4D6D0D8F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Personal exchange with patients </w:t>
            </w:r>
          </w:p>
        </w:tc>
        <w:tc>
          <w:tcPr>
            <w:tcW w:w="1190" w:type="dxa"/>
          </w:tcPr>
          <w:p w14:paraId="6BAE163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1097321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he discussion of DT- and PL-results with patients is difficult…</w:t>
            </w:r>
          </w:p>
        </w:tc>
      </w:tr>
      <w:tr w:rsidR="00130DB0" w:rsidRPr="00A93223" w14:paraId="7295E825" w14:textId="77777777" w:rsidTr="004654F7">
        <w:tc>
          <w:tcPr>
            <w:tcW w:w="3205" w:type="dxa"/>
          </w:tcPr>
          <w:p w14:paraId="2EF0A98A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61A4D52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1</w:t>
            </w:r>
          </w:p>
        </w:tc>
        <w:tc>
          <w:tcPr>
            <w:tcW w:w="4675" w:type="dxa"/>
          </w:tcPr>
          <w:p w14:paraId="0B91C74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no private location for conversations.</w:t>
            </w:r>
          </w:p>
        </w:tc>
      </w:tr>
      <w:tr w:rsidR="00130DB0" w:rsidRPr="00A93223" w14:paraId="379E7F2C" w14:textId="77777777" w:rsidTr="004654F7">
        <w:tc>
          <w:tcPr>
            <w:tcW w:w="3205" w:type="dxa"/>
          </w:tcPr>
          <w:p w14:paraId="7BF7C3F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6B266DC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2</w:t>
            </w:r>
          </w:p>
        </w:tc>
        <w:tc>
          <w:tcPr>
            <w:tcW w:w="4675" w:type="dxa"/>
          </w:tcPr>
          <w:p w14:paraId="3C4ED71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n’t enough time.</w:t>
            </w:r>
          </w:p>
        </w:tc>
      </w:tr>
      <w:tr w:rsidR="00130DB0" w:rsidRPr="00A93223" w14:paraId="3C78E299" w14:textId="77777777" w:rsidTr="004654F7">
        <w:tc>
          <w:tcPr>
            <w:tcW w:w="3205" w:type="dxa"/>
          </w:tcPr>
          <w:p w14:paraId="56819173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43B5DA2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3</w:t>
            </w:r>
          </w:p>
        </w:tc>
        <w:tc>
          <w:tcPr>
            <w:tcW w:w="4675" w:type="dxa"/>
          </w:tcPr>
          <w:p w14:paraId="327E907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, I have not received enough training</w:t>
            </w:r>
          </w:p>
        </w:tc>
      </w:tr>
      <w:tr w:rsidR="00130DB0" w:rsidRPr="00A93223" w14:paraId="723D1A2C" w14:textId="77777777" w:rsidTr="004654F7">
        <w:tc>
          <w:tcPr>
            <w:tcW w:w="3205" w:type="dxa"/>
          </w:tcPr>
          <w:p w14:paraId="0499D85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1D0DED8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4</w:t>
            </w:r>
          </w:p>
        </w:tc>
        <w:tc>
          <w:tcPr>
            <w:tcW w:w="4675" w:type="dxa"/>
          </w:tcPr>
          <w:p w14:paraId="3A5F39E7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a relationship of trust between nurses and patients has not yet been established on the day of admission.</w:t>
            </w:r>
          </w:p>
        </w:tc>
      </w:tr>
      <w:tr w:rsidR="00130DB0" w:rsidRPr="00A93223" w14:paraId="1B44175B" w14:textId="77777777" w:rsidTr="004654F7">
        <w:tc>
          <w:tcPr>
            <w:tcW w:w="3205" w:type="dxa"/>
          </w:tcPr>
          <w:p w14:paraId="2D220039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0C6F567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5</w:t>
            </w:r>
          </w:p>
        </w:tc>
        <w:tc>
          <w:tcPr>
            <w:tcW w:w="4675" w:type="dxa"/>
          </w:tcPr>
          <w:p w14:paraId="2654B8D9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uncomfortable talking about topics such as sexuality.</w:t>
            </w:r>
          </w:p>
        </w:tc>
      </w:tr>
      <w:tr w:rsidR="00130DB0" w:rsidRPr="00A93223" w14:paraId="4DE47CE1" w14:textId="77777777" w:rsidTr="004654F7">
        <w:tc>
          <w:tcPr>
            <w:tcW w:w="3205" w:type="dxa"/>
          </w:tcPr>
          <w:p w14:paraId="1E40AC3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21B8FA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6</w:t>
            </w:r>
          </w:p>
        </w:tc>
        <w:tc>
          <w:tcPr>
            <w:tcW w:w="4675" w:type="dxa"/>
          </w:tcPr>
          <w:p w14:paraId="6661B833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of not being able to deal with the emotions of patients.</w:t>
            </w:r>
          </w:p>
        </w:tc>
      </w:tr>
      <w:tr w:rsidR="00130DB0" w:rsidRPr="00A93223" w14:paraId="302F0F1B" w14:textId="77777777" w:rsidTr="004654F7">
        <w:tc>
          <w:tcPr>
            <w:tcW w:w="3205" w:type="dxa"/>
          </w:tcPr>
          <w:p w14:paraId="5197A359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41625E7B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noProof/>
                <w:sz w:val="16"/>
                <w:szCs w:val="16"/>
                <w:lang w:val="en-US" w:eastAsia="en-US"/>
              </w:rPr>
              <w:drawing>
                <wp:anchor distT="0" distB="0" distL="114300" distR="114300" simplePos="0" relativeHeight="251661312" behindDoc="0" locked="0" layoutInCell="1" allowOverlap="1" wp14:anchorId="5E36F732" wp14:editId="7DB627D4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66675</wp:posOffset>
                  </wp:positionV>
                  <wp:extent cx="0" cy="0"/>
                  <wp:effectExtent l="0" t="0" r="0" b="0"/>
                  <wp:wrapNone/>
                  <wp:docPr id="12" name="Freihan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reihand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7</w:t>
            </w:r>
          </w:p>
        </w:tc>
        <w:tc>
          <w:tcPr>
            <w:tcW w:w="4675" w:type="dxa"/>
          </w:tcPr>
          <w:p w14:paraId="75CF63A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cannot offer appropriate interventions to the patients.</w:t>
            </w:r>
          </w:p>
        </w:tc>
      </w:tr>
      <w:tr w:rsidR="00130DB0" w:rsidRPr="00A93223" w14:paraId="6A0419D3" w14:textId="77777777" w:rsidTr="004654F7">
        <w:tc>
          <w:tcPr>
            <w:tcW w:w="3205" w:type="dxa"/>
          </w:tcPr>
          <w:p w14:paraId="1863480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3CE86B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8</w:t>
            </w:r>
          </w:p>
        </w:tc>
        <w:tc>
          <w:tcPr>
            <w:tcW w:w="4675" w:type="dxa"/>
          </w:tcPr>
          <w:p w14:paraId="1511E17C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of hurting patients by addressing certain topics.</w:t>
            </w:r>
          </w:p>
        </w:tc>
      </w:tr>
      <w:tr w:rsidR="00130DB0" w:rsidRPr="00A93223" w14:paraId="53D9B818" w14:textId="77777777" w:rsidTr="004654F7">
        <w:tc>
          <w:tcPr>
            <w:tcW w:w="3205" w:type="dxa"/>
          </w:tcPr>
          <w:p w14:paraId="3A5FB44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0494E97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9</w:t>
            </w:r>
          </w:p>
        </w:tc>
        <w:tc>
          <w:tcPr>
            <w:tcW w:w="4675" w:type="dxa"/>
          </w:tcPr>
          <w:p w14:paraId="5FCCEE2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not on the same wavelength with patients.</w:t>
            </w:r>
          </w:p>
        </w:tc>
      </w:tr>
      <w:tr w:rsidR="00130DB0" w:rsidRPr="00A93223" w14:paraId="6F2890E8" w14:textId="77777777" w:rsidTr="004654F7">
        <w:tc>
          <w:tcPr>
            <w:tcW w:w="3205" w:type="dxa"/>
          </w:tcPr>
          <w:p w14:paraId="62784DB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C49DC3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0</w:t>
            </w:r>
          </w:p>
        </w:tc>
        <w:tc>
          <w:tcPr>
            <w:tcW w:w="4675" w:type="dxa"/>
          </w:tcPr>
          <w:p w14:paraId="7891098E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prefer to talk to other professionals (e.g., oncologists / doctors).</w:t>
            </w:r>
          </w:p>
        </w:tc>
      </w:tr>
      <w:tr w:rsidR="00130DB0" w:rsidRPr="00A93223" w14:paraId="00C1EC36" w14:textId="77777777" w:rsidTr="004654F7">
        <w:tc>
          <w:tcPr>
            <w:tcW w:w="3205" w:type="dxa"/>
          </w:tcPr>
          <w:p w14:paraId="024C0C1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3A78B94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1</w:t>
            </w:r>
          </w:p>
        </w:tc>
        <w:tc>
          <w:tcPr>
            <w:tcW w:w="4675" w:type="dxa"/>
          </w:tcPr>
          <w:p w14:paraId="4468BA5A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Because patients indicate a different level of distress than I subjectively perceive as a nurse. </w:t>
            </w:r>
          </w:p>
        </w:tc>
      </w:tr>
      <w:tr w:rsidR="00130DB0" w:rsidRPr="00A93223" w14:paraId="3754BAD0" w14:textId="77777777" w:rsidTr="004654F7">
        <w:tc>
          <w:tcPr>
            <w:tcW w:w="3205" w:type="dxa"/>
          </w:tcPr>
          <w:p w14:paraId="2A8F7B1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5D728A1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2</w:t>
            </w:r>
          </w:p>
        </w:tc>
        <w:tc>
          <w:tcPr>
            <w:tcW w:w="4675" w:type="dxa"/>
          </w:tcPr>
          <w:p w14:paraId="0E2833B7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opics are not addressed honestly and openly by the patient.</w:t>
            </w:r>
          </w:p>
        </w:tc>
      </w:tr>
      <w:tr w:rsidR="00130DB0" w:rsidRPr="00A93223" w14:paraId="093C2081" w14:textId="77777777" w:rsidTr="004654F7">
        <w:tc>
          <w:tcPr>
            <w:tcW w:w="3205" w:type="dxa"/>
          </w:tcPr>
          <w:p w14:paraId="488F9467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</w:tcPr>
          <w:p w14:paraId="473D214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3</w:t>
            </w:r>
          </w:p>
        </w:tc>
        <w:tc>
          <w:tcPr>
            <w:tcW w:w="4675" w:type="dxa"/>
          </w:tcPr>
          <w:p w14:paraId="0F31EC1F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to persuade the patients to do something they do not want to do.</w:t>
            </w:r>
          </w:p>
        </w:tc>
      </w:tr>
      <w:tr w:rsidR="00130DB0" w:rsidRPr="00733E4C" w14:paraId="157D5CEF" w14:textId="77777777" w:rsidTr="004654F7">
        <w:tc>
          <w:tcPr>
            <w:tcW w:w="3205" w:type="dxa"/>
          </w:tcPr>
          <w:p w14:paraId="62B7B407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eferral</w:t>
            </w:r>
          </w:p>
        </w:tc>
        <w:tc>
          <w:tcPr>
            <w:tcW w:w="1190" w:type="dxa"/>
          </w:tcPr>
          <w:p w14:paraId="3C824F1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</w:t>
            </w:r>
          </w:p>
        </w:tc>
        <w:tc>
          <w:tcPr>
            <w:tcW w:w="4675" w:type="dxa"/>
          </w:tcPr>
          <w:p w14:paraId="6E217B2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801358B" w14:textId="77777777" w:rsidTr="004654F7">
        <w:tc>
          <w:tcPr>
            <w:tcW w:w="3205" w:type="dxa"/>
          </w:tcPr>
          <w:p w14:paraId="0562FC4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eferral to specialized services</w:t>
            </w:r>
          </w:p>
        </w:tc>
        <w:tc>
          <w:tcPr>
            <w:tcW w:w="1190" w:type="dxa"/>
          </w:tcPr>
          <w:p w14:paraId="417576F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526140D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 are not referred to a specialist service…</w:t>
            </w:r>
          </w:p>
        </w:tc>
      </w:tr>
      <w:tr w:rsidR="00130DB0" w:rsidRPr="00A93223" w14:paraId="26C82450" w14:textId="77777777" w:rsidTr="004654F7">
        <w:tc>
          <w:tcPr>
            <w:tcW w:w="3205" w:type="dxa"/>
          </w:tcPr>
          <w:p w14:paraId="61701399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C96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1</w:t>
            </w:r>
          </w:p>
        </w:tc>
        <w:tc>
          <w:tcPr>
            <w:tcW w:w="4675" w:type="dxa"/>
          </w:tcPr>
          <w:p w14:paraId="36B7085A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t is not entirely clear what the specialized services can offer.</w:t>
            </w:r>
          </w:p>
        </w:tc>
      </w:tr>
      <w:tr w:rsidR="00130DB0" w:rsidRPr="00A93223" w14:paraId="38B20866" w14:textId="77777777" w:rsidTr="004654F7">
        <w:tc>
          <w:tcPr>
            <w:tcW w:w="3205" w:type="dxa"/>
          </w:tcPr>
          <w:p w14:paraId="6725CCB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05B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8</w:t>
            </w:r>
          </w:p>
        </w:tc>
        <w:tc>
          <w:tcPr>
            <w:tcW w:w="4675" w:type="dxa"/>
          </w:tcPr>
          <w:p w14:paraId="7D86D54E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to persuade patients to do something they do not want to do.</w:t>
            </w:r>
          </w:p>
        </w:tc>
      </w:tr>
      <w:tr w:rsidR="00130DB0" w:rsidRPr="00A93223" w14:paraId="4FA8D38C" w14:textId="77777777" w:rsidTr="004654F7">
        <w:tc>
          <w:tcPr>
            <w:tcW w:w="3205" w:type="dxa"/>
          </w:tcPr>
          <w:p w14:paraId="20F8FCA9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9D7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7</w:t>
            </w:r>
          </w:p>
        </w:tc>
        <w:tc>
          <w:tcPr>
            <w:tcW w:w="4675" w:type="dxa"/>
          </w:tcPr>
          <w:p w14:paraId="58019473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refuse to be referred to social support services despite their distress.</w:t>
            </w:r>
          </w:p>
        </w:tc>
      </w:tr>
      <w:tr w:rsidR="00130DB0" w:rsidRPr="00A93223" w14:paraId="529865CD" w14:textId="77777777" w:rsidTr="004654F7">
        <w:tc>
          <w:tcPr>
            <w:tcW w:w="3205" w:type="dxa"/>
          </w:tcPr>
          <w:p w14:paraId="1AC87E8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8EC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2</w:t>
            </w:r>
          </w:p>
        </w:tc>
        <w:tc>
          <w:tcPr>
            <w:tcW w:w="4675" w:type="dxa"/>
          </w:tcPr>
          <w:p w14:paraId="08918B44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refuse to be referred to psycho-oncology despite their distress.</w:t>
            </w:r>
          </w:p>
        </w:tc>
      </w:tr>
      <w:tr w:rsidR="00130DB0" w:rsidRPr="00A93223" w14:paraId="13623B2C" w14:textId="77777777" w:rsidTr="004654F7">
        <w:tc>
          <w:tcPr>
            <w:tcW w:w="3205" w:type="dxa"/>
          </w:tcPr>
          <w:p w14:paraId="3B8648D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DC2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3</w:t>
            </w:r>
          </w:p>
        </w:tc>
        <w:tc>
          <w:tcPr>
            <w:tcW w:w="4675" w:type="dxa"/>
          </w:tcPr>
          <w:p w14:paraId="5AFC1298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 referral to psycho-oncology must be done by physicians.</w:t>
            </w:r>
          </w:p>
        </w:tc>
      </w:tr>
      <w:tr w:rsidR="00130DB0" w:rsidRPr="00A93223" w14:paraId="55415F47" w14:textId="77777777" w:rsidTr="004654F7">
        <w:tc>
          <w:tcPr>
            <w:tcW w:w="3205" w:type="dxa"/>
          </w:tcPr>
          <w:p w14:paraId="3A84B451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5D2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4</w:t>
            </w:r>
          </w:p>
        </w:tc>
        <w:tc>
          <w:tcPr>
            <w:tcW w:w="4675" w:type="dxa"/>
          </w:tcPr>
          <w:p w14:paraId="5F30267C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referrals to specialized services seem too expensive for the clinic.</w:t>
            </w:r>
          </w:p>
        </w:tc>
      </w:tr>
      <w:tr w:rsidR="00130DB0" w:rsidRPr="00A93223" w14:paraId="32587F64" w14:textId="77777777" w:rsidTr="004654F7">
        <w:tc>
          <w:tcPr>
            <w:tcW w:w="3205" w:type="dxa"/>
          </w:tcPr>
          <w:p w14:paraId="47F106C7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CDE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6</w:t>
            </w:r>
          </w:p>
        </w:tc>
        <w:tc>
          <w:tcPr>
            <w:tcW w:w="4675" w:type="dxa"/>
          </w:tcPr>
          <w:p w14:paraId="34F1911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ocial support services do not have enough capacity to see all patients who need it.</w:t>
            </w:r>
          </w:p>
        </w:tc>
      </w:tr>
      <w:tr w:rsidR="00130DB0" w:rsidRPr="00A93223" w14:paraId="6DEC9C63" w14:textId="77777777" w:rsidTr="004654F7">
        <w:tc>
          <w:tcPr>
            <w:tcW w:w="3205" w:type="dxa"/>
          </w:tcPr>
          <w:p w14:paraId="081BFD3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F14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5</w:t>
            </w:r>
          </w:p>
        </w:tc>
        <w:tc>
          <w:tcPr>
            <w:tcW w:w="4675" w:type="dxa"/>
          </w:tcPr>
          <w:p w14:paraId="5BAF44B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sycho-oncologists do not have enough capacity to see all patients who need it.</w:t>
            </w:r>
          </w:p>
        </w:tc>
      </w:tr>
      <w:tr w:rsidR="00130DB0" w:rsidRPr="00733E4C" w14:paraId="6234C6AB" w14:textId="77777777" w:rsidTr="004654F7">
        <w:tc>
          <w:tcPr>
            <w:tcW w:w="3205" w:type="dxa"/>
          </w:tcPr>
          <w:p w14:paraId="293875B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results</w:t>
            </w:r>
          </w:p>
        </w:tc>
        <w:tc>
          <w:tcPr>
            <w:tcW w:w="1190" w:type="dxa"/>
          </w:tcPr>
          <w:p w14:paraId="760952D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</w:t>
            </w:r>
          </w:p>
        </w:tc>
        <w:tc>
          <w:tcPr>
            <w:tcW w:w="4675" w:type="dxa"/>
          </w:tcPr>
          <w:p w14:paraId="5EBBB5A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328BEDA" w14:textId="77777777" w:rsidTr="004654F7">
        <w:tc>
          <w:tcPr>
            <w:tcW w:w="3205" w:type="dxa"/>
          </w:tcPr>
          <w:p w14:paraId="1DB689C1" w14:textId="77777777" w:rsidR="00130DB0" w:rsidRPr="00733E4C" w:rsidRDefault="00130DB0" w:rsidP="004654F7">
            <w:pPr>
              <w:ind w:left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clusion of screening results in everyday care</w:t>
            </w:r>
          </w:p>
        </w:tc>
        <w:tc>
          <w:tcPr>
            <w:tcW w:w="1190" w:type="dxa"/>
          </w:tcPr>
          <w:p w14:paraId="7ECF7FB6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796357B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t is difficult to incorporate the screening results into everyday nursing care…</w:t>
            </w:r>
          </w:p>
        </w:tc>
      </w:tr>
      <w:tr w:rsidR="00130DB0" w:rsidRPr="00A93223" w14:paraId="232EDCF2" w14:textId="77777777" w:rsidTr="004654F7">
        <w:tc>
          <w:tcPr>
            <w:tcW w:w="3205" w:type="dxa"/>
          </w:tcPr>
          <w:p w14:paraId="7D2E9406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19A7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1</w:t>
            </w:r>
          </w:p>
        </w:tc>
        <w:tc>
          <w:tcPr>
            <w:tcW w:w="4675" w:type="dxa"/>
          </w:tcPr>
          <w:p w14:paraId="15C0DEC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results are difficult to find in a patient's file.</w:t>
            </w:r>
          </w:p>
        </w:tc>
      </w:tr>
      <w:tr w:rsidR="00130DB0" w:rsidRPr="00A93223" w14:paraId="6A9E4558" w14:textId="77777777" w:rsidTr="004654F7">
        <w:tc>
          <w:tcPr>
            <w:tcW w:w="3205" w:type="dxa"/>
          </w:tcPr>
          <w:p w14:paraId="57DEFE4A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3693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2</w:t>
            </w:r>
          </w:p>
        </w:tc>
        <w:tc>
          <w:tcPr>
            <w:tcW w:w="4675" w:type="dxa"/>
          </w:tcPr>
          <w:p w14:paraId="22106924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insufficient professional support for acute psychosocial problems.</w:t>
            </w:r>
          </w:p>
        </w:tc>
      </w:tr>
      <w:tr w:rsidR="00130DB0" w:rsidRPr="00A93223" w14:paraId="50603001" w14:textId="77777777" w:rsidTr="004654F7">
        <w:tc>
          <w:tcPr>
            <w:tcW w:w="3205" w:type="dxa"/>
          </w:tcPr>
          <w:p w14:paraId="54D734CF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BBFE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3</w:t>
            </w:r>
          </w:p>
        </w:tc>
        <w:tc>
          <w:tcPr>
            <w:tcW w:w="4675" w:type="dxa"/>
          </w:tcPr>
          <w:p w14:paraId="4665F476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that I have not received enough training for carrying out the screening.</w:t>
            </w:r>
          </w:p>
        </w:tc>
      </w:tr>
      <w:tr w:rsidR="00130DB0" w:rsidRPr="00A93223" w14:paraId="7D9AA5B3" w14:textId="77777777" w:rsidTr="004654F7">
        <w:tc>
          <w:tcPr>
            <w:tcW w:w="3205" w:type="dxa"/>
          </w:tcPr>
          <w:p w14:paraId="151E67BD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E7B2D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6</w:t>
            </w:r>
          </w:p>
        </w:tc>
        <w:tc>
          <w:tcPr>
            <w:tcW w:w="4675" w:type="dxa"/>
          </w:tcPr>
          <w:p w14:paraId="71484C0E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, I have not received enough training to interpret screening results.</w:t>
            </w:r>
          </w:p>
        </w:tc>
      </w:tr>
      <w:tr w:rsidR="00130DB0" w:rsidRPr="00A93223" w14:paraId="37B6D374" w14:textId="77777777" w:rsidTr="004654F7">
        <w:tc>
          <w:tcPr>
            <w:tcW w:w="3205" w:type="dxa"/>
          </w:tcPr>
          <w:p w14:paraId="30D3C48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5CA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4</w:t>
            </w:r>
          </w:p>
        </w:tc>
        <w:tc>
          <w:tcPr>
            <w:tcW w:w="4675" w:type="dxa"/>
          </w:tcPr>
          <w:p w14:paraId="4C1AB5A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lack options for action.</w:t>
            </w:r>
          </w:p>
        </w:tc>
      </w:tr>
      <w:tr w:rsidR="00130DB0" w:rsidRPr="00A93223" w14:paraId="6CB3CEF6" w14:textId="77777777" w:rsidTr="004654F7">
        <w:tc>
          <w:tcPr>
            <w:tcW w:w="3205" w:type="dxa"/>
            <w:tcBorders>
              <w:bottom w:val="single" w:sz="4" w:space="0" w:color="000000"/>
            </w:tcBorders>
          </w:tcPr>
          <w:p w14:paraId="7BDAED8B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7D6A0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5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 w14:paraId="2B51659C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insufficient interdisciplinary collaboration on psychosocial problems.</w:t>
            </w:r>
          </w:p>
        </w:tc>
      </w:tr>
    </w:tbl>
    <w:p w14:paraId="4917A389" w14:textId="77777777" w:rsidR="00130DB0" w:rsidRPr="00733E4C" w:rsidRDefault="00130DB0" w:rsidP="00130DB0">
      <w:pPr>
        <w:rPr>
          <w:lang w:val="en-GB"/>
        </w:rPr>
      </w:pPr>
    </w:p>
    <w:p w14:paraId="2AE99577" w14:textId="77777777" w:rsidR="00130DB0" w:rsidRPr="00733E4C" w:rsidRDefault="00130DB0" w:rsidP="00130DB0">
      <w:pPr>
        <w:rPr>
          <w:lang w:val="en-GB"/>
        </w:rPr>
      </w:pPr>
      <w:r w:rsidRPr="00733E4C">
        <w:rPr>
          <w:lang w:val="en-GB"/>
        </w:rPr>
        <w:br w:type="page"/>
      </w:r>
    </w:p>
    <w:p w14:paraId="5E17AFC6" w14:textId="432D88E8" w:rsidR="00130DB0" w:rsidRPr="00733E4C" w:rsidRDefault="00130DB0" w:rsidP="00130DB0">
      <w:pPr>
        <w:pStyle w:val="Caption"/>
        <w:keepNext/>
        <w:spacing w:line="480" w:lineRule="auto"/>
        <w:rPr>
          <w:b/>
          <w:bCs/>
          <w:lang w:val="en-GB"/>
        </w:rPr>
      </w:pPr>
      <w:bookmarkStart w:id="3" w:name="_Ref100250655"/>
      <w:r w:rsidRPr="00733E4C">
        <w:rPr>
          <w:b/>
          <w:bCs/>
          <w:lang w:val="en-GB"/>
        </w:rPr>
        <w:lastRenderedPageBreak/>
        <w:t xml:space="preserve">Appendix 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2</w:t>
      </w:r>
      <w:r w:rsidRPr="00733E4C">
        <w:rPr>
          <w:b/>
          <w:bCs/>
          <w:noProof/>
          <w:lang w:val="en-GB"/>
        </w:rPr>
        <w:fldChar w:fldCharType="end"/>
      </w:r>
      <w:bookmarkEnd w:id="3"/>
    </w:p>
    <w:p w14:paraId="4DBF2BF3" w14:textId="0612D80A" w:rsidR="00130DB0" w:rsidRPr="00733E4C" w:rsidRDefault="00130DB0" w:rsidP="00130DB0">
      <w:pPr>
        <w:spacing w:line="480" w:lineRule="auto"/>
        <w:rPr>
          <w:i/>
          <w:iCs/>
          <w:lang w:val="en-GB"/>
        </w:rPr>
      </w:pPr>
      <w:bookmarkStart w:id="4" w:name="_Hlk136013202"/>
      <w:r w:rsidRPr="00733E4C">
        <w:rPr>
          <w:i/>
          <w:iCs/>
          <w:lang w:val="en-GB"/>
        </w:rPr>
        <w:t xml:space="preserve">Short version </w:t>
      </w:r>
      <w:r w:rsidR="00A93223">
        <w:rPr>
          <w:i/>
          <w:iCs/>
          <w:lang w:val="en-GB"/>
        </w:rPr>
        <w:t xml:space="preserve">(24 questions) </w:t>
      </w:r>
      <w:r w:rsidR="001E01C7" w:rsidRPr="00733E4C">
        <w:rPr>
          <w:i/>
          <w:iCs/>
          <w:lang w:val="en-GB"/>
        </w:rPr>
        <w:t xml:space="preserve">and final validated version (in bold type) </w:t>
      </w:r>
      <w:r w:rsidRPr="00733E4C">
        <w:rPr>
          <w:i/>
          <w:iCs/>
          <w:lang w:val="en-GB"/>
        </w:rPr>
        <w:t>of the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8"/>
        <w:gridCol w:w="1132"/>
        <w:gridCol w:w="4646"/>
      </w:tblGrid>
      <w:tr w:rsidR="00130DB0" w:rsidRPr="00733E4C" w14:paraId="104628FF" w14:textId="77777777" w:rsidTr="004654F7">
        <w:trPr>
          <w:tblHeader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3A05EE22" w14:textId="77777777" w:rsidR="00130DB0" w:rsidRPr="00733E4C" w:rsidRDefault="00130DB0" w:rsidP="004654F7">
            <w:pPr>
              <w:ind w:left="432" w:hanging="216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5" w:name="_Hlk136013169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ociodemographic dat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08D5490" w14:textId="77777777" w:rsidR="00130DB0" w:rsidRPr="00733E4C" w:rsidRDefault="00130DB0" w:rsidP="004654F7">
            <w:pPr>
              <w:ind w:left="216" w:hanging="216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</w:tcPr>
          <w:p w14:paraId="18F1D35C" w14:textId="77777777" w:rsidR="00130DB0" w:rsidRPr="00733E4C" w:rsidRDefault="00130DB0" w:rsidP="004654F7">
            <w:pPr>
              <w:ind w:left="216" w:hanging="216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ssible responses</w:t>
            </w:r>
          </w:p>
        </w:tc>
      </w:tr>
      <w:tr w:rsidR="00130DB0" w:rsidRPr="00733E4C" w14:paraId="64853C82" w14:textId="77777777" w:rsidTr="004654F7">
        <w:tc>
          <w:tcPr>
            <w:tcW w:w="3261" w:type="dxa"/>
            <w:tcBorders>
              <w:top w:val="single" w:sz="8" w:space="0" w:color="auto"/>
            </w:tcBorders>
          </w:tcPr>
          <w:p w14:paraId="6E9F776E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t which hospital do you work?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6B5AB06" w14:textId="7D3DDCCB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</w:t>
            </w:r>
          </w:p>
        </w:tc>
        <w:tc>
          <w:tcPr>
            <w:tcW w:w="4675" w:type="dxa"/>
            <w:tcBorders>
              <w:top w:val="single" w:sz="8" w:space="0" w:color="auto"/>
            </w:tcBorders>
          </w:tcPr>
          <w:p w14:paraId="326EECF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45C70C17" w14:textId="77777777" w:rsidTr="004654F7">
        <w:tc>
          <w:tcPr>
            <w:tcW w:w="3261" w:type="dxa"/>
          </w:tcPr>
          <w:p w14:paraId="666F2855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6B2E4D" w14:textId="5652EF5D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1</w:t>
            </w:r>
          </w:p>
          <w:p w14:paraId="17DC2F9E" w14:textId="04B975AD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2</w:t>
            </w:r>
          </w:p>
          <w:p w14:paraId="751B8C99" w14:textId="456638E8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5</w:t>
            </w:r>
          </w:p>
          <w:p w14:paraId="3CEDBF5F" w14:textId="4A3AD089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201_06</w:t>
            </w:r>
          </w:p>
        </w:tc>
        <w:tc>
          <w:tcPr>
            <w:tcW w:w="4675" w:type="dxa"/>
          </w:tcPr>
          <w:p w14:paraId="07D367A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CCZ</w:t>
            </w:r>
          </w:p>
          <w:p w14:paraId="543CE1E3" w14:textId="75DCB718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A</w:t>
            </w:r>
          </w:p>
          <w:p w14:paraId="3EB2A857" w14:textId="50EC90DF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</w:t>
            </w:r>
          </w:p>
          <w:p w14:paraId="66F0FA81" w14:textId="4787D1EF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</w:t>
            </w:r>
          </w:p>
        </w:tc>
      </w:tr>
      <w:tr w:rsidR="00130DB0" w:rsidRPr="00733E4C" w14:paraId="69143C1B" w14:textId="77777777" w:rsidTr="004654F7">
        <w:tc>
          <w:tcPr>
            <w:tcW w:w="3261" w:type="dxa"/>
          </w:tcPr>
          <w:p w14:paraId="0027B769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EB3DD9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25487DF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1252EBF5" w14:textId="77777777" w:rsidTr="004654F7">
        <w:tc>
          <w:tcPr>
            <w:tcW w:w="3261" w:type="dxa"/>
          </w:tcPr>
          <w:p w14:paraId="4852B4A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 is your sex?</w:t>
            </w:r>
          </w:p>
        </w:tc>
        <w:tc>
          <w:tcPr>
            <w:tcW w:w="1134" w:type="dxa"/>
          </w:tcPr>
          <w:p w14:paraId="27E8F9CE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</w:t>
            </w:r>
          </w:p>
        </w:tc>
        <w:tc>
          <w:tcPr>
            <w:tcW w:w="4675" w:type="dxa"/>
          </w:tcPr>
          <w:p w14:paraId="2FC421D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05D490EE" w14:textId="77777777" w:rsidTr="004654F7">
        <w:tc>
          <w:tcPr>
            <w:tcW w:w="3261" w:type="dxa"/>
          </w:tcPr>
          <w:p w14:paraId="1232C7FC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2EC7F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1</w:t>
            </w:r>
          </w:p>
          <w:p w14:paraId="3AB947A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2</w:t>
            </w:r>
          </w:p>
          <w:p w14:paraId="70FDFEF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1_03</w:t>
            </w:r>
          </w:p>
        </w:tc>
        <w:tc>
          <w:tcPr>
            <w:tcW w:w="4675" w:type="dxa"/>
          </w:tcPr>
          <w:p w14:paraId="5B2A75B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ale</w:t>
            </w:r>
          </w:p>
          <w:p w14:paraId="06F395D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emale</w:t>
            </w:r>
          </w:p>
          <w:p w14:paraId="49C7820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verse</w:t>
            </w:r>
          </w:p>
        </w:tc>
      </w:tr>
      <w:tr w:rsidR="00130DB0" w:rsidRPr="00733E4C" w14:paraId="0C79C8F1" w14:textId="77777777" w:rsidTr="004654F7">
        <w:tc>
          <w:tcPr>
            <w:tcW w:w="3261" w:type="dxa"/>
          </w:tcPr>
          <w:p w14:paraId="46C89F07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899B9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4F22FE12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24E41666" w14:textId="77777777" w:rsidTr="004654F7">
        <w:tc>
          <w:tcPr>
            <w:tcW w:w="3261" w:type="dxa"/>
          </w:tcPr>
          <w:p w14:paraId="371E7535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ow old are you?</w:t>
            </w:r>
          </w:p>
        </w:tc>
        <w:tc>
          <w:tcPr>
            <w:tcW w:w="1134" w:type="dxa"/>
          </w:tcPr>
          <w:p w14:paraId="268339D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D02</w:t>
            </w:r>
          </w:p>
        </w:tc>
        <w:tc>
          <w:tcPr>
            <w:tcW w:w="4675" w:type="dxa"/>
          </w:tcPr>
          <w:p w14:paraId="134DA5F3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733E4C" w14:paraId="7529D0E6" w14:textId="77777777" w:rsidTr="004654F7">
        <w:tc>
          <w:tcPr>
            <w:tcW w:w="3261" w:type="dxa"/>
          </w:tcPr>
          <w:p w14:paraId="5D3C0698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2D5D041" w14:textId="7D002ADC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0</w:t>
            </w:r>
            <w:r w:rsidR="00A93AB1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2</w:t>
            </w: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1</w:t>
            </w:r>
          </w:p>
        </w:tc>
        <w:tc>
          <w:tcPr>
            <w:tcW w:w="4675" w:type="dxa"/>
          </w:tcPr>
          <w:p w14:paraId="3FA3420D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I am … years.</w:t>
            </w:r>
          </w:p>
        </w:tc>
      </w:tr>
      <w:tr w:rsidR="00130DB0" w:rsidRPr="00733E4C" w14:paraId="4307732F" w14:textId="77777777" w:rsidTr="004654F7">
        <w:tc>
          <w:tcPr>
            <w:tcW w:w="3261" w:type="dxa"/>
          </w:tcPr>
          <w:p w14:paraId="60400223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29ED8D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72F1D86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7A4A5549" w14:textId="77777777" w:rsidTr="004654F7">
        <w:tc>
          <w:tcPr>
            <w:tcW w:w="3261" w:type="dxa"/>
          </w:tcPr>
          <w:p w14:paraId="0FDA997C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What is your professional qualification? Select the highest educational qualification you have achieved so far:</w:t>
            </w:r>
          </w:p>
        </w:tc>
        <w:tc>
          <w:tcPr>
            <w:tcW w:w="1134" w:type="dxa"/>
          </w:tcPr>
          <w:p w14:paraId="503EE17E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</w:t>
            </w:r>
          </w:p>
        </w:tc>
        <w:tc>
          <w:tcPr>
            <w:tcW w:w="4675" w:type="dxa"/>
          </w:tcPr>
          <w:p w14:paraId="175D888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130DB0" w:rsidRPr="00020971" w14:paraId="74043D73" w14:textId="77777777" w:rsidTr="004654F7">
        <w:tc>
          <w:tcPr>
            <w:tcW w:w="3261" w:type="dxa"/>
          </w:tcPr>
          <w:p w14:paraId="10B6D9F8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D4A9B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1</w:t>
            </w:r>
          </w:p>
          <w:p w14:paraId="66802BF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2</w:t>
            </w:r>
          </w:p>
          <w:p w14:paraId="5E23BC6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3</w:t>
            </w:r>
          </w:p>
          <w:p w14:paraId="1BFFD08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5</w:t>
            </w:r>
          </w:p>
          <w:p w14:paraId="3FEF905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6</w:t>
            </w:r>
          </w:p>
          <w:p w14:paraId="6481A73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12_07</w:t>
            </w:r>
          </w:p>
        </w:tc>
        <w:tc>
          <w:tcPr>
            <w:tcW w:w="4675" w:type="dxa"/>
          </w:tcPr>
          <w:p w14:paraId="5CF8864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tudent</w:t>
            </w:r>
          </w:p>
          <w:p w14:paraId="45442C75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Nurse with HF/DN II</w:t>
            </w:r>
          </w:p>
          <w:p w14:paraId="636A561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Nurse with bachelor's degree</w:t>
            </w:r>
          </w:p>
          <w:p w14:paraId="0175F5D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Nurse with master's degree</w:t>
            </w:r>
          </w:p>
          <w:p w14:paraId="256617FF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Nurse with MAS/</w:t>
            </w:r>
            <w:proofErr w:type="spellStart"/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öFa</w:t>
            </w:r>
            <w:proofErr w:type="spellEnd"/>
          </w:p>
          <w:p w14:paraId="58B35D04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ifferent</w:t>
            </w:r>
          </w:p>
        </w:tc>
      </w:tr>
      <w:tr w:rsidR="00130DB0" w:rsidRPr="00020971" w14:paraId="6B4EE73F" w14:textId="77777777" w:rsidTr="004654F7">
        <w:tc>
          <w:tcPr>
            <w:tcW w:w="3261" w:type="dxa"/>
          </w:tcPr>
          <w:p w14:paraId="61B668F3" w14:textId="77777777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DE51C0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</w:tcPr>
          <w:p w14:paraId="4970112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61CEB7EB" w14:textId="77777777" w:rsidTr="004654F7">
        <w:tc>
          <w:tcPr>
            <w:tcW w:w="3261" w:type="dxa"/>
          </w:tcPr>
          <w:p w14:paraId="4D0A532C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ow many years of professional experience do you have?</w:t>
            </w:r>
          </w:p>
        </w:tc>
        <w:tc>
          <w:tcPr>
            <w:tcW w:w="1134" w:type="dxa"/>
          </w:tcPr>
          <w:p w14:paraId="20259F6B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20</w:t>
            </w:r>
          </w:p>
        </w:tc>
        <w:tc>
          <w:tcPr>
            <w:tcW w:w="4675" w:type="dxa"/>
          </w:tcPr>
          <w:p w14:paraId="5E619CF1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</w:tr>
      <w:tr w:rsidR="00130DB0" w:rsidRPr="00A93223" w14:paraId="346B7272" w14:textId="77777777" w:rsidTr="004654F7">
        <w:tc>
          <w:tcPr>
            <w:tcW w:w="3261" w:type="dxa"/>
          </w:tcPr>
          <w:p w14:paraId="5272A190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2AD006F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D20_02</w:t>
            </w:r>
          </w:p>
        </w:tc>
        <w:tc>
          <w:tcPr>
            <w:tcW w:w="4675" w:type="dxa"/>
          </w:tcPr>
          <w:p w14:paraId="11F6641D" w14:textId="77777777" w:rsidR="00130DB0" w:rsidRPr="00733E4C" w:rsidRDefault="00130DB0" w:rsidP="004654F7">
            <w:pPr>
              <w:keepNext/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I have been working in nursing for… years.</w:t>
            </w:r>
          </w:p>
        </w:tc>
      </w:tr>
      <w:bookmarkEnd w:id="5"/>
    </w:tbl>
    <w:p w14:paraId="191244F3" w14:textId="77777777" w:rsidR="00130DB0" w:rsidRPr="00733E4C" w:rsidRDefault="00130DB0" w:rsidP="00130DB0">
      <w:pPr>
        <w:pStyle w:val="Caption"/>
        <w:rPr>
          <w:sz w:val="16"/>
          <w:szCs w:val="16"/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4677"/>
      </w:tblGrid>
      <w:tr w:rsidR="00130DB0" w:rsidRPr="00A93223" w14:paraId="705E5250" w14:textId="77777777" w:rsidTr="004654F7">
        <w:trPr>
          <w:tblHeader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14:paraId="6CEBE75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op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116858A" w14:textId="77777777" w:rsidR="00130DB0" w:rsidRPr="00733E4C" w:rsidRDefault="00130DB0" w:rsidP="004654F7">
            <w:pPr>
              <w:ind w:left="90" w:hanging="9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 w14:paraId="480DDB1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tatement that </w:t>
            </w:r>
            <w:proofErr w:type="gram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s to</w:t>
            </w:r>
            <w:proofErr w:type="gram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 assessed:</w:t>
            </w:r>
          </w:p>
          <w:p w14:paraId="569A1682" w14:textId="719EB71B" w:rsidR="00130DB0" w:rsidRPr="00733E4C" w:rsidRDefault="00130DB0" w:rsidP="004654F7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ach statement must be assessed. It should be indicated whether participant disagrees, rather not agrees, is undecided, rather agrees or </w:t>
            </w:r>
            <w:r w:rsidR="00B76998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rongly agrees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</w:tr>
      <w:tr w:rsidR="00130DB0" w:rsidRPr="00733E4C" w14:paraId="111C6CC3" w14:textId="77777777" w:rsidTr="004654F7">
        <w:tc>
          <w:tcPr>
            <w:tcW w:w="3261" w:type="dxa"/>
            <w:tcBorders>
              <w:top w:val="single" w:sz="4" w:space="0" w:color="000000"/>
            </w:tcBorders>
          </w:tcPr>
          <w:p w14:paraId="6D88C623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creening in gener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3262F51" w14:textId="63D41551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 w14:paraId="5AF200F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421A30A" w14:textId="77777777" w:rsidTr="004654F7">
        <w:tc>
          <w:tcPr>
            <w:tcW w:w="3261" w:type="dxa"/>
          </w:tcPr>
          <w:p w14:paraId="0A852493" w14:textId="77777777" w:rsidR="00130DB0" w:rsidRPr="00733E4C" w:rsidRDefault="00130DB0" w:rsidP="004654F7">
            <w:pPr>
              <w:ind w:left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Application of the distress thermometer (DT) and problem list (PL)</w:t>
            </w:r>
          </w:p>
        </w:tc>
        <w:tc>
          <w:tcPr>
            <w:tcW w:w="1134" w:type="dxa"/>
          </w:tcPr>
          <w:p w14:paraId="30D8C39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06D352F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creening with the DT and PL is difficult...</w:t>
            </w:r>
          </w:p>
        </w:tc>
      </w:tr>
      <w:tr w:rsidR="00130DB0" w:rsidRPr="00A93223" w14:paraId="35041EC9" w14:textId="77777777" w:rsidTr="004654F7">
        <w:tc>
          <w:tcPr>
            <w:tcW w:w="3261" w:type="dxa"/>
          </w:tcPr>
          <w:p w14:paraId="4978BF60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B2BF" w14:textId="0DBFEAED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13</w:t>
            </w:r>
          </w:p>
        </w:tc>
        <w:tc>
          <w:tcPr>
            <w:tcW w:w="4677" w:type="dxa"/>
          </w:tcPr>
          <w:p w14:paraId="57A0204D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screening is repeated too frequently</w:t>
            </w:r>
          </w:p>
        </w:tc>
      </w:tr>
      <w:tr w:rsidR="00130DB0" w:rsidRPr="00A93223" w14:paraId="3A55D838" w14:textId="77777777" w:rsidTr="004654F7">
        <w:tc>
          <w:tcPr>
            <w:tcW w:w="3261" w:type="dxa"/>
          </w:tcPr>
          <w:p w14:paraId="7A1DE5A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03D3" w14:textId="3BDD3DA1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07</w:t>
            </w:r>
          </w:p>
        </w:tc>
        <w:tc>
          <w:tcPr>
            <w:tcW w:w="4677" w:type="dxa"/>
          </w:tcPr>
          <w:p w14:paraId="09FC97BD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cognitively (e.g., in case of delirium).</w:t>
            </w:r>
          </w:p>
        </w:tc>
      </w:tr>
      <w:tr w:rsidR="00130DB0" w:rsidRPr="00A93223" w14:paraId="37221470" w14:textId="77777777" w:rsidTr="004654F7">
        <w:tc>
          <w:tcPr>
            <w:tcW w:w="3261" w:type="dxa"/>
          </w:tcPr>
          <w:p w14:paraId="0A54BCC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EF5D" w14:textId="15B2DF09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09</w:t>
            </w:r>
          </w:p>
        </w:tc>
        <w:tc>
          <w:tcPr>
            <w:tcW w:w="4677" w:type="dxa"/>
          </w:tcPr>
          <w:p w14:paraId="3D1DB128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poorly informed about the meaning of screening through written explanations.</w:t>
            </w:r>
          </w:p>
        </w:tc>
      </w:tr>
      <w:tr w:rsidR="00130DB0" w:rsidRPr="00A93223" w14:paraId="499FE8DD" w14:textId="77777777" w:rsidTr="004654F7">
        <w:tc>
          <w:tcPr>
            <w:tcW w:w="3261" w:type="dxa"/>
          </w:tcPr>
          <w:p w14:paraId="3176DC6A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8C2D" w14:textId="45B35F79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10</w:t>
            </w:r>
          </w:p>
        </w:tc>
        <w:tc>
          <w:tcPr>
            <w:tcW w:w="4677" w:type="dxa"/>
          </w:tcPr>
          <w:p w14:paraId="6EF860A1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question its necessity due to the lack of apparent clinical benefit for themselves.</w:t>
            </w:r>
          </w:p>
        </w:tc>
      </w:tr>
      <w:tr w:rsidR="00130DB0" w:rsidRPr="00A93223" w14:paraId="6A5CDF10" w14:textId="77777777" w:rsidTr="004654F7">
        <w:tc>
          <w:tcPr>
            <w:tcW w:w="3261" w:type="dxa"/>
          </w:tcPr>
          <w:p w14:paraId="16B5412D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1B7D" w14:textId="2E25B7FE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11</w:t>
            </w:r>
          </w:p>
        </w:tc>
        <w:tc>
          <w:tcPr>
            <w:tcW w:w="4677" w:type="dxa"/>
          </w:tcPr>
          <w:p w14:paraId="7A35507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the burden for relatives is not inquired about.</w:t>
            </w:r>
          </w:p>
        </w:tc>
      </w:tr>
      <w:tr w:rsidR="00130DB0" w:rsidRPr="00A93223" w14:paraId="770C655B" w14:textId="77777777" w:rsidTr="004654F7">
        <w:tc>
          <w:tcPr>
            <w:tcW w:w="3261" w:type="dxa"/>
          </w:tcPr>
          <w:p w14:paraId="07E6502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D3B10" w14:textId="2459CDDF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12</w:t>
            </w:r>
          </w:p>
        </w:tc>
        <w:tc>
          <w:tcPr>
            <w:tcW w:w="4677" w:type="dxa"/>
          </w:tcPr>
          <w:p w14:paraId="0FEFA151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should be done by another / specialized professional (e.g., doctors, nursing expert).</w:t>
            </w:r>
          </w:p>
        </w:tc>
      </w:tr>
      <w:tr w:rsidR="00130DB0" w:rsidRPr="00733E4C" w14:paraId="56312E27" w14:textId="77777777" w:rsidTr="004654F7">
        <w:tc>
          <w:tcPr>
            <w:tcW w:w="3261" w:type="dxa"/>
          </w:tcPr>
          <w:p w14:paraId="31995875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creening procedure</w:t>
            </w:r>
          </w:p>
        </w:tc>
        <w:tc>
          <w:tcPr>
            <w:tcW w:w="1134" w:type="dxa"/>
          </w:tcPr>
          <w:p w14:paraId="62E358D8" w14:textId="124BE2C5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3</w:t>
            </w:r>
          </w:p>
        </w:tc>
        <w:tc>
          <w:tcPr>
            <w:tcW w:w="4677" w:type="dxa"/>
          </w:tcPr>
          <w:p w14:paraId="46D4363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F8757BF" w14:textId="77777777" w:rsidTr="004654F7">
        <w:tc>
          <w:tcPr>
            <w:tcW w:w="3261" w:type="dxa"/>
          </w:tcPr>
          <w:p w14:paraId="37C47B4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Application of DT and PL, nurses' perspective</w:t>
            </w:r>
          </w:p>
        </w:tc>
        <w:tc>
          <w:tcPr>
            <w:tcW w:w="1134" w:type="dxa"/>
          </w:tcPr>
          <w:p w14:paraId="07B9A52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7801FE5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creening with the DT and PL is difficult...</w:t>
            </w:r>
          </w:p>
        </w:tc>
      </w:tr>
      <w:tr w:rsidR="00130DB0" w:rsidRPr="00A93223" w14:paraId="2874A6E7" w14:textId="77777777" w:rsidTr="004654F7">
        <w:tc>
          <w:tcPr>
            <w:tcW w:w="3261" w:type="dxa"/>
          </w:tcPr>
          <w:p w14:paraId="063E3C3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C1C2" w14:textId="4EC57DB8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3_01</w:t>
            </w:r>
          </w:p>
        </w:tc>
        <w:tc>
          <w:tcPr>
            <w:tcW w:w="4677" w:type="dxa"/>
          </w:tcPr>
          <w:p w14:paraId="51AB01E6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I question its necessity due to the lack of apparent clinical benefit.</w:t>
            </w:r>
          </w:p>
        </w:tc>
      </w:tr>
      <w:tr w:rsidR="00130DB0" w:rsidRPr="00A93223" w14:paraId="7A0D3141" w14:textId="77777777" w:rsidTr="004654F7">
        <w:tc>
          <w:tcPr>
            <w:tcW w:w="3261" w:type="dxa"/>
          </w:tcPr>
          <w:p w14:paraId="1E33B74C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AE1C" w14:textId="1DFA347F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3_04</w:t>
            </w:r>
          </w:p>
        </w:tc>
        <w:tc>
          <w:tcPr>
            <w:tcW w:w="4677" w:type="dxa"/>
          </w:tcPr>
          <w:p w14:paraId="7823374B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screening means additional work for me without any additional benefit.</w:t>
            </w:r>
          </w:p>
        </w:tc>
      </w:tr>
      <w:tr w:rsidR="00130DB0" w:rsidRPr="00A93223" w14:paraId="1BF7A068" w14:textId="77777777" w:rsidTr="004654F7">
        <w:tc>
          <w:tcPr>
            <w:tcW w:w="3261" w:type="dxa"/>
          </w:tcPr>
          <w:p w14:paraId="672771F0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F09B" w14:textId="0865BB07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3_06</w:t>
            </w:r>
          </w:p>
        </w:tc>
        <w:tc>
          <w:tcPr>
            <w:tcW w:w="4677" w:type="dxa"/>
          </w:tcPr>
          <w:p w14:paraId="28FD642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n my opinion the presence of relatives influences the answers.</w:t>
            </w:r>
          </w:p>
        </w:tc>
      </w:tr>
      <w:tr w:rsidR="00130DB0" w:rsidRPr="00733E4C" w14:paraId="15873BFA" w14:textId="77777777" w:rsidTr="004654F7">
        <w:tc>
          <w:tcPr>
            <w:tcW w:w="3261" w:type="dxa"/>
          </w:tcPr>
          <w:p w14:paraId="05D17BC5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iscussion of the results</w:t>
            </w:r>
          </w:p>
        </w:tc>
        <w:tc>
          <w:tcPr>
            <w:tcW w:w="1134" w:type="dxa"/>
          </w:tcPr>
          <w:p w14:paraId="5085DAB4" w14:textId="1203750C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4677" w:type="dxa"/>
          </w:tcPr>
          <w:p w14:paraId="3A2416B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12B91377" w14:textId="77777777" w:rsidTr="004654F7">
        <w:tc>
          <w:tcPr>
            <w:tcW w:w="3261" w:type="dxa"/>
          </w:tcPr>
          <w:p w14:paraId="001497BA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Personal exchange with patients </w:t>
            </w:r>
          </w:p>
        </w:tc>
        <w:tc>
          <w:tcPr>
            <w:tcW w:w="1134" w:type="dxa"/>
          </w:tcPr>
          <w:p w14:paraId="310D6D0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6B1B55D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The discussion of DT- and PL-results with patients is difficult…</w:t>
            </w:r>
          </w:p>
        </w:tc>
      </w:tr>
      <w:tr w:rsidR="00130DB0" w:rsidRPr="00A93223" w14:paraId="1A4B729E" w14:textId="77777777" w:rsidTr="004654F7">
        <w:tc>
          <w:tcPr>
            <w:tcW w:w="3261" w:type="dxa"/>
          </w:tcPr>
          <w:p w14:paraId="612C878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5B4E" w14:textId="5D4FAF5A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1</w:t>
            </w:r>
          </w:p>
        </w:tc>
        <w:tc>
          <w:tcPr>
            <w:tcW w:w="4677" w:type="dxa"/>
          </w:tcPr>
          <w:p w14:paraId="4CB36C3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there is no private location for conversations.</w:t>
            </w:r>
          </w:p>
        </w:tc>
      </w:tr>
      <w:tr w:rsidR="00130DB0" w:rsidRPr="00A93223" w14:paraId="1E06FFCE" w14:textId="77777777" w:rsidTr="004654F7">
        <w:tc>
          <w:tcPr>
            <w:tcW w:w="3261" w:type="dxa"/>
          </w:tcPr>
          <w:p w14:paraId="5B78DBC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67D2" w14:textId="3296B596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02</w:t>
            </w:r>
          </w:p>
        </w:tc>
        <w:tc>
          <w:tcPr>
            <w:tcW w:w="4677" w:type="dxa"/>
          </w:tcPr>
          <w:p w14:paraId="6CBCB209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n’t enough time.</w:t>
            </w:r>
          </w:p>
        </w:tc>
      </w:tr>
      <w:tr w:rsidR="00130DB0" w:rsidRPr="00A93223" w14:paraId="3BE33AE2" w14:textId="77777777" w:rsidTr="004654F7">
        <w:tc>
          <w:tcPr>
            <w:tcW w:w="3261" w:type="dxa"/>
          </w:tcPr>
          <w:p w14:paraId="0D90311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916F9" w14:textId="5F3D66B7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4</w:t>
            </w:r>
          </w:p>
        </w:tc>
        <w:tc>
          <w:tcPr>
            <w:tcW w:w="4677" w:type="dxa"/>
          </w:tcPr>
          <w:p w14:paraId="2AB34ED0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a relationship of trust between nurses and patients has not yet been established on the day of admission.</w:t>
            </w:r>
          </w:p>
        </w:tc>
      </w:tr>
      <w:tr w:rsidR="00130DB0" w:rsidRPr="00A93223" w14:paraId="0A6B40CC" w14:textId="77777777" w:rsidTr="004654F7">
        <w:tc>
          <w:tcPr>
            <w:tcW w:w="3261" w:type="dxa"/>
          </w:tcPr>
          <w:p w14:paraId="1756C838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D732" w14:textId="1023B149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5</w:t>
            </w:r>
          </w:p>
        </w:tc>
        <w:tc>
          <w:tcPr>
            <w:tcW w:w="4677" w:type="dxa"/>
          </w:tcPr>
          <w:p w14:paraId="338B849D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I feel uncomfortable talking about topics such as sexuality.</w:t>
            </w:r>
          </w:p>
        </w:tc>
      </w:tr>
      <w:tr w:rsidR="00130DB0" w:rsidRPr="00A93223" w14:paraId="6CB942AF" w14:textId="77777777" w:rsidTr="004654F7">
        <w:tc>
          <w:tcPr>
            <w:tcW w:w="3261" w:type="dxa"/>
          </w:tcPr>
          <w:p w14:paraId="4FA189B5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B60E" w14:textId="22979006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6</w:t>
            </w:r>
          </w:p>
        </w:tc>
        <w:tc>
          <w:tcPr>
            <w:tcW w:w="4677" w:type="dxa"/>
          </w:tcPr>
          <w:p w14:paraId="6550EDA2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I am afraid of not being able to deal with the emotions of patients.</w:t>
            </w:r>
          </w:p>
        </w:tc>
      </w:tr>
      <w:tr w:rsidR="00130DB0" w:rsidRPr="00733E4C" w14:paraId="0E922BA0" w14:textId="77777777" w:rsidTr="004654F7">
        <w:tc>
          <w:tcPr>
            <w:tcW w:w="3261" w:type="dxa"/>
          </w:tcPr>
          <w:p w14:paraId="1A401476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Referral</w:t>
            </w:r>
          </w:p>
        </w:tc>
        <w:tc>
          <w:tcPr>
            <w:tcW w:w="1134" w:type="dxa"/>
          </w:tcPr>
          <w:p w14:paraId="275DA11A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4DFA18B1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7F2B3C06" w14:textId="77777777" w:rsidTr="004654F7">
        <w:tc>
          <w:tcPr>
            <w:tcW w:w="3261" w:type="dxa"/>
          </w:tcPr>
          <w:p w14:paraId="18A04D21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Referral to specialized services</w:t>
            </w:r>
          </w:p>
        </w:tc>
        <w:tc>
          <w:tcPr>
            <w:tcW w:w="1134" w:type="dxa"/>
          </w:tcPr>
          <w:p w14:paraId="58BBA0B6" w14:textId="5BEBBB6A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4677" w:type="dxa"/>
          </w:tcPr>
          <w:p w14:paraId="31114906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Patients are not referred to a specialist service…</w:t>
            </w:r>
          </w:p>
        </w:tc>
      </w:tr>
      <w:tr w:rsidR="00130DB0" w:rsidRPr="00A93223" w14:paraId="37B48A48" w14:textId="77777777" w:rsidTr="004654F7">
        <w:tc>
          <w:tcPr>
            <w:tcW w:w="3261" w:type="dxa"/>
          </w:tcPr>
          <w:p w14:paraId="38AAB202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77BCC13" w14:textId="487A8F96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5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1</w:t>
            </w:r>
          </w:p>
        </w:tc>
        <w:tc>
          <w:tcPr>
            <w:tcW w:w="4677" w:type="dxa"/>
          </w:tcPr>
          <w:p w14:paraId="3350A41C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it is not entirely clear what the specialized services can offer.</w:t>
            </w:r>
          </w:p>
        </w:tc>
      </w:tr>
      <w:tr w:rsidR="00130DB0" w:rsidRPr="00A93223" w14:paraId="0ED82D4B" w14:textId="77777777" w:rsidTr="004654F7">
        <w:tc>
          <w:tcPr>
            <w:tcW w:w="3261" w:type="dxa"/>
          </w:tcPr>
          <w:p w14:paraId="2429CA45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24171EF" w14:textId="123E3D79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05</w:t>
            </w:r>
          </w:p>
        </w:tc>
        <w:tc>
          <w:tcPr>
            <w:tcW w:w="4677" w:type="dxa"/>
          </w:tcPr>
          <w:p w14:paraId="53BCD8DB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sycho-oncologists do not have enough capacity to see all patients who need it.</w:t>
            </w:r>
          </w:p>
        </w:tc>
      </w:tr>
      <w:tr w:rsidR="00130DB0" w:rsidRPr="00733E4C" w14:paraId="4FB64BAE" w14:textId="77777777" w:rsidTr="004654F7">
        <w:tc>
          <w:tcPr>
            <w:tcW w:w="3261" w:type="dxa"/>
          </w:tcPr>
          <w:p w14:paraId="164E40A9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creening results</w:t>
            </w:r>
          </w:p>
        </w:tc>
        <w:tc>
          <w:tcPr>
            <w:tcW w:w="1134" w:type="dxa"/>
            <w:shd w:val="clear" w:color="auto" w:fill="auto"/>
          </w:tcPr>
          <w:p w14:paraId="53133F87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2478F75C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30DB0" w:rsidRPr="00A93223" w14:paraId="5A3394E3" w14:textId="77777777" w:rsidTr="004654F7">
        <w:tc>
          <w:tcPr>
            <w:tcW w:w="3261" w:type="dxa"/>
          </w:tcPr>
          <w:p w14:paraId="1F822216" w14:textId="77777777" w:rsidR="00130DB0" w:rsidRPr="00733E4C" w:rsidRDefault="00130DB0" w:rsidP="004654F7">
            <w:pPr>
              <w:ind w:left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Inclusion of screening results in everyday care</w:t>
            </w:r>
          </w:p>
        </w:tc>
        <w:tc>
          <w:tcPr>
            <w:tcW w:w="1134" w:type="dxa"/>
          </w:tcPr>
          <w:p w14:paraId="5E627198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77" w:type="dxa"/>
          </w:tcPr>
          <w:p w14:paraId="01ACB8A0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It is difficult to incorporate the screening results into everyday nursing care…</w:t>
            </w:r>
          </w:p>
        </w:tc>
      </w:tr>
      <w:tr w:rsidR="00130DB0" w:rsidRPr="00A93223" w14:paraId="7601F321" w14:textId="77777777" w:rsidTr="004654F7">
        <w:tc>
          <w:tcPr>
            <w:tcW w:w="3261" w:type="dxa"/>
          </w:tcPr>
          <w:p w14:paraId="07E39C3E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</w:tcPr>
          <w:p w14:paraId="41ED9D7D" w14:textId="436A57EA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130DB0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_01</w:t>
            </w:r>
          </w:p>
        </w:tc>
        <w:tc>
          <w:tcPr>
            <w:tcW w:w="4677" w:type="dxa"/>
          </w:tcPr>
          <w:p w14:paraId="53BF8945" w14:textId="77777777" w:rsidR="00130DB0" w:rsidRPr="00733E4C" w:rsidRDefault="00130DB0" w:rsidP="004654F7">
            <w:pPr>
              <w:rPr>
                <w:rFonts w:asciiTheme="majorHAnsi" w:hAnsiTheme="majorHAnsi" w:cstheme="majorHAnsi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results are difficult to find in a patient's file.</w:t>
            </w:r>
          </w:p>
        </w:tc>
      </w:tr>
      <w:tr w:rsidR="00130DB0" w:rsidRPr="00A93223" w14:paraId="2BE5B258" w14:textId="77777777" w:rsidTr="004654F7">
        <w:tc>
          <w:tcPr>
            <w:tcW w:w="3261" w:type="dxa"/>
          </w:tcPr>
          <w:p w14:paraId="43D93BBD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</w:tcPr>
          <w:p w14:paraId="7FD59A26" w14:textId="3B830C91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7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4</w:t>
            </w:r>
          </w:p>
        </w:tc>
        <w:tc>
          <w:tcPr>
            <w:tcW w:w="4677" w:type="dxa"/>
          </w:tcPr>
          <w:p w14:paraId="40879180" w14:textId="77777777" w:rsidR="00130DB0" w:rsidRPr="00733E4C" w:rsidRDefault="00130DB0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I lack options for action.</w:t>
            </w:r>
          </w:p>
        </w:tc>
      </w:tr>
      <w:tr w:rsidR="00130DB0" w:rsidRPr="00A93223" w14:paraId="5811B4F7" w14:textId="77777777" w:rsidTr="004654F7">
        <w:tc>
          <w:tcPr>
            <w:tcW w:w="3261" w:type="dxa"/>
            <w:tcBorders>
              <w:bottom w:val="single" w:sz="4" w:space="0" w:color="000000"/>
            </w:tcBorders>
          </w:tcPr>
          <w:p w14:paraId="25F7A174" w14:textId="77777777" w:rsidR="00130DB0" w:rsidRPr="00733E4C" w:rsidRDefault="00130DB0" w:rsidP="004654F7">
            <w:pPr>
              <w:ind w:left="432" w:hanging="216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7F99D8F" w14:textId="34E05E00" w:rsidR="00130DB0" w:rsidRPr="00733E4C" w:rsidRDefault="00A93AB1" w:rsidP="004654F7">
            <w:pPr>
              <w:ind w:left="216" w:hanging="21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0</w:t>
            </w:r>
            <w:r w:rsidR="00671B1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7</w:t>
            </w:r>
            <w:r w:rsidR="00130DB0"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_05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 w14:paraId="2E1E3631" w14:textId="77777777" w:rsidR="00130DB0" w:rsidRPr="00733E4C" w:rsidRDefault="00130DB0" w:rsidP="004654F7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Because there is insufficient interdisciplinary collaboration on psychosocial problems.</w:t>
            </w:r>
          </w:p>
        </w:tc>
      </w:tr>
      <w:bookmarkEnd w:id="4"/>
    </w:tbl>
    <w:p w14:paraId="3A58464A" w14:textId="77777777" w:rsidR="00130DB0" w:rsidRPr="00733E4C" w:rsidRDefault="00130DB0" w:rsidP="00130DB0">
      <w:pPr>
        <w:spacing w:line="360" w:lineRule="auto"/>
        <w:rPr>
          <w:b/>
          <w:bCs/>
          <w:sz w:val="18"/>
          <w:szCs w:val="18"/>
          <w:lang w:val="en-GB"/>
        </w:rPr>
      </w:pPr>
    </w:p>
    <w:p w14:paraId="678D6790" w14:textId="3BBDD30A" w:rsidR="00130DB0" w:rsidRPr="00733E4C" w:rsidRDefault="00DC7F58" w:rsidP="00130DB0">
      <w:pPr>
        <w:spacing w:line="360" w:lineRule="auto"/>
        <w:rPr>
          <w:sz w:val="18"/>
          <w:szCs w:val="18"/>
          <w:lang w:val="en-GB"/>
        </w:rPr>
      </w:pPr>
      <w:r w:rsidRPr="00733E4C">
        <w:rPr>
          <w:sz w:val="18"/>
          <w:szCs w:val="18"/>
          <w:lang w:val="en-GB"/>
        </w:rPr>
        <w:t xml:space="preserve">Validated questions are in bold type. </w:t>
      </w:r>
      <w:r w:rsidR="00130DB0" w:rsidRPr="00733E4C">
        <w:rPr>
          <w:sz w:val="18"/>
          <w:szCs w:val="18"/>
          <w:lang w:val="en-GB"/>
        </w:rPr>
        <w:br w:type="page"/>
      </w:r>
    </w:p>
    <w:p w14:paraId="36CAE19F" w14:textId="4C924F4D" w:rsidR="00130DB0" w:rsidRPr="00733E4C" w:rsidRDefault="00130DB0" w:rsidP="00130DB0">
      <w:pPr>
        <w:pStyle w:val="Caption"/>
        <w:keepNext/>
        <w:spacing w:line="480" w:lineRule="auto"/>
        <w:rPr>
          <w:b/>
          <w:bCs/>
          <w:lang w:val="en-GB"/>
        </w:rPr>
      </w:pPr>
      <w:bookmarkStart w:id="6" w:name="_Ref100250585"/>
      <w:r w:rsidRPr="00733E4C">
        <w:rPr>
          <w:b/>
          <w:bCs/>
          <w:lang w:val="en-GB"/>
        </w:rPr>
        <w:lastRenderedPageBreak/>
        <w:t xml:space="preserve">Appendix 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3</w:t>
      </w:r>
      <w:r w:rsidRPr="00733E4C">
        <w:rPr>
          <w:b/>
          <w:bCs/>
          <w:noProof/>
          <w:lang w:val="en-GB"/>
        </w:rPr>
        <w:fldChar w:fldCharType="end"/>
      </w:r>
      <w:bookmarkEnd w:id="6"/>
    </w:p>
    <w:p w14:paraId="310066C9" w14:textId="59C76A62" w:rsidR="00757338" w:rsidRPr="00733E4C" w:rsidRDefault="00757338" w:rsidP="00757338">
      <w:pPr>
        <w:spacing w:line="480" w:lineRule="auto"/>
        <w:rPr>
          <w:i/>
          <w:lang w:val="en-GB"/>
        </w:rPr>
      </w:pPr>
      <w:r w:rsidRPr="00733E4C">
        <w:rPr>
          <w:i/>
          <w:lang w:val="en-GB"/>
        </w:rPr>
        <w:t>Demographic characteristics long version of survey</w:t>
      </w:r>
      <w:r w:rsidR="00B57961">
        <w:rPr>
          <w:i/>
          <w:lang w:val="en-GB"/>
        </w:rPr>
        <w:t xml:space="preserve"> </w:t>
      </w:r>
      <w:r w:rsidR="00B57961">
        <w:rPr>
          <w:i/>
          <w:lang w:val="en-GB"/>
        </w:rPr>
        <w:t>(without imputation of missing values)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757338" w:rsidRPr="00733E4C" w14:paraId="0B72A15B" w14:textId="77777777" w:rsidTr="002567C4">
        <w:trPr>
          <w:trHeight w:val="812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774067B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mographic characteristic</w:t>
            </w:r>
          </w:p>
          <w:p w14:paraId="3929983E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C24A3C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. of participa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A68CC1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Valid perc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alues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757338" w:rsidRPr="00733E4C" w14:paraId="7B8CF7F2" w14:textId="77777777" w:rsidTr="002567C4">
        <w:trPr>
          <w:trHeight w:val="231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47A4E059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3F8A54" w14:textId="0B1B6E13" w:rsidR="00757338" w:rsidRPr="00733E4C" w:rsidRDefault="00B57961" w:rsidP="002567C4">
            <w:pPr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n = 9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AA83BE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</w:tr>
      <w:tr w:rsidR="00757338" w:rsidRPr="00733E4C" w14:paraId="62480A96" w14:textId="77777777" w:rsidTr="002567C4">
        <w:tc>
          <w:tcPr>
            <w:tcW w:w="3969" w:type="dxa"/>
            <w:tcBorders>
              <w:top w:val="single" w:sz="4" w:space="0" w:color="auto"/>
            </w:tcBorders>
          </w:tcPr>
          <w:p w14:paraId="6A10FCB7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BBF7C9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1DA4CC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422E8AFC" w14:textId="77777777" w:rsidTr="002567C4">
        <w:tc>
          <w:tcPr>
            <w:tcW w:w="3969" w:type="dxa"/>
          </w:tcPr>
          <w:p w14:paraId="00CB0C97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410" w:type="dxa"/>
          </w:tcPr>
          <w:p w14:paraId="08AEA625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2410" w:type="dxa"/>
          </w:tcPr>
          <w:p w14:paraId="2F28902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3</w:t>
            </w:r>
          </w:p>
        </w:tc>
      </w:tr>
      <w:tr w:rsidR="00757338" w:rsidRPr="00733E4C" w14:paraId="2B9829BD" w14:textId="77777777" w:rsidTr="002567C4">
        <w:tc>
          <w:tcPr>
            <w:tcW w:w="3969" w:type="dxa"/>
          </w:tcPr>
          <w:p w14:paraId="0E96B5D6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410" w:type="dxa"/>
          </w:tcPr>
          <w:p w14:paraId="46CA8B1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7</w:t>
            </w:r>
          </w:p>
        </w:tc>
        <w:tc>
          <w:tcPr>
            <w:tcW w:w="2410" w:type="dxa"/>
          </w:tcPr>
          <w:p w14:paraId="6346BB9C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9.7</w:t>
            </w:r>
          </w:p>
        </w:tc>
      </w:tr>
      <w:tr w:rsidR="00757338" w:rsidRPr="00733E4C" w14:paraId="3E046DC1" w14:textId="77777777" w:rsidTr="002567C4">
        <w:tc>
          <w:tcPr>
            <w:tcW w:w="3969" w:type="dxa"/>
          </w:tcPr>
          <w:p w14:paraId="0785F7E1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verse</w:t>
            </w:r>
          </w:p>
        </w:tc>
        <w:tc>
          <w:tcPr>
            <w:tcW w:w="2410" w:type="dxa"/>
          </w:tcPr>
          <w:p w14:paraId="3983196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757253C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56FDB9AF" w14:textId="77777777" w:rsidTr="002567C4">
        <w:tc>
          <w:tcPr>
            <w:tcW w:w="3969" w:type="dxa"/>
          </w:tcPr>
          <w:p w14:paraId="4AF36027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ighest professional qualification</w:t>
            </w:r>
          </w:p>
        </w:tc>
        <w:tc>
          <w:tcPr>
            <w:tcW w:w="2410" w:type="dxa"/>
          </w:tcPr>
          <w:p w14:paraId="75BC863E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5C76DCB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5FCFE9B5" w14:textId="77777777" w:rsidTr="002567C4">
        <w:tc>
          <w:tcPr>
            <w:tcW w:w="3969" w:type="dxa"/>
          </w:tcPr>
          <w:p w14:paraId="5EC955AD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2410" w:type="dxa"/>
          </w:tcPr>
          <w:p w14:paraId="6CE8A549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2410" w:type="dxa"/>
          </w:tcPr>
          <w:p w14:paraId="3419E0C0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.1</w:t>
            </w:r>
          </w:p>
        </w:tc>
      </w:tr>
      <w:tr w:rsidR="00757338" w:rsidRPr="00733E4C" w14:paraId="5FE4123A" w14:textId="77777777" w:rsidTr="002567C4">
        <w:tc>
          <w:tcPr>
            <w:tcW w:w="3969" w:type="dxa"/>
          </w:tcPr>
          <w:p w14:paraId="4645BB4A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HF/ND II</w:t>
            </w:r>
          </w:p>
        </w:tc>
        <w:tc>
          <w:tcPr>
            <w:tcW w:w="2410" w:type="dxa"/>
          </w:tcPr>
          <w:p w14:paraId="7C2EED5B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2410" w:type="dxa"/>
          </w:tcPr>
          <w:p w14:paraId="2F54B65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6.4</w:t>
            </w:r>
          </w:p>
        </w:tc>
      </w:tr>
      <w:tr w:rsidR="00757338" w:rsidRPr="00733E4C" w14:paraId="0A0ACD6D" w14:textId="77777777" w:rsidTr="002567C4">
        <w:tc>
          <w:tcPr>
            <w:tcW w:w="3969" w:type="dxa"/>
          </w:tcPr>
          <w:p w14:paraId="4B9C271E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bachelor's degree</w:t>
            </w:r>
          </w:p>
        </w:tc>
        <w:tc>
          <w:tcPr>
            <w:tcW w:w="2410" w:type="dxa"/>
          </w:tcPr>
          <w:p w14:paraId="409580E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2410" w:type="dxa"/>
          </w:tcPr>
          <w:p w14:paraId="427E803F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8</w:t>
            </w:r>
          </w:p>
        </w:tc>
      </w:tr>
      <w:tr w:rsidR="00757338" w:rsidRPr="00733E4C" w14:paraId="3D92EFD5" w14:textId="77777777" w:rsidTr="002567C4">
        <w:tc>
          <w:tcPr>
            <w:tcW w:w="3969" w:type="dxa"/>
          </w:tcPr>
          <w:p w14:paraId="5B778E96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ter's degree</w:t>
            </w:r>
          </w:p>
        </w:tc>
        <w:tc>
          <w:tcPr>
            <w:tcW w:w="2410" w:type="dxa"/>
          </w:tcPr>
          <w:p w14:paraId="14A5EEFB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2410" w:type="dxa"/>
          </w:tcPr>
          <w:p w14:paraId="3CCDC88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3</w:t>
            </w:r>
          </w:p>
        </w:tc>
      </w:tr>
      <w:tr w:rsidR="00757338" w:rsidRPr="00733E4C" w14:paraId="479B841F" w14:textId="77777777" w:rsidTr="002567C4">
        <w:tc>
          <w:tcPr>
            <w:tcW w:w="3969" w:type="dxa"/>
          </w:tcPr>
          <w:p w14:paraId="4907A3D5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/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öFa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4524F9F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2410" w:type="dxa"/>
          </w:tcPr>
          <w:p w14:paraId="369685E5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4</w:t>
            </w:r>
          </w:p>
        </w:tc>
      </w:tr>
      <w:tr w:rsidR="00757338" w:rsidRPr="00733E4C" w14:paraId="3606A515" w14:textId="77777777" w:rsidTr="002567C4">
        <w:tc>
          <w:tcPr>
            <w:tcW w:w="3969" w:type="dxa"/>
          </w:tcPr>
          <w:p w14:paraId="3428829D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fferent</w:t>
            </w:r>
          </w:p>
        </w:tc>
        <w:tc>
          <w:tcPr>
            <w:tcW w:w="2410" w:type="dxa"/>
          </w:tcPr>
          <w:p w14:paraId="1127835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410" w:type="dxa"/>
          </w:tcPr>
          <w:p w14:paraId="33E6BDA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</w:tr>
      <w:tr w:rsidR="00757338" w:rsidRPr="00733E4C" w14:paraId="057377A0" w14:textId="77777777" w:rsidTr="002567C4">
        <w:tc>
          <w:tcPr>
            <w:tcW w:w="3969" w:type="dxa"/>
            <w:tcBorders>
              <w:bottom w:val="single" w:sz="4" w:space="0" w:color="000000"/>
            </w:tcBorders>
          </w:tcPr>
          <w:p w14:paraId="37F7E24F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3BB1B5B5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B94C5C2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7DE944C8" w14:textId="77777777" w:rsidTr="002567C4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39C0E7ED" w14:textId="77777777" w:rsidR="00757338" w:rsidRPr="00733E4C" w:rsidRDefault="00757338" w:rsidP="002567C4">
            <w:pPr>
              <w:ind w:left="360" w:hanging="360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mographic characteristi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88E4EC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an/ Med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67126C6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andard deviation</w:t>
            </w:r>
          </w:p>
        </w:tc>
      </w:tr>
      <w:tr w:rsidR="00757338" w:rsidRPr="00733E4C" w14:paraId="4E8D6762" w14:textId="77777777" w:rsidTr="002567C4">
        <w:tc>
          <w:tcPr>
            <w:tcW w:w="3969" w:type="dxa"/>
            <w:tcBorders>
              <w:top w:val="single" w:sz="4" w:space="0" w:color="000000"/>
            </w:tcBorders>
          </w:tcPr>
          <w:p w14:paraId="7900981A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26D80992" w14:textId="319D1360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.</w:t>
            </w:r>
            <w:r w:rsidR="000C23B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9</w:t>
            </w:r>
            <w:r w:rsidR="00F976B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3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48F3DDB6" w14:textId="3C71057A" w:rsidR="00757338" w:rsidRPr="00733E4C" w:rsidRDefault="00F976BE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96</w:t>
            </w:r>
          </w:p>
        </w:tc>
      </w:tr>
      <w:tr w:rsidR="00757338" w:rsidRPr="00733E4C" w14:paraId="2CEFE70B" w14:textId="77777777" w:rsidTr="002567C4">
        <w:tc>
          <w:tcPr>
            <w:tcW w:w="3969" w:type="dxa"/>
            <w:tcBorders>
              <w:bottom w:val="single" w:sz="4" w:space="0" w:color="auto"/>
            </w:tcBorders>
          </w:tcPr>
          <w:p w14:paraId="21C3F365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ars of professional experi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5D2688" w14:textId="71FD170C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0B5AB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7</w:t>
            </w:r>
            <w:r w:rsidR="000C23B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0B5AB2" w:rsidRPr="000B5AB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</w:t>
            </w:r>
            <w:r w:rsidR="000B5AB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9C1C21" w14:textId="20FCDAAE" w:rsidR="00757338" w:rsidRPr="00733E4C" w:rsidRDefault="00CA0D12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97</w:t>
            </w:r>
          </w:p>
        </w:tc>
      </w:tr>
      <w:tr w:rsidR="00757338" w:rsidRPr="00733E4C" w14:paraId="54B77C1F" w14:textId="77777777" w:rsidTr="002567C4">
        <w:tc>
          <w:tcPr>
            <w:tcW w:w="3969" w:type="dxa"/>
            <w:tcBorders>
              <w:top w:val="single" w:sz="4" w:space="0" w:color="auto"/>
              <w:bottom w:val="single" w:sz="4" w:space="0" w:color="000000"/>
            </w:tcBorders>
          </w:tcPr>
          <w:p w14:paraId="0A7F6EA9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me to complete survey (second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55C4FED1" w14:textId="5546B59D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8.95</w:t>
            </w:r>
            <w:r w:rsidR="00F976B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38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01708553" w14:textId="23D5175F" w:rsidR="00757338" w:rsidRPr="00733E4C" w:rsidRDefault="00F976BE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3.23</w:t>
            </w:r>
          </w:p>
        </w:tc>
      </w:tr>
    </w:tbl>
    <w:p w14:paraId="1E21893B" w14:textId="77777777" w:rsidR="00757338" w:rsidRPr="00733E4C" w:rsidRDefault="00757338" w:rsidP="00757338">
      <w:pPr>
        <w:spacing w:line="480" w:lineRule="auto"/>
        <w:rPr>
          <w:lang w:val="en-GB"/>
        </w:rPr>
      </w:pPr>
      <w:r w:rsidRPr="00733E4C">
        <w:rPr>
          <w:i/>
          <w:lang w:val="en-GB"/>
        </w:rPr>
        <w:t>Note.</w:t>
      </w:r>
      <w:r w:rsidRPr="00733E4C">
        <w:rPr>
          <w:iCs/>
          <w:lang w:val="en-GB"/>
        </w:rPr>
        <w:t xml:space="preserve"> </w:t>
      </w:r>
      <w:proofErr w:type="spellStart"/>
      <w:r w:rsidRPr="00733E4C">
        <w:rPr>
          <w:iCs/>
          <w:vertAlign w:val="superscript"/>
          <w:lang w:val="en-GB"/>
        </w:rPr>
        <w:t>a</w:t>
      </w:r>
      <w:proofErr w:type="spellEnd"/>
      <w:r w:rsidRPr="00733E4C">
        <w:rPr>
          <w:iCs/>
          <w:vertAlign w:val="superscript"/>
          <w:lang w:val="en-GB"/>
        </w:rPr>
        <w:t xml:space="preserve"> </w:t>
      </w:r>
      <w:proofErr w:type="gramStart"/>
      <w:r w:rsidRPr="00733E4C">
        <w:rPr>
          <w:iCs/>
          <w:lang w:val="en-GB"/>
        </w:rPr>
        <w:t>The</w:t>
      </w:r>
      <w:proofErr w:type="gramEnd"/>
      <w:r w:rsidRPr="00733E4C">
        <w:rPr>
          <w:lang w:val="en-GB"/>
        </w:rPr>
        <w:t xml:space="preserve"> corresponding valid percent values are indicated. Valid percent values were calculated by excluding unanswered questions from the calculations of the percentages.</w:t>
      </w:r>
    </w:p>
    <w:p w14:paraId="715AF3D7" w14:textId="3FE99697" w:rsidR="00E2460E" w:rsidRPr="00733E4C" w:rsidRDefault="00E2460E" w:rsidP="00E2460E">
      <w:pPr>
        <w:pStyle w:val="Caption"/>
        <w:keepNext/>
        <w:spacing w:line="360" w:lineRule="auto"/>
        <w:rPr>
          <w:b/>
          <w:bCs/>
          <w:lang w:val="en-GB"/>
        </w:rPr>
      </w:pPr>
      <w:bookmarkStart w:id="7" w:name="_Ref115517935"/>
      <w:r w:rsidRPr="00733E4C">
        <w:rPr>
          <w:b/>
          <w:bCs/>
          <w:lang w:val="en-GB"/>
        </w:rPr>
        <w:t xml:space="preserve">Appendix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4</w:t>
      </w:r>
      <w:r w:rsidRPr="00733E4C">
        <w:rPr>
          <w:b/>
          <w:bCs/>
          <w:lang w:val="en-GB"/>
        </w:rPr>
        <w:fldChar w:fldCharType="end"/>
      </w:r>
      <w:bookmarkEnd w:id="7"/>
    </w:p>
    <w:p w14:paraId="7B1196C4" w14:textId="1279CD68" w:rsidR="00E2460E" w:rsidRPr="00733E4C" w:rsidRDefault="00E2460E" w:rsidP="00E2460E">
      <w:pPr>
        <w:spacing w:line="360" w:lineRule="auto"/>
        <w:rPr>
          <w:i/>
          <w:lang w:val="en-GB"/>
        </w:rPr>
      </w:pPr>
      <w:r w:rsidRPr="00733E4C">
        <w:rPr>
          <w:i/>
          <w:lang w:val="en-GB"/>
        </w:rPr>
        <w:t>Demographic characteristics short version of survey</w:t>
      </w:r>
      <w:r w:rsidR="00B57961">
        <w:rPr>
          <w:i/>
          <w:lang w:val="en-GB"/>
        </w:rPr>
        <w:t xml:space="preserve"> (without imputation of missing values)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757338" w:rsidRPr="00733E4C" w14:paraId="73334D1D" w14:textId="77777777" w:rsidTr="002567C4">
        <w:trPr>
          <w:trHeight w:val="812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01A75EA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mographic characteristic</w:t>
            </w:r>
          </w:p>
          <w:p w14:paraId="0CE67A65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F22CBE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. of participa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AB2EE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Valid perc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alues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757338" w:rsidRPr="00733E4C" w14:paraId="1DF7E322" w14:textId="77777777" w:rsidTr="002567C4">
        <w:trPr>
          <w:trHeight w:val="379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1222428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5F0B96" w14:textId="4A4B4945" w:rsidR="00757338" w:rsidRPr="00733E4C" w:rsidRDefault="00B57961" w:rsidP="002567C4">
            <w:pPr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n = 15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4C4B7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</w:tr>
      <w:tr w:rsidR="00757338" w:rsidRPr="00733E4C" w14:paraId="0C0C15AC" w14:textId="77777777" w:rsidTr="002567C4">
        <w:tc>
          <w:tcPr>
            <w:tcW w:w="3969" w:type="dxa"/>
            <w:tcBorders>
              <w:top w:val="single" w:sz="4" w:space="0" w:color="auto"/>
            </w:tcBorders>
          </w:tcPr>
          <w:p w14:paraId="49D14D18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875EF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533459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125F4E01" w14:textId="77777777" w:rsidTr="002567C4">
        <w:tc>
          <w:tcPr>
            <w:tcW w:w="3969" w:type="dxa"/>
          </w:tcPr>
          <w:p w14:paraId="46A82B12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410" w:type="dxa"/>
          </w:tcPr>
          <w:p w14:paraId="3C89253C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2410" w:type="dxa"/>
          </w:tcPr>
          <w:p w14:paraId="7466448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4</w:t>
            </w:r>
          </w:p>
        </w:tc>
      </w:tr>
      <w:tr w:rsidR="00757338" w:rsidRPr="00733E4C" w14:paraId="748897FE" w14:textId="77777777" w:rsidTr="002567C4">
        <w:tc>
          <w:tcPr>
            <w:tcW w:w="3969" w:type="dxa"/>
          </w:tcPr>
          <w:p w14:paraId="6D402BF1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410" w:type="dxa"/>
          </w:tcPr>
          <w:p w14:paraId="51E2A380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1</w:t>
            </w:r>
          </w:p>
        </w:tc>
        <w:tc>
          <w:tcPr>
            <w:tcW w:w="2410" w:type="dxa"/>
          </w:tcPr>
          <w:p w14:paraId="7EA7558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7.9</w:t>
            </w:r>
          </w:p>
        </w:tc>
      </w:tr>
      <w:tr w:rsidR="00757338" w:rsidRPr="00733E4C" w14:paraId="3FF3E327" w14:textId="77777777" w:rsidTr="002567C4">
        <w:tc>
          <w:tcPr>
            <w:tcW w:w="3969" w:type="dxa"/>
          </w:tcPr>
          <w:p w14:paraId="373BF2F8" w14:textId="77777777" w:rsidR="00757338" w:rsidRPr="00733E4C" w:rsidRDefault="00757338" w:rsidP="002567C4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verse</w:t>
            </w:r>
          </w:p>
        </w:tc>
        <w:tc>
          <w:tcPr>
            <w:tcW w:w="2410" w:type="dxa"/>
          </w:tcPr>
          <w:p w14:paraId="11E4EC2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410" w:type="dxa"/>
          </w:tcPr>
          <w:p w14:paraId="1643BE9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7</w:t>
            </w:r>
          </w:p>
        </w:tc>
      </w:tr>
      <w:tr w:rsidR="00757338" w:rsidRPr="00733E4C" w14:paraId="73B970E0" w14:textId="77777777" w:rsidTr="002567C4">
        <w:tc>
          <w:tcPr>
            <w:tcW w:w="3969" w:type="dxa"/>
          </w:tcPr>
          <w:p w14:paraId="0A5E1468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ighest professional qualification</w:t>
            </w:r>
          </w:p>
        </w:tc>
        <w:tc>
          <w:tcPr>
            <w:tcW w:w="2410" w:type="dxa"/>
          </w:tcPr>
          <w:p w14:paraId="564186F6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2AE3798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737A66B7" w14:textId="77777777" w:rsidTr="002567C4">
        <w:tc>
          <w:tcPr>
            <w:tcW w:w="3969" w:type="dxa"/>
          </w:tcPr>
          <w:p w14:paraId="2C2C3CDC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2410" w:type="dxa"/>
          </w:tcPr>
          <w:p w14:paraId="38278496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410" w:type="dxa"/>
          </w:tcPr>
          <w:p w14:paraId="5F163EF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7</w:t>
            </w:r>
          </w:p>
        </w:tc>
      </w:tr>
      <w:tr w:rsidR="00757338" w:rsidRPr="00733E4C" w14:paraId="26F2AC65" w14:textId="77777777" w:rsidTr="002567C4">
        <w:tc>
          <w:tcPr>
            <w:tcW w:w="3969" w:type="dxa"/>
          </w:tcPr>
          <w:p w14:paraId="39C36448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HF/ND II</w:t>
            </w:r>
          </w:p>
        </w:tc>
        <w:tc>
          <w:tcPr>
            <w:tcW w:w="2410" w:type="dxa"/>
          </w:tcPr>
          <w:p w14:paraId="17EAE3EB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2</w:t>
            </w:r>
          </w:p>
        </w:tc>
        <w:tc>
          <w:tcPr>
            <w:tcW w:w="2410" w:type="dxa"/>
          </w:tcPr>
          <w:p w14:paraId="293665F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8</w:t>
            </w:r>
          </w:p>
        </w:tc>
      </w:tr>
      <w:tr w:rsidR="00757338" w:rsidRPr="00733E4C" w14:paraId="1D0646C2" w14:textId="77777777" w:rsidTr="002567C4">
        <w:tc>
          <w:tcPr>
            <w:tcW w:w="3969" w:type="dxa"/>
          </w:tcPr>
          <w:p w14:paraId="46CC553D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bachelor's degree</w:t>
            </w:r>
          </w:p>
        </w:tc>
        <w:tc>
          <w:tcPr>
            <w:tcW w:w="2410" w:type="dxa"/>
          </w:tcPr>
          <w:p w14:paraId="27EEE7FE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2410" w:type="dxa"/>
          </w:tcPr>
          <w:p w14:paraId="1346C52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.7</w:t>
            </w:r>
          </w:p>
        </w:tc>
      </w:tr>
      <w:tr w:rsidR="00757338" w:rsidRPr="00733E4C" w14:paraId="3410E1C8" w14:textId="77777777" w:rsidTr="002567C4">
        <w:tc>
          <w:tcPr>
            <w:tcW w:w="3969" w:type="dxa"/>
          </w:tcPr>
          <w:p w14:paraId="14D52EEF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ter's degree</w:t>
            </w:r>
          </w:p>
        </w:tc>
        <w:tc>
          <w:tcPr>
            <w:tcW w:w="2410" w:type="dxa"/>
          </w:tcPr>
          <w:p w14:paraId="517651F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2410" w:type="dxa"/>
          </w:tcPr>
          <w:p w14:paraId="4333C4C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7</w:t>
            </w:r>
          </w:p>
        </w:tc>
      </w:tr>
      <w:tr w:rsidR="00757338" w:rsidRPr="00733E4C" w14:paraId="435B7A93" w14:textId="77777777" w:rsidTr="002567C4">
        <w:tc>
          <w:tcPr>
            <w:tcW w:w="3969" w:type="dxa"/>
          </w:tcPr>
          <w:p w14:paraId="06B2872F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urse with MAS/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öFa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09F8BB2B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2410" w:type="dxa"/>
          </w:tcPr>
          <w:p w14:paraId="263110B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</w:t>
            </w:r>
          </w:p>
        </w:tc>
      </w:tr>
      <w:tr w:rsidR="00757338" w:rsidRPr="00733E4C" w14:paraId="0B92295D" w14:textId="77777777" w:rsidTr="002567C4">
        <w:tc>
          <w:tcPr>
            <w:tcW w:w="3969" w:type="dxa"/>
          </w:tcPr>
          <w:p w14:paraId="277A2C6D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fferent</w:t>
            </w:r>
          </w:p>
        </w:tc>
        <w:tc>
          <w:tcPr>
            <w:tcW w:w="2410" w:type="dxa"/>
          </w:tcPr>
          <w:p w14:paraId="15070EF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2410" w:type="dxa"/>
          </w:tcPr>
          <w:p w14:paraId="4AD5EA81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</w:tr>
      <w:tr w:rsidR="00757338" w:rsidRPr="00733E4C" w14:paraId="2B341708" w14:textId="77777777" w:rsidTr="002567C4">
        <w:tc>
          <w:tcPr>
            <w:tcW w:w="3969" w:type="dxa"/>
          </w:tcPr>
          <w:p w14:paraId="014987BE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2410" w:type="dxa"/>
          </w:tcPr>
          <w:p w14:paraId="7CE924E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173A1B40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57338" w:rsidRPr="00733E4C" w14:paraId="71D8DC43" w14:textId="77777777" w:rsidTr="002567C4">
        <w:tc>
          <w:tcPr>
            <w:tcW w:w="3969" w:type="dxa"/>
          </w:tcPr>
          <w:p w14:paraId="08644AE7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CCZ</w:t>
            </w:r>
          </w:p>
        </w:tc>
        <w:tc>
          <w:tcPr>
            <w:tcW w:w="2410" w:type="dxa"/>
          </w:tcPr>
          <w:p w14:paraId="0A9A2DD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2410" w:type="dxa"/>
          </w:tcPr>
          <w:p w14:paraId="57DDC4EF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</w:tr>
      <w:tr w:rsidR="00757338" w:rsidRPr="00733E4C" w14:paraId="76AA659B" w14:textId="77777777" w:rsidTr="002567C4">
        <w:tc>
          <w:tcPr>
            <w:tcW w:w="3969" w:type="dxa"/>
          </w:tcPr>
          <w:p w14:paraId="2786F592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2410" w:type="dxa"/>
          </w:tcPr>
          <w:p w14:paraId="7F87A5FF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2410" w:type="dxa"/>
          </w:tcPr>
          <w:p w14:paraId="11F81E2D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</w:tr>
      <w:tr w:rsidR="00757338" w:rsidRPr="00733E4C" w14:paraId="56C39DA3" w14:textId="77777777" w:rsidTr="002567C4">
        <w:tc>
          <w:tcPr>
            <w:tcW w:w="3969" w:type="dxa"/>
          </w:tcPr>
          <w:p w14:paraId="0208F388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</w:t>
            </w:r>
          </w:p>
        </w:tc>
        <w:tc>
          <w:tcPr>
            <w:tcW w:w="2410" w:type="dxa"/>
          </w:tcPr>
          <w:p w14:paraId="2C73649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2410" w:type="dxa"/>
          </w:tcPr>
          <w:p w14:paraId="61E62FC6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</w:tr>
      <w:tr w:rsidR="00757338" w:rsidRPr="00733E4C" w14:paraId="4A71F984" w14:textId="77777777" w:rsidTr="002567C4">
        <w:tc>
          <w:tcPr>
            <w:tcW w:w="3969" w:type="dxa"/>
          </w:tcPr>
          <w:p w14:paraId="298366D5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reatment </w:t>
            </w:r>
            <w:proofErr w:type="spellStart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enter</w:t>
            </w:r>
            <w:proofErr w:type="spellEnd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</w:t>
            </w:r>
          </w:p>
        </w:tc>
        <w:tc>
          <w:tcPr>
            <w:tcW w:w="2410" w:type="dxa"/>
          </w:tcPr>
          <w:p w14:paraId="310CD372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2410" w:type="dxa"/>
          </w:tcPr>
          <w:p w14:paraId="54187CA0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8</w:t>
            </w:r>
          </w:p>
        </w:tc>
      </w:tr>
      <w:tr w:rsidR="00757338" w:rsidRPr="00733E4C" w14:paraId="2F07692E" w14:textId="77777777" w:rsidTr="002567C4">
        <w:tc>
          <w:tcPr>
            <w:tcW w:w="3969" w:type="dxa"/>
          </w:tcPr>
          <w:p w14:paraId="117E0C4E" w14:textId="2B89472D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 </w:t>
            </w:r>
            <w:r w:rsidR="00934B6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ndisclosed</w:t>
            </w:r>
          </w:p>
        </w:tc>
        <w:tc>
          <w:tcPr>
            <w:tcW w:w="2410" w:type="dxa"/>
          </w:tcPr>
          <w:p w14:paraId="2BAACD86" w14:textId="347ABC7F" w:rsidR="00757338" w:rsidRPr="00733E4C" w:rsidRDefault="00934B6D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757338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2410" w:type="dxa"/>
          </w:tcPr>
          <w:p w14:paraId="529B6891" w14:textId="6BF64935" w:rsidR="00757338" w:rsidRPr="00733E4C" w:rsidRDefault="00934B6D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757338"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</w:tr>
      <w:tr w:rsidR="00757338" w:rsidRPr="00733E4C" w14:paraId="0E3E1FD4" w14:textId="77777777" w:rsidTr="002567C4">
        <w:tc>
          <w:tcPr>
            <w:tcW w:w="3969" w:type="dxa"/>
            <w:tcBorders>
              <w:bottom w:val="single" w:sz="4" w:space="0" w:color="000000"/>
            </w:tcBorders>
          </w:tcPr>
          <w:p w14:paraId="4A5ACFC5" w14:textId="77777777" w:rsidR="00757338" w:rsidRPr="00733E4C" w:rsidRDefault="00757338" w:rsidP="002567C4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highlight w:val="magenta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8E18C0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highlight w:val="magenta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FC61C73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highlight w:val="magenta"/>
                <w:lang w:val="en-GB"/>
              </w:rPr>
            </w:pPr>
          </w:p>
        </w:tc>
      </w:tr>
      <w:tr w:rsidR="00757338" w:rsidRPr="00733E4C" w14:paraId="72F315A8" w14:textId="77777777" w:rsidTr="002567C4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0057B667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mographic characteristi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FFD2B3D" w14:textId="72E82240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an</w:t>
            </w:r>
            <w:r w:rsidR="006B490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Med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E70A83D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andard deviation</w:t>
            </w:r>
          </w:p>
        </w:tc>
      </w:tr>
      <w:tr w:rsidR="00757338" w:rsidRPr="00733E4C" w14:paraId="57BF5294" w14:textId="77777777" w:rsidTr="002567C4">
        <w:tc>
          <w:tcPr>
            <w:tcW w:w="3969" w:type="dxa"/>
            <w:tcBorders>
              <w:top w:val="single" w:sz="4" w:space="0" w:color="000000"/>
            </w:tcBorders>
          </w:tcPr>
          <w:p w14:paraId="7292C4A4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038EB61A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8.5/ 3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4ECB3ED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56</w:t>
            </w:r>
          </w:p>
        </w:tc>
      </w:tr>
      <w:tr w:rsidR="00757338" w:rsidRPr="00733E4C" w14:paraId="0344294F" w14:textId="77777777" w:rsidTr="002567C4">
        <w:tc>
          <w:tcPr>
            <w:tcW w:w="3969" w:type="dxa"/>
            <w:tcBorders>
              <w:bottom w:val="single" w:sz="4" w:space="0" w:color="auto"/>
            </w:tcBorders>
          </w:tcPr>
          <w:p w14:paraId="61CFDC8B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ars of professional experi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4CA618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9/ 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8CF29C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72</w:t>
            </w:r>
          </w:p>
        </w:tc>
      </w:tr>
      <w:tr w:rsidR="00757338" w:rsidRPr="00733E4C" w14:paraId="7B2F228E" w14:textId="77777777" w:rsidTr="002567C4">
        <w:tc>
          <w:tcPr>
            <w:tcW w:w="3969" w:type="dxa"/>
            <w:tcBorders>
              <w:top w:val="single" w:sz="4" w:space="0" w:color="auto"/>
              <w:bottom w:val="single" w:sz="4" w:space="0" w:color="000000"/>
            </w:tcBorders>
          </w:tcPr>
          <w:p w14:paraId="68F17EFC" w14:textId="77777777" w:rsidR="00757338" w:rsidRPr="00733E4C" w:rsidRDefault="00757338" w:rsidP="002567C4">
            <w:pPr>
              <w:ind w:left="360" w:hanging="36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me to complete survey (second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13A167BD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5.8/ 257.5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32156E24" w14:textId="77777777" w:rsidR="00757338" w:rsidRPr="00733E4C" w:rsidRDefault="00757338" w:rsidP="002567C4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0.31</w:t>
            </w:r>
          </w:p>
        </w:tc>
      </w:tr>
    </w:tbl>
    <w:p w14:paraId="6BCE6B83" w14:textId="1041B44D" w:rsidR="00757338" w:rsidRPr="00733E4C" w:rsidRDefault="00757338" w:rsidP="00733E4C">
      <w:pPr>
        <w:spacing w:line="480" w:lineRule="auto"/>
        <w:rPr>
          <w:lang w:val="en-GB"/>
        </w:rPr>
      </w:pPr>
      <w:r w:rsidRPr="00733E4C">
        <w:rPr>
          <w:i/>
          <w:lang w:val="en-GB"/>
        </w:rPr>
        <w:t xml:space="preserve">Note. </w:t>
      </w:r>
      <w:proofErr w:type="spellStart"/>
      <w:r w:rsidRPr="00733E4C">
        <w:rPr>
          <w:iCs/>
          <w:vertAlign w:val="superscript"/>
          <w:lang w:val="en-GB"/>
        </w:rPr>
        <w:t>a</w:t>
      </w:r>
      <w:proofErr w:type="spellEnd"/>
      <w:r w:rsidRPr="00733E4C">
        <w:rPr>
          <w:iCs/>
          <w:vertAlign w:val="superscript"/>
          <w:lang w:val="en-GB"/>
        </w:rPr>
        <w:t xml:space="preserve"> </w:t>
      </w:r>
      <w:proofErr w:type="gramStart"/>
      <w:r w:rsidRPr="00733E4C">
        <w:rPr>
          <w:lang w:val="en-GB"/>
        </w:rPr>
        <w:t>The</w:t>
      </w:r>
      <w:proofErr w:type="gramEnd"/>
      <w:r w:rsidRPr="00733E4C">
        <w:rPr>
          <w:lang w:val="en-GB"/>
        </w:rPr>
        <w:t xml:space="preserve"> corresponding valid percent values are indicated. Valid percent values were calculated by excluding unanswered questions from the calculations of the percentages.</w:t>
      </w:r>
    </w:p>
    <w:p w14:paraId="43AEA4F8" w14:textId="77777777" w:rsidR="00E2460E" w:rsidRPr="00733E4C" w:rsidRDefault="00E2460E" w:rsidP="00E2460E">
      <w:pPr>
        <w:rPr>
          <w:lang w:val="en-GB"/>
        </w:rPr>
      </w:pPr>
    </w:p>
    <w:p w14:paraId="7AB395D2" w14:textId="447476F9" w:rsidR="00E2460E" w:rsidRPr="00733E4C" w:rsidRDefault="00E2460E" w:rsidP="00E2460E">
      <w:pPr>
        <w:pStyle w:val="Caption"/>
        <w:keepNext/>
        <w:spacing w:line="360" w:lineRule="auto"/>
        <w:rPr>
          <w:b/>
          <w:bCs/>
          <w:lang w:val="en-GB"/>
        </w:rPr>
      </w:pPr>
      <w:bookmarkStart w:id="8" w:name="_Ref115518008"/>
      <w:r w:rsidRPr="00733E4C">
        <w:rPr>
          <w:b/>
          <w:bCs/>
          <w:lang w:val="en-GB"/>
        </w:rPr>
        <w:t xml:space="preserve">Appendix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5</w:t>
      </w:r>
      <w:r w:rsidRPr="00733E4C">
        <w:rPr>
          <w:b/>
          <w:bCs/>
          <w:lang w:val="en-GB"/>
        </w:rPr>
        <w:fldChar w:fldCharType="end"/>
      </w:r>
      <w:bookmarkEnd w:id="8"/>
    </w:p>
    <w:p w14:paraId="46A68F75" w14:textId="7F72E360" w:rsidR="00E2460E" w:rsidRPr="00733E4C" w:rsidRDefault="00E2460E" w:rsidP="00E2460E">
      <w:pPr>
        <w:spacing w:line="360" w:lineRule="auto"/>
        <w:rPr>
          <w:i/>
          <w:iCs/>
          <w:noProof/>
          <w:lang w:val="en-GB"/>
        </w:rPr>
      </w:pPr>
      <w:r w:rsidRPr="00733E4C">
        <w:rPr>
          <w:i/>
          <w:iCs/>
          <w:noProof/>
          <w:lang w:val="en-GB"/>
        </w:rPr>
        <w:t xml:space="preserve">Statements long version of survey and </w:t>
      </w:r>
      <w:r w:rsidR="0006794E">
        <w:rPr>
          <w:i/>
          <w:iCs/>
          <w:noProof/>
          <w:lang w:val="en-GB"/>
        </w:rPr>
        <w:t>distribution of responses</w:t>
      </w:r>
    </w:p>
    <w:p w14:paraId="14AAFA39" w14:textId="77777777" w:rsidR="00E2460E" w:rsidRPr="00733E4C" w:rsidRDefault="00E2460E" w:rsidP="00E2460E">
      <w:pPr>
        <w:rPr>
          <w:lang w:val="en-GB" w:eastAsia="de-DE"/>
        </w:rPr>
      </w:pPr>
    </w:p>
    <w:tbl>
      <w:tblPr>
        <w:tblStyle w:val="TableGrid"/>
        <w:tblW w:w="9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05"/>
        <w:gridCol w:w="1105"/>
        <w:gridCol w:w="1106"/>
        <w:gridCol w:w="1105"/>
        <w:gridCol w:w="1106"/>
        <w:gridCol w:w="1106"/>
      </w:tblGrid>
      <w:tr w:rsidR="00130DB0" w:rsidRPr="00733E4C" w14:paraId="187E3EBD" w14:textId="77777777" w:rsidTr="004654F7">
        <w:trPr>
          <w:trHeight w:val="624"/>
          <w:tblHeader/>
        </w:trPr>
        <w:tc>
          <w:tcPr>
            <w:tcW w:w="3261" w:type="dxa"/>
            <w:vMerge w:val="restart"/>
            <w:tcBorders>
              <w:top w:val="single" w:sz="8" w:space="0" w:color="auto"/>
              <w:bottom w:val="single" w:sz="4" w:space="0" w:color="000000"/>
            </w:tcBorders>
          </w:tcPr>
          <w:p w14:paraId="1198952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bookmarkStart w:id="9" w:name="_Hlk100062380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atement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</w:tcBorders>
          </w:tcPr>
          <w:p w14:paraId="259E584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000000"/>
            </w:tcBorders>
          </w:tcPr>
          <w:p w14:paraId="46AD593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03452A8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her not agre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000000"/>
            </w:tcBorders>
          </w:tcPr>
          <w:p w14:paraId="0F7DBE8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66025AE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her agree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0366C41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ree</w:t>
            </w:r>
          </w:p>
        </w:tc>
      </w:tr>
      <w:tr w:rsidR="00130DB0" w:rsidRPr="00733E4C" w14:paraId="5B534BBF" w14:textId="77777777" w:rsidTr="004654F7">
        <w:trPr>
          <w:trHeight w:val="379"/>
          <w:tblHeader/>
        </w:trPr>
        <w:tc>
          <w:tcPr>
            <w:tcW w:w="3261" w:type="dxa"/>
            <w:vMerge/>
            <w:tcBorders>
              <w:bottom w:val="single" w:sz="4" w:space="0" w:color="000000"/>
            </w:tcBorders>
          </w:tcPr>
          <w:p w14:paraId="3E39A6F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vMerge/>
            <w:tcBorders>
              <w:bottom w:val="single" w:sz="4" w:space="0" w:color="000000"/>
            </w:tcBorders>
          </w:tcPr>
          <w:p w14:paraId="44C6FE1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14:paraId="210E803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445978E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14:paraId="377EFA6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1D57F5E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5281DEF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</w:tr>
      <w:tr w:rsidR="00130DB0" w:rsidRPr="00A93223" w14:paraId="59FCF3F0" w14:textId="77777777" w:rsidTr="004654F7">
        <w:tc>
          <w:tcPr>
            <w:tcW w:w="3261" w:type="dxa"/>
            <w:tcBorders>
              <w:top w:val="single" w:sz="4" w:space="0" w:color="000000"/>
            </w:tcBorders>
          </w:tcPr>
          <w:p w14:paraId="258DCA1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with the DT and PL is difficult…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4B8D7BF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0DD9766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6A9FB4F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0BEF45E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75584E6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57C5CAA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164DE971" w14:textId="77777777" w:rsidTr="004654F7">
        <w:tc>
          <w:tcPr>
            <w:tcW w:w="3261" w:type="dxa"/>
          </w:tcPr>
          <w:p w14:paraId="582714A7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is repeated too frequently.</w:t>
            </w:r>
          </w:p>
        </w:tc>
        <w:tc>
          <w:tcPr>
            <w:tcW w:w="1105" w:type="dxa"/>
          </w:tcPr>
          <w:p w14:paraId="6E503C0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3</w:t>
            </w:r>
          </w:p>
        </w:tc>
        <w:tc>
          <w:tcPr>
            <w:tcW w:w="1105" w:type="dxa"/>
          </w:tcPr>
          <w:p w14:paraId="171BF84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106" w:type="dxa"/>
          </w:tcPr>
          <w:p w14:paraId="2711129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105" w:type="dxa"/>
          </w:tcPr>
          <w:p w14:paraId="5503E1C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1</w:t>
            </w:r>
          </w:p>
        </w:tc>
        <w:tc>
          <w:tcPr>
            <w:tcW w:w="1106" w:type="dxa"/>
          </w:tcPr>
          <w:p w14:paraId="10FA94B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9</w:t>
            </w:r>
          </w:p>
        </w:tc>
        <w:tc>
          <w:tcPr>
            <w:tcW w:w="1106" w:type="dxa"/>
          </w:tcPr>
          <w:p w14:paraId="782749F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5</w:t>
            </w:r>
          </w:p>
        </w:tc>
      </w:tr>
      <w:tr w:rsidR="00130DB0" w:rsidRPr="00733E4C" w14:paraId="4AE82313" w14:textId="77777777" w:rsidTr="004654F7">
        <w:tc>
          <w:tcPr>
            <w:tcW w:w="3261" w:type="dxa"/>
          </w:tcPr>
          <w:p w14:paraId="4601640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exhausted.</w:t>
            </w:r>
          </w:p>
        </w:tc>
        <w:tc>
          <w:tcPr>
            <w:tcW w:w="1105" w:type="dxa"/>
          </w:tcPr>
          <w:p w14:paraId="3E66269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4</w:t>
            </w:r>
          </w:p>
        </w:tc>
        <w:tc>
          <w:tcPr>
            <w:tcW w:w="1105" w:type="dxa"/>
          </w:tcPr>
          <w:p w14:paraId="6FE28F5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06" w:type="dxa"/>
          </w:tcPr>
          <w:p w14:paraId="61A1264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05" w:type="dxa"/>
          </w:tcPr>
          <w:p w14:paraId="7E46B52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6" w:type="dxa"/>
          </w:tcPr>
          <w:p w14:paraId="799FA16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3.3</w:t>
            </w:r>
          </w:p>
        </w:tc>
        <w:tc>
          <w:tcPr>
            <w:tcW w:w="1106" w:type="dxa"/>
          </w:tcPr>
          <w:p w14:paraId="7C00EF4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4</w:t>
            </w:r>
          </w:p>
        </w:tc>
      </w:tr>
      <w:tr w:rsidR="00130DB0" w:rsidRPr="00733E4C" w14:paraId="22EE1227" w14:textId="77777777" w:rsidTr="004654F7">
        <w:tc>
          <w:tcPr>
            <w:tcW w:w="3261" w:type="dxa"/>
          </w:tcPr>
          <w:p w14:paraId="4696773A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no time for it.</w:t>
            </w:r>
          </w:p>
        </w:tc>
        <w:tc>
          <w:tcPr>
            <w:tcW w:w="1105" w:type="dxa"/>
          </w:tcPr>
          <w:p w14:paraId="1568D8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2</w:t>
            </w:r>
          </w:p>
        </w:tc>
        <w:tc>
          <w:tcPr>
            <w:tcW w:w="1105" w:type="dxa"/>
          </w:tcPr>
          <w:p w14:paraId="72434D5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6" w:type="dxa"/>
          </w:tcPr>
          <w:p w14:paraId="1AFC20D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.1</w:t>
            </w:r>
          </w:p>
        </w:tc>
        <w:tc>
          <w:tcPr>
            <w:tcW w:w="1105" w:type="dxa"/>
          </w:tcPr>
          <w:p w14:paraId="5583833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106" w:type="dxa"/>
          </w:tcPr>
          <w:p w14:paraId="314E6D1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6</w:t>
            </w:r>
          </w:p>
        </w:tc>
        <w:tc>
          <w:tcPr>
            <w:tcW w:w="1106" w:type="dxa"/>
          </w:tcPr>
          <w:p w14:paraId="28BAD79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2</w:t>
            </w:r>
          </w:p>
        </w:tc>
      </w:tr>
      <w:tr w:rsidR="00130DB0" w:rsidRPr="00733E4C" w14:paraId="75AB817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3B2887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other topics and deadlines have priority over the D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28E8C0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9E98D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5B82E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BA5E6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C4074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573C2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6</w:t>
            </w:r>
          </w:p>
        </w:tc>
      </w:tr>
      <w:tr w:rsidR="00130DB0" w:rsidRPr="00733E4C" w14:paraId="0E99FE6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921E73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have time on the day of admissio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3A6FD6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854AAF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2FAF4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7651A8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B87D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B5340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</w:tr>
      <w:tr w:rsidR="00130DB0" w:rsidRPr="00733E4C" w14:paraId="256EB3E7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C0C985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linguistically (e.g., foreign language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FFDDF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CF22C3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97D0C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31AAC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72570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5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80CE1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8</w:t>
            </w:r>
          </w:p>
        </w:tc>
      </w:tr>
      <w:tr w:rsidR="00130DB0" w:rsidRPr="00733E4C" w14:paraId="1C4E6FA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F86835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cognitively (e.g., in case of delirium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C2711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478CC1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3AF85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569F1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21FBA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BF849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4</w:t>
            </w:r>
          </w:p>
        </w:tc>
      </w:tr>
      <w:tr w:rsidR="00130DB0" w:rsidRPr="00733E4C" w14:paraId="318624E9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1ED2A9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have difficulties in assessing their distres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184413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9C687B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513BD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7708D9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F439A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9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54066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3</w:t>
            </w:r>
          </w:p>
        </w:tc>
      </w:tr>
      <w:tr w:rsidR="00130DB0" w:rsidRPr="00733E4C" w14:paraId="34D0EB0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42DEC8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poorly informed about the meaning of screening through written explanation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A6953D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C2D10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DABE0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BBA133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80608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03E76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6</w:t>
            </w:r>
          </w:p>
        </w:tc>
      </w:tr>
      <w:tr w:rsidR="00130DB0" w:rsidRPr="00733E4C" w14:paraId="4663BB5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D6380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question its necessity due to the lack of apparent clinical benefit for themselve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2F2F8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33EBAC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90971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00768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CF6BD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69C2D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8</w:t>
            </w:r>
          </w:p>
        </w:tc>
      </w:tr>
      <w:tr w:rsidR="00130DB0" w:rsidRPr="00733E4C" w14:paraId="68161D3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16FCB3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 burden for relatives is not inquired abou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E9682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44D3CD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224D9E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C94BA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68882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3D3B3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8</w:t>
            </w:r>
          </w:p>
        </w:tc>
      </w:tr>
      <w:tr w:rsidR="00130DB0" w:rsidRPr="00733E4C" w14:paraId="19164F2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6B1468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Because screening should be done by another / specialized professional (e.g., doctors, nursing expert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DFA9C5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2_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24BB4A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6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5E53B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6BE86A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405FC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A6339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3</w:t>
            </w:r>
          </w:p>
        </w:tc>
      </w:tr>
      <w:tr w:rsidR="00130DB0" w:rsidRPr="00733E4C" w14:paraId="3C38B2D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E8159E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D91FE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E045B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E032B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6063BC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30C64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3311A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3A6DD746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31E26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he screening with the DT and PL is difficult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C6A23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94AF9C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5DAF5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11CB19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D4BF0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B2121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0F1AD66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E8721F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question its necessity due to the lack of apparent clinical benef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6ED2F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A1624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43BE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BF1AD4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91E51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0DD7C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3</w:t>
            </w:r>
          </w:p>
        </w:tc>
      </w:tr>
      <w:tr w:rsidR="00130DB0" w:rsidRPr="00733E4C" w14:paraId="4DC7E59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9F8004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cannot support the screening guideline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FECA1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19B5D0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04D71E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61744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AD66F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5486E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2</w:t>
            </w:r>
          </w:p>
        </w:tc>
      </w:tr>
      <w:tr w:rsidR="00130DB0" w:rsidRPr="00733E4C" w14:paraId="6097D07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C0C3D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will not answer honestly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62659C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4F5AD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5C0C3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4DA9B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73D3F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97EE2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.3</w:t>
            </w:r>
          </w:p>
        </w:tc>
      </w:tr>
      <w:tr w:rsidR="00130DB0" w:rsidRPr="00733E4C" w14:paraId="596C967B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263D87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means additional work for me without any additional benef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513300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C2610B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5B77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060B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F41EF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53DDB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.2</w:t>
            </w:r>
          </w:p>
        </w:tc>
      </w:tr>
      <w:tr w:rsidR="00130DB0" w:rsidRPr="00733E4C" w14:paraId="3F866A4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D5DBF4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had a bad experience with screenin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63EF5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E2A6D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8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26663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2BE7A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61E66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CFD76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.1</w:t>
            </w:r>
          </w:p>
        </w:tc>
      </w:tr>
      <w:tr w:rsidR="00130DB0" w:rsidRPr="00733E4C" w14:paraId="59B4C82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A8B915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n my opinion the presence of relatives influences the answer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DD11B7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A169C7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7D2F9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D985E3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636F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BC1D1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</w:tr>
      <w:tr w:rsidR="00130DB0" w:rsidRPr="00733E4C" w14:paraId="09E4D80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6F8758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certain patient groups must be treated with cautio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A7E22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F9BF24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AB185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AD092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93DF4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E88FE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</w:tr>
      <w:tr w:rsidR="00130DB0" w:rsidRPr="00733E4C" w14:paraId="0B94AF06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41235F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I have not received enough training for thi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F6B34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48746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A548B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E4478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4993A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67D64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</w:tr>
      <w:tr w:rsidR="00130DB0" w:rsidRPr="00733E4C" w14:paraId="3409A62B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0B405C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not referred for psycho-oncological support after al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B0F8B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3_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4416E0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0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26C03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A89DF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C148C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12B72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</w:tr>
      <w:tr w:rsidR="00130DB0" w:rsidRPr="00733E4C" w14:paraId="2B56317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388647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08436A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3144A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23F6B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BD875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FE67A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DC4BD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4868867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B4DBF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he discussion of DT- and PL-results with patients is difficult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67EAA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A2B50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08BB7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0DAFB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1A91E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B5C8BB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24E649C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FAF8F6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no private location for conversation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2DF9F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5DC4C3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654DE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69471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D835F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9AEF9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</w:tr>
      <w:tr w:rsidR="00130DB0" w:rsidRPr="00733E4C" w14:paraId="5D88908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A9FE23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n’t enough time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87553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DBEF6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7CEC0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77DB0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1A79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1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B41B5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4</w:t>
            </w:r>
          </w:p>
        </w:tc>
      </w:tr>
      <w:tr w:rsidR="00130DB0" w:rsidRPr="00733E4C" w14:paraId="021F9837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1E2572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, I have not received enough trainin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8F776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E4A75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1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F3ED1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DCB38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DFFFD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676F2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.1</w:t>
            </w:r>
          </w:p>
        </w:tc>
      </w:tr>
      <w:tr w:rsidR="00130DB0" w:rsidRPr="00733E4C" w14:paraId="4B021FA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1F2B2F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a relationship of trust between nurses and patients has not yet been established on the day of admissio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C85C3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86153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E91FE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7A700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27DD7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67BE7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7</w:t>
            </w:r>
          </w:p>
        </w:tc>
      </w:tr>
      <w:tr w:rsidR="00130DB0" w:rsidRPr="00733E4C" w14:paraId="0C4198C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85872A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uncomfortable talking about topics such as sexuality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C9F17E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E648A8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6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232AD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2E829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54E5E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056D5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1</w:t>
            </w:r>
          </w:p>
        </w:tc>
      </w:tr>
      <w:tr w:rsidR="00130DB0" w:rsidRPr="00733E4C" w14:paraId="465DCAE1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8FA84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of not being able to deal with the emotions of patient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382B7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2E7AB5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A473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E0B87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12598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0203E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</w:tr>
      <w:tr w:rsidR="00130DB0" w:rsidRPr="00733E4C" w14:paraId="6D8E0D1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3CF8AD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cannot offer appropriate interventions to the patient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91CBDA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noProof/>
                <w:sz w:val="16"/>
                <w:szCs w:val="16"/>
                <w:lang w:val="en-US" w:eastAsia="en-US"/>
              </w:rPr>
              <w:drawing>
                <wp:anchor distT="0" distB="0" distL="114300" distR="114300" simplePos="0" relativeHeight="251662336" behindDoc="0" locked="0" layoutInCell="1" allowOverlap="1" wp14:anchorId="5022FB15" wp14:editId="69073343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66675</wp:posOffset>
                  </wp:positionV>
                  <wp:extent cx="0" cy="0"/>
                  <wp:effectExtent l="0" t="0" r="0" b="0"/>
                  <wp:wrapNone/>
                  <wp:docPr id="13" name="Freihan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reihand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A430A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EAEB4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50EB9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6BEAB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18FC2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3</w:t>
            </w:r>
          </w:p>
        </w:tc>
      </w:tr>
      <w:tr w:rsidR="00130DB0" w:rsidRPr="00733E4C" w14:paraId="4378DC89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98A459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of hurting patients by addressing certain topic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3E5D81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A03B5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3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10F63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9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6C2304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C342F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ED3E3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.1</w:t>
            </w:r>
          </w:p>
        </w:tc>
      </w:tr>
      <w:tr w:rsidR="00130DB0" w:rsidRPr="00733E4C" w14:paraId="15CC8A4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B146B8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not on the same wavelength the patient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F2B73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76C9A6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6CCCF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501091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C7530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0C94E4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.1</w:t>
            </w:r>
          </w:p>
        </w:tc>
      </w:tr>
      <w:tr w:rsidR="00130DB0" w:rsidRPr="00733E4C" w14:paraId="6AC22B1F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E19E22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prefer to talk to other professionals (e.g., oncologists / doctors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47C5E1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33374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0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DBA5B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270FC9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967BE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1D1BD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3</w:t>
            </w:r>
          </w:p>
        </w:tc>
      </w:tr>
      <w:tr w:rsidR="00130DB0" w:rsidRPr="00733E4C" w14:paraId="6128187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FD358E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indicate a different level of distress than I subjectively perceive as a nurse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DFC54A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47D91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5F31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FDAA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7FB8C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E1092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.1</w:t>
            </w:r>
          </w:p>
        </w:tc>
      </w:tr>
      <w:tr w:rsidR="00130DB0" w:rsidRPr="00733E4C" w14:paraId="5C37760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3F9992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opics are not addressed honestly and openly by the patien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4F3580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6858E5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B1779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F46B91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37BF9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BEA1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.1</w:t>
            </w:r>
          </w:p>
        </w:tc>
      </w:tr>
      <w:tr w:rsidR="00130DB0" w:rsidRPr="00733E4C" w14:paraId="49EDB64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B8CAA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Because I am afraid to persuade the patients to do something they do not want to do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4270A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4_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E7D12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4F273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9F903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6B784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F1F26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.1</w:t>
            </w:r>
          </w:p>
        </w:tc>
      </w:tr>
      <w:tr w:rsidR="00130DB0" w:rsidRPr="00733E4C" w14:paraId="4A4B3EC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77BA75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38F87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7A0BE8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BA1E0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1EDC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FAC1A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E4C44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57E2566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B4F1E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 are not referred to a specialist service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AFE91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A8D81C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B87D2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DA5C3B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52241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3E58D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01E37207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1A1074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t is not entirely clear what the specialized services can offe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FF5F3D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998D7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90132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D3BAE3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972EC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EB38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2</w:t>
            </w:r>
          </w:p>
        </w:tc>
      </w:tr>
      <w:tr w:rsidR="00130DB0" w:rsidRPr="00733E4C" w14:paraId="4D79AF1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9A1CC3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to persuade patients to do something they do not want to do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4E0A6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F11C2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D1FA2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67793C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6CDD5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73EDE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.1</w:t>
            </w:r>
          </w:p>
        </w:tc>
      </w:tr>
      <w:tr w:rsidR="00130DB0" w:rsidRPr="00733E4C" w14:paraId="10692B8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3E39C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refuse to be referred to social support services despite their distres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3A706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F6668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C8E7F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76F5A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BAA6C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8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9C6F5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6</w:t>
            </w:r>
          </w:p>
        </w:tc>
      </w:tr>
      <w:tr w:rsidR="00130DB0" w:rsidRPr="00733E4C" w14:paraId="3ABC0739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B7FE1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refuse to be referred to psycho-oncology despite their distres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69A76B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ECA231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B077C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BEEF7A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9FF25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21260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8</w:t>
            </w:r>
          </w:p>
        </w:tc>
      </w:tr>
      <w:tr w:rsidR="00130DB0" w:rsidRPr="00733E4C" w14:paraId="3C5E6F5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6DF025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 referral to psycho-oncology must be done by physician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A29E7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7A74CE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3ECAF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FCEEF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67A0D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932E2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.7</w:t>
            </w:r>
          </w:p>
        </w:tc>
      </w:tr>
      <w:tr w:rsidR="00130DB0" w:rsidRPr="00733E4C" w14:paraId="4770B5B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E299BA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referrals to specialized services seem too expensive for the clini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3039B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A23878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12787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FA553A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885F9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C786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8</w:t>
            </w:r>
          </w:p>
        </w:tc>
      </w:tr>
      <w:tr w:rsidR="00130DB0" w:rsidRPr="00733E4C" w14:paraId="30FE4F0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F8FE48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ocial support services do not have enough capacity to see all patients who need 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3FFC3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BB2DE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DC0C9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DC06B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FAC97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0EAC8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7</w:t>
            </w:r>
          </w:p>
        </w:tc>
      </w:tr>
      <w:tr w:rsidR="00130DB0" w:rsidRPr="00733E4C" w14:paraId="7551CD71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2B778C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sycho-oncologists do not have enough capacity to see all patients who need 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95F6D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5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92AC2A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79B3B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F05EC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70D65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DB2CC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7</w:t>
            </w:r>
          </w:p>
        </w:tc>
      </w:tr>
      <w:tr w:rsidR="00130DB0" w:rsidRPr="00733E4C" w14:paraId="5C3BF66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4371B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6D871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E3630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59F04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64E38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79DAA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C546D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508CE3D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68CC2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t is difficult to incorporate the screening results into everyday nursing care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66BA10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0D1BE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F433A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6E532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77DB2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1F29A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790ED3FD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0CE36E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results are difficult to find in a patient's file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7DBB4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86046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63E8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D8142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8A20B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15F2C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.3</w:t>
            </w:r>
          </w:p>
        </w:tc>
      </w:tr>
      <w:tr w:rsidR="00130DB0" w:rsidRPr="00733E4C" w14:paraId="7B738086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E7971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insufficient professional support for acute psychosocial problem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79CCCE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56EDCC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18336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79CFD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272C8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E3B3B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7</w:t>
            </w:r>
          </w:p>
        </w:tc>
      </w:tr>
      <w:tr w:rsidR="00130DB0" w:rsidRPr="00733E4C" w14:paraId="6939417F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16823A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, I have not received enough training for carrying out the screenin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8EB42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A10D4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3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87854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11EEC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033D3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501B6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.1</w:t>
            </w:r>
          </w:p>
        </w:tc>
      </w:tr>
      <w:tr w:rsidR="00130DB0" w:rsidRPr="00733E4C" w14:paraId="6348ADF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928C9D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, I have not received enough training to interpret screening result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2936F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92E194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5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8C0B6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9DABF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DAAB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EF2AC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1</w:t>
            </w:r>
          </w:p>
        </w:tc>
      </w:tr>
      <w:tr w:rsidR="00130DB0" w:rsidRPr="00733E4C" w14:paraId="216D17C6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47CEB9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lack options for ac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D28D2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77E44C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21227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34147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01B58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9ED56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3</w:t>
            </w:r>
          </w:p>
        </w:tc>
      </w:tr>
      <w:tr w:rsidR="00130DB0" w:rsidRPr="00733E4C" w14:paraId="2DFA26F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35D47A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insufficient interdisciplinary collaboration on psychosocial problems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254C7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07_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F2A2A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55E5F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62EDC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497B2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05A0E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</w:tr>
      <w:bookmarkEnd w:id="9"/>
    </w:tbl>
    <w:p w14:paraId="70B6A1EE" w14:textId="77777777" w:rsidR="00130DB0" w:rsidRPr="00733E4C" w:rsidRDefault="00130DB0" w:rsidP="00130DB0">
      <w:pPr>
        <w:rPr>
          <w:noProof/>
          <w:lang w:val="en-GB"/>
        </w:rPr>
      </w:pPr>
    </w:p>
    <w:p w14:paraId="296F287D" w14:textId="77777777" w:rsidR="00130DB0" w:rsidRPr="00733E4C" w:rsidRDefault="00130DB0" w:rsidP="00130DB0">
      <w:pPr>
        <w:spacing w:line="360" w:lineRule="auto"/>
        <w:rPr>
          <w:b/>
          <w:bCs/>
          <w:sz w:val="18"/>
          <w:szCs w:val="18"/>
          <w:lang w:val="en-GB"/>
        </w:rPr>
      </w:pPr>
    </w:p>
    <w:p w14:paraId="28711529" w14:textId="77777777" w:rsidR="00130DB0" w:rsidRPr="00733E4C" w:rsidRDefault="00130DB0" w:rsidP="00130DB0">
      <w:pPr>
        <w:spacing w:line="360" w:lineRule="auto"/>
        <w:rPr>
          <w:b/>
          <w:bCs/>
          <w:sz w:val="18"/>
          <w:szCs w:val="18"/>
          <w:lang w:val="en-GB"/>
        </w:rPr>
      </w:pPr>
      <w:r w:rsidRPr="00733E4C">
        <w:rPr>
          <w:b/>
          <w:bCs/>
          <w:sz w:val="18"/>
          <w:szCs w:val="18"/>
          <w:lang w:val="en-GB"/>
        </w:rPr>
        <w:br w:type="page"/>
      </w:r>
    </w:p>
    <w:p w14:paraId="3558D3D2" w14:textId="41EA1032" w:rsidR="00D06D3A" w:rsidRPr="00733E4C" w:rsidRDefault="00D06D3A" w:rsidP="00D06D3A">
      <w:pPr>
        <w:pStyle w:val="Caption"/>
        <w:keepNext/>
        <w:spacing w:line="360" w:lineRule="auto"/>
        <w:rPr>
          <w:b/>
          <w:bCs/>
          <w:lang w:val="en-GB"/>
        </w:rPr>
      </w:pPr>
      <w:bookmarkStart w:id="10" w:name="_Ref115518264"/>
      <w:r w:rsidRPr="00733E4C">
        <w:rPr>
          <w:b/>
          <w:bCs/>
          <w:lang w:val="en-GB"/>
        </w:rPr>
        <w:lastRenderedPageBreak/>
        <w:t xml:space="preserve">Appendix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6</w:t>
      </w:r>
      <w:r w:rsidRPr="00733E4C">
        <w:rPr>
          <w:b/>
          <w:bCs/>
          <w:lang w:val="en-GB"/>
        </w:rPr>
        <w:fldChar w:fldCharType="end"/>
      </w:r>
      <w:bookmarkEnd w:id="10"/>
    </w:p>
    <w:p w14:paraId="07F64CA8" w14:textId="2829735A" w:rsidR="00D06D3A" w:rsidRPr="00733E4C" w:rsidRDefault="00D06D3A" w:rsidP="00D06D3A">
      <w:pPr>
        <w:spacing w:line="360" w:lineRule="auto"/>
        <w:rPr>
          <w:i/>
          <w:iCs/>
          <w:noProof/>
          <w:lang w:val="en-GB"/>
        </w:rPr>
      </w:pPr>
      <w:r w:rsidRPr="00733E4C">
        <w:rPr>
          <w:i/>
          <w:iCs/>
          <w:noProof/>
          <w:lang w:val="en-GB"/>
        </w:rPr>
        <w:t xml:space="preserve">Statements short version of survey and </w:t>
      </w:r>
      <w:r w:rsidR="0006794E">
        <w:rPr>
          <w:i/>
          <w:iCs/>
          <w:noProof/>
          <w:lang w:val="en-GB"/>
        </w:rPr>
        <w:t>distribution of responses</w:t>
      </w:r>
    </w:p>
    <w:tbl>
      <w:tblPr>
        <w:tblStyle w:val="TableGrid"/>
        <w:tblW w:w="9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05"/>
        <w:gridCol w:w="1105"/>
        <w:gridCol w:w="1106"/>
        <w:gridCol w:w="1105"/>
        <w:gridCol w:w="1106"/>
        <w:gridCol w:w="1106"/>
      </w:tblGrid>
      <w:tr w:rsidR="00130DB0" w:rsidRPr="00733E4C" w14:paraId="696ECDB3" w14:textId="77777777" w:rsidTr="004654F7">
        <w:trPr>
          <w:trHeight w:val="624"/>
          <w:tblHeader/>
        </w:trPr>
        <w:tc>
          <w:tcPr>
            <w:tcW w:w="3261" w:type="dxa"/>
            <w:vMerge w:val="restart"/>
            <w:tcBorders>
              <w:top w:val="single" w:sz="8" w:space="0" w:color="auto"/>
              <w:bottom w:val="single" w:sz="4" w:space="0" w:color="000000"/>
            </w:tcBorders>
          </w:tcPr>
          <w:p w14:paraId="36CAF7F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bookmarkStart w:id="11" w:name="_Hlk108687159"/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tatement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</w:tcBorders>
          </w:tcPr>
          <w:p w14:paraId="2397141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d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000000"/>
            </w:tcBorders>
          </w:tcPr>
          <w:p w14:paraId="75EACF5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4C21D2D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her not agre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000000"/>
            </w:tcBorders>
          </w:tcPr>
          <w:p w14:paraId="48A1600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71EE176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her agree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000000"/>
            </w:tcBorders>
          </w:tcPr>
          <w:p w14:paraId="5603C37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ree</w:t>
            </w:r>
          </w:p>
        </w:tc>
      </w:tr>
      <w:tr w:rsidR="00130DB0" w:rsidRPr="00733E4C" w14:paraId="42D86C78" w14:textId="77777777" w:rsidTr="004654F7">
        <w:trPr>
          <w:trHeight w:val="379"/>
          <w:tblHeader/>
        </w:trPr>
        <w:tc>
          <w:tcPr>
            <w:tcW w:w="3261" w:type="dxa"/>
            <w:vMerge/>
            <w:tcBorders>
              <w:bottom w:val="single" w:sz="4" w:space="0" w:color="000000"/>
            </w:tcBorders>
          </w:tcPr>
          <w:p w14:paraId="5AD636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vMerge/>
            <w:tcBorders>
              <w:bottom w:val="single" w:sz="4" w:space="0" w:color="000000"/>
            </w:tcBorders>
          </w:tcPr>
          <w:p w14:paraId="66F88A7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14:paraId="67E56BC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6765462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14:paraId="3341263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656453A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54EA7D5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%</w:t>
            </w:r>
          </w:p>
        </w:tc>
      </w:tr>
      <w:tr w:rsidR="00130DB0" w:rsidRPr="00A93223" w14:paraId="547E96F9" w14:textId="77777777" w:rsidTr="004654F7">
        <w:tc>
          <w:tcPr>
            <w:tcW w:w="3261" w:type="dxa"/>
            <w:tcBorders>
              <w:top w:val="single" w:sz="4" w:space="0" w:color="000000"/>
            </w:tcBorders>
          </w:tcPr>
          <w:p w14:paraId="03C611F6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reening with the DT and PL is difficult...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60ABC01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37F5154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503D7C3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61D216E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53C5711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58912D2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422B0EE6" w14:textId="77777777" w:rsidTr="004654F7">
        <w:tc>
          <w:tcPr>
            <w:tcW w:w="3261" w:type="dxa"/>
          </w:tcPr>
          <w:p w14:paraId="1772ABD2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is repeated too frequently.</w:t>
            </w:r>
          </w:p>
        </w:tc>
        <w:tc>
          <w:tcPr>
            <w:tcW w:w="1105" w:type="dxa"/>
          </w:tcPr>
          <w:p w14:paraId="2536573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13</w:t>
            </w:r>
          </w:p>
        </w:tc>
        <w:tc>
          <w:tcPr>
            <w:tcW w:w="1105" w:type="dxa"/>
          </w:tcPr>
          <w:p w14:paraId="30BC3D6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2</w:t>
            </w:r>
          </w:p>
        </w:tc>
        <w:tc>
          <w:tcPr>
            <w:tcW w:w="1106" w:type="dxa"/>
          </w:tcPr>
          <w:p w14:paraId="408C9E9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.2</w:t>
            </w:r>
          </w:p>
        </w:tc>
        <w:tc>
          <w:tcPr>
            <w:tcW w:w="1105" w:type="dxa"/>
          </w:tcPr>
          <w:p w14:paraId="6DADD31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106" w:type="dxa"/>
          </w:tcPr>
          <w:p w14:paraId="4087DBF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06" w:type="dxa"/>
          </w:tcPr>
          <w:p w14:paraId="370E7F0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7</w:t>
            </w:r>
          </w:p>
        </w:tc>
      </w:tr>
      <w:tr w:rsidR="00130DB0" w:rsidRPr="00733E4C" w14:paraId="2F9C84EB" w14:textId="77777777" w:rsidTr="004654F7">
        <w:tc>
          <w:tcPr>
            <w:tcW w:w="3261" w:type="dxa"/>
          </w:tcPr>
          <w:p w14:paraId="08E7569D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do not understand the DT cognitively (e.g., in case of delirium).</w:t>
            </w:r>
          </w:p>
        </w:tc>
        <w:tc>
          <w:tcPr>
            <w:tcW w:w="1105" w:type="dxa"/>
          </w:tcPr>
          <w:p w14:paraId="2DF27C5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07</w:t>
            </w:r>
          </w:p>
        </w:tc>
        <w:tc>
          <w:tcPr>
            <w:tcW w:w="1105" w:type="dxa"/>
          </w:tcPr>
          <w:p w14:paraId="4A98A4A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106" w:type="dxa"/>
          </w:tcPr>
          <w:p w14:paraId="5CF1FB2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.6</w:t>
            </w:r>
          </w:p>
        </w:tc>
        <w:tc>
          <w:tcPr>
            <w:tcW w:w="1105" w:type="dxa"/>
          </w:tcPr>
          <w:p w14:paraId="4A3CE8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2</w:t>
            </w:r>
          </w:p>
        </w:tc>
        <w:tc>
          <w:tcPr>
            <w:tcW w:w="1106" w:type="dxa"/>
          </w:tcPr>
          <w:p w14:paraId="1DB04E7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.5</w:t>
            </w:r>
          </w:p>
        </w:tc>
        <w:tc>
          <w:tcPr>
            <w:tcW w:w="1106" w:type="dxa"/>
          </w:tcPr>
          <w:p w14:paraId="0FBF0E8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3</w:t>
            </w:r>
          </w:p>
        </w:tc>
      </w:tr>
      <w:tr w:rsidR="00130DB0" w:rsidRPr="00733E4C" w14:paraId="76E0E22E" w14:textId="77777777" w:rsidTr="004654F7">
        <w:tc>
          <w:tcPr>
            <w:tcW w:w="3261" w:type="dxa"/>
          </w:tcPr>
          <w:p w14:paraId="22A3F03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are too poorly informed about the meaning of screening through written explanations.</w:t>
            </w:r>
          </w:p>
        </w:tc>
        <w:tc>
          <w:tcPr>
            <w:tcW w:w="1105" w:type="dxa"/>
          </w:tcPr>
          <w:p w14:paraId="0643DE8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09</w:t>
            </w:r>
          </w:p>
        </w:tc>
        <w:tc>
          <w:tcPr>
            <w:tcW w:w="1105" w:type="dxa"/>
          </w:tcPr>
          <w:p w14:paraId="74BBB0E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9</w:t>
            </w:r>
          </w:p>
        </w:tc>
        <w:tc>
          <w:tcPr>
            <w:tcW w:w="1106" w:type="dxa"/>
          </w:tcPr>
          <w:p w14:paraId="5F7DCCE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9</w:t>
            </w:r>
          </w:p>
        </w:tc>
        <w:tc>
          <w:tcPr>
            <w:tcW w:w="1105" w:type="dxa"/>
          </w:tcPr>
          <w:p w14:paraId="7829BA7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7</w:t>
            </w:r>
          </w:p>
        </w:tc>
        <w:tc>
          <w:tcPr>
            <w:tcW w:w="1106" w:type="dxa"/>
          </w:tcPr>
          <w:p w14:paraId="73E3423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1</w:t>
            </w:r>
          </w:p>
        </w:tc>
        <w:tc>
          <w:tcPr>
            <w:tcW w:w="1106" w:type="dxa"/>
          </w:tcPr>
          <w:p w14:paraId="706F3F6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3</w:t>
            </w:r>
          </w:p>
        </w:tc>
      </w:tr>
      <w:tr w:rsidR="00130DB0" w:rsidRPr="00733E4C" w14:paraId="0E88342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51F7B9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atients question its necessity due to the lack of apparent clinical benefit for themselve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F99352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3999EF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7745C9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6111E8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CC8BF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4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23412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7.2</w:t>
            </w:r>
          </w:p>
        </w:tc>
      </w:tr>
      <w:tr w:rsidR="00130DB0" w:rsidRPr="00733E4C" w14:paraId="7A7C76A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4505EC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 burden for relatives is not inquired abou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00F51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C762B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2243B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98CC9D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2797A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F14F5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8</w:t>
            </w:r>
          </w:p>
        </w:tc>
      </w:tr>
      <w:tr w:rsidR="00130DB0" w:rsidRPr="00733E4C" w14:paraId="7ADC54AF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E075D4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should be done by another / specialized professional (e.g., doctors, nursing expert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515106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5_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423C0D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AB095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E9269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D71F7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DF701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8</w:t>
            </w:r>
          </w:p>
        </w:tc>
      </w:tr>
      <w:tr w:rsidR="00130DB0" w:rsidRPr="00733E4C" w14:paraId="317CD1CA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A9BA1A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755737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3AF44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BAC23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BB9206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1BFAC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6FD64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7352285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89045B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he screening with the DT and PL is difficult..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F78E5F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1ACC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151B6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C9E29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05907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784237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0DCB6411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E339DD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question its necessity due to the lack of apparent clinical benef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52FA5E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3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FD82B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8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8C65A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424498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24965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A804C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1</w:t>
            </w:r>
          </w:p>
        </w:tc>
      </w:tr>
      <w:tr w:rsidR="00130DB0" w:rsidRPr="00733E4C" w14:paraId="41849142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CA8EA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means additional work for me without any additional benef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CEA80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3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2100F5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28984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66AD5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13C7E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E7D93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4</w:t>
            </w:r>
          </w:p>
        </w:tc>
      </w:tr>
      <w:tr w:rsidR="00130DB0" w:rsidRPr="00733E4C" w14:paraId="4205F7B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C5640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n my opinion the presence of relatives influences the answer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9A115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3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9913E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9E173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EE0BB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458C0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18F89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.4</w:t>
            </w:r>
          </w:p>
        </w:tc>
      </w:tr>
      <w:tr w:rsidR="00130DB0" w:rsidRPr="00733E4C" w14:paraId="5A3A709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FC5A14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118991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7B6E47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66CD5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E174D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4BAF2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8B1F3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5AF3A70B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FDBC8E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he discussion of DT- and PL-results with patients is difficult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7373E7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63715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00970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AE179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CC035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A8709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733E4C" w14:paraId="5EB5621F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5C439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no private location for conversation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98BAB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1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40ACD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32A4C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E7E10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B16E2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DB28B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7</w:t>
            </w:r>
          </w:p>
        </w:tc>
      </w:tr>
      <w:tr w:rsidR="00130DB0" w:rsidRPr="00733E4C" w14:paraId="6FFF9C34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822C34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n’t enough time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E6CB2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1_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40BEE7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C8CCC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A6413C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57A94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42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072AB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5.1</w:t>
            </w:r>
          </w:p>
        </w:tc>
      </w:tr>
      <w:tr w:rsidR="00130DB0" w:rsidRPr="00733E4C" w14:paraId="5AC6D399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186749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a relationship of trust between nurses and patients has not yet been established on the day of admissio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3F20A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1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D57FC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94344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0A6AE6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7EB0F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31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57C8F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16.7</w:t>
            </w:r>
          </w:p>
        </w:tc>
      </w:tr>
      <w:tr w:rsidR="00130DB0" w:rsidRPr="00733E4C" w14:paraId="578258E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B08341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feel uncomfortable talking about topics such as sexuality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A812F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1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8EBF94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C6DC1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AF5C97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3E26F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6A3BB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2</w:t>
            </w:r>
          </w:p>
        </w:tc>
      </w:tr>
      <w:tr w:rsidR="00130DB0" w:rsidRPr="00733E4C" w14:paraId="1F488DA8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98E225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am afraid of not being able to deal with the emotions of patient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286B9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highlight w:val="magenta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1_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B3C0D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F9DB2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15992A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5CEE6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33EE4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</w:tr>
      <w:tr w:rsidR="00130DB0" w:rsidRPr="00733E4C" w14:paraId="10AD2BAE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6F2FB0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D853B9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B4CFD9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A9073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8754E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D1D08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3AA3D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6C271CD9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71763F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 are not referred to a specialist service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D2260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609BDE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C6F4D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1AC0FE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EC1B4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DED89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130DB0" w:rsidRPr="00733E4C" w14:paraId="7A28B38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8A996F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t is not entirely clear what the specialized services can offe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00A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2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7FE66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B608E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8074D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0E22C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5A317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</w:tr>
      <w:tr w:rsidR="00130DB0" w:rsidRPr="00733E4C" w14:paraId="20700EA7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7BB083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psycho-oncologists do not have enough capacity to see all patients who need i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583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2_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D594DB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08383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6210E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2FC6EA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EEB3A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.1</w:t>
            </w:r>
          </w:p>
        </w:tc>
      </w:tr>
      <w:tr w:rsidR="00130DB0" w:rsidRPr="00733E4C" w14:paraId="7EB5E2D3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EEDA7D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09B4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915FD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16704F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FDF38D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93E45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AC012D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130DB0" w:rsidRPr="00A93223" w14:paraId="5D374B4C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CBC3CC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It is difficult to incorporate the screening results into everyday nursing care…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23286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5D2A3B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E0176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ED7A9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83EB76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ECDF1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130DB0" w:rsidRPr="00733E4C" w14:paraId="5C291562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508990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screening results are difficult to find in a patient's file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5BA22D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4_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D68D08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4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ED555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EF672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555C1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BAFA81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.5</w:t>
            </w:r>
          </w:p>
        </w:tc>
      </w:tr>
      <w:tr w:rsidR="00130DB0" w:rsidRPr="00733E4C" w14:paraId="163782C1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262772" w14:textId="77777777" w:rsidR="00130DB0" w:rsidRPr="00733E4C" w:rsidRDefault="00130DB0" w:rsidP="004654F7">
            <w:pPr>
              <w:ind w:left="360" w:hanging="360"/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I lack options for actio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C407E5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4_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6FC0F9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4ACFB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0EC532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AFC75C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7FF71B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</w:tr>
      <w:tr w:rsidR="00130DB0" w:rsidRPr="00733E4C" w14:paraId="517EB390" w14:textId="77777777" w:rsidTr="004654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9FE593" w14:textId="77777777" w:rsidR="00130DB0" w:rsidRPr="00733E4C" w:rsidRDefault="00130DB0" w:rsidP="004654F7">
            <w:pPr>
              <w:jc w:val="lef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cause there is insufficient interdisciplinary collaboration on psychosocial problems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3732D7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104_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A60DF0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7193FE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74F0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AF1AD3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A510B4" w14:textId="77777777" w:rsidR="00130DB0" w:rsidRPr="00733E4C" w:rsidRDefault="00130DB0" w:rsidP="004654F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9</w:t>
            </w:r>
          </w:p>
        </w:tc>
      </w:tr>
      <w:bookmarkEnd w:id="11"/>
    </w:tbl>
    <w:p w14:paraId="751C6B7E" w14:textId="77777777" w:rsidR="0006794E" w:rsidRDefault="0006794E" w:rsidP="002039E5">
      <w:pPr>
        <w:rPr>
          <w:lang w:val="en-GB"/>
        </w:rPr>
      </w:pPr>
    </w:p>
    <w:p w14:paraId="04BB83EB" w14:textId="5D36B9FE" w:rsidR="00130DB0" w:rsidRPr="00733E4C" w:rsidRDefault="0006794E" w:rsidP="002039E5">
      <w:pPr>
        <w:rPr>
          <w:lang w:val="en-GB"/>
        </w:rPr>
      </w:pPr>
      <w:r w:rsidRPr="0006794E">
        <w:rPr>
          <w:i/>
          <w:iCs/>
          <w:lang w:val="en-GB"/>
        </w:rPr>
        <w:t>Note.</w:t>
      </w:r>
      <w:r>
        <w:rPr>
          <w:lang w:val="en-GB"/>
        </w:rPr>
        <w:t xml:space="preserve"> Bold type = high agreement in both the initial 53-item version and the 24-item version. </w:t>
      </w:r>
      <w:r w:rsidR="00130DB0" w:rsidRPr="00733E4C">
        <w:rPr>
          <w:lang w:val="en-GB"/>
        </w:rPr>
        <w:br w:type="page"/>
      </w:r>
    </w:p>
    <w:p w14:paraId="5663783C" w14:textId="7634E45D" w:rsidR="00D06D3A" w:rsidRPr="00733E4C" w:rsidRDefault="00D06D3A" w:rsidP="00D06D3A">
      <w:pPr>
        <w:pStyle w:val="Caption"/>
        <w:keepNext/>
        <w:spacing w:line="360" w:lineRule="auto"/>
        <w:rPr>
          <w:b/>
          <w:bCs/>
          <w:lang w:val="en-GB"/>
        </w:rPr>
      </w:pPr>
      <w:bookmarkStart w:id="12" w:name="_Ref115518442"/>
      <w:r w:rsidRPr="00733E4C">
        <w:rPr>
          <w:b/>
          <w:bCs/>
          <w:lang w:val="en-GB"/>
        </w:rPr>
        <w:lastRenderedPageBreak/>
        <w:t>Appendix</w:t>
      </w:r>
      <w:r w:rsidR="00CE344E">
        <w:rPr>
          <w:b/>
          <w:bCs/>
          <w:lang w:val="en-GB"/>
        </w:rPr>
        <w:t xml:space="preserve"> </w:t>
      </w:r>
      <w:r w:rsidRPr="00733E4C">
        <w:rPr>
          <w:b/>
          <w:bCs/>
          <w:lang w:val="en-GB"/>
        </w:rPr>
        <w:t xml:space="preserve">- Tabl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-_Table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7</w:t>
      </w:r>
      <w:r w:rsidRPr="00733E4C">
        <w:rPr>
          <w:b/>
          <w:bCs/>
          <w:lang w:val="en-GB"/>
        </w:rPr>
        <w:fldChar w:fldCharType="end"/>
      </w:r>
      <w:bookmarkEnd w:id="12"/>
    </w:p>
    <w:p w14:paraId="4EC2067F" w14:textId="3D2D92B2" w:rsidR="00D06D3A" w:rsidRPr="00733E4C" w:rsidRDefault="00D06D3A" w:rsidP="00DF2851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  <w:r w:rsidRPr="00733E4C">
        <w:rPr>
          <w:i/>
          <w:iCs/>
          <w:lang w:val="en-GB"/>
        </w:rPr>
        <w:t xml:space="preserve">Loadings on the extracted 6 principal component model. </w:t>
      </w:r>
    </w:p>
    <w:tbl>
      <w:tblPr>
        <w:tblW w:w="7304" w:type="dxa"/>
        <w:tblLayout w:type="fixed"/>
        <w:tblLook w:val="04A0" w:firstRow="1" w:lastRow="0" w:firstColumn="1" w:lastColumn="0" w:noHBand="0" w:noVBand="1"/>
      </w:tblPr>
      <w:tblGrid>
        <w:gridCol w:w="1004"/>
        <w:gridCol w:w="1050"/>
        <w:gridCol w:w="1050"/>
        <w:gridCol w:w="1050"/>
        <w:gridCol w:w="1050"/>
        <w:gridCol w:w="1050"/>
        <w:gridCol w:w="1050"/>
      </w:tblGrid>
      <w:tr w:rsidR="00B41EC2" w:rsidRPr="00733E4C" w14:paraId="537A9B32" w14:textId="77777777" w:rsidTr="00E63EAF">
        <w:trPr>
          <w:trHeight w:val="340"/>
          <w:tblHeader/>
        </w:trPr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3BB54E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3A7604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266A8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D2716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5434A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75077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0AD4D4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m.6</w:t>
            </w:r>
          </w:p>
        </w:tc>
      </w:tr>
      <w:tr w:rsidR="00B41EC2" w:rsidRPr="00733E4C" w14:paraId="0F901DA7" w14:textId="77777777" w:rsidTr="00E63EAF">
        <w:trPr>
          <w:trHeight w:val="34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1A0B76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</w:tcBorders>
            <w:shd w:val="clear" w:color="auto" w:fill="FFFFFF"/>
            <w:noWrap/>
            <w:vAlign w:val="bottom"/>
            <w:hideMark/>
          </w:tcPr>
          <w:p w14:paraId="2DA926B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3EFFB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E4E30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E64B5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E4897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79892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7.3</w:t>
            </w:r>
          </w:p>
        </w:tc>
      </w:tr>
      <w:tr w:rsidR="00B41EC2" w:rsidRPr="00733E4C" w14:paraId="086F8B01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6CE39C8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02_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508B644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E92E19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3E549F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E53D9C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1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1D69EF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19CD3A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6F2C8C0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A344BB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20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349F86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7CBA5D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AA51C5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B3C34A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FBCD3B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A1306A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1</w:t>
            </w:r>
          </w:p>
        </w:tc>
      </w:tr>
      <w:tr w:rsidR="00B41EC2" w:rsidRPr="00733E4C" w14:paraId="4F94ADFA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6B0C3B4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1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4F4BD2B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AE0678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DEFF80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A0B5D3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104E3A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9D2B5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AF886A9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5E335F3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C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489974D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224DDA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B57752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536493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EA27F1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AF3831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1749C45E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6B52C68D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198022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F97D15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E45AB8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1D3109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93179C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A19B53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4A4AB94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3FF0545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4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979E79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4B7005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B95246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3A28DF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E2CEAA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C333C8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4</w:t>
            </w:r>
          </w:p>
        </w:tc>
      </w:tr>
      <w:tr w:rsidR="00B41EC2" w:rsidRPr="00733E4C" w14:paraId="22B4651F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5C5725A1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64B7BA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8D3EAF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4EB01F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6B8407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58D20B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22CFB6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1</w:t>
            </w:r>
          </w:p>
        </w:tc>
      </w:tr>
      <w:tr w:rsidR="00B41EC2" w:rsidRPr="00733E4C" w14:paraId="007B2F37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D982888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5157D42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173BC6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00FB78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5FF7B8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5337FB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3B7E28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1B02C20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0CF0B5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5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71F3424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C42872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F48C8C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64C393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53AC2A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A4B315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7A74E96E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5E997B79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6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4122C57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DFE8EB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9B6FC6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BFE763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C0980D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3A134D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D9498C0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22C0C2E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7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EDC3E3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4BA76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B62426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39A72C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73191A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3ADCCC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1EB5E78B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8B4BDAB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8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8DCFA4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07A2F4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A74036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FB2FC4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0860DA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1C5DCD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C9403B2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43808542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09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485039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DE70CF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EA705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3E5CF5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502CD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8D55E6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734009D2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55E7F75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0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54C836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59960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EDC75D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AA0710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81DB3F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68D3BE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53C47108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AC5B59F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DD58A2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422AC1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1312D6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6A8691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D5786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979768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4</w:t>
            </w:r>
          </w:p>
        </w:tc>
      </w:tr>
      <w:tr w:rsidR="00B41EC2" w:rsidRPr="00733E4C" w14:paraId="2B8894FF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23119E5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0BB45C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B719A9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04594B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867DB5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35794A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1EE3C3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0</w:t>
            </w:r>
          </w:p>
        </w:tc>
      </w:tr>
      <w:tr w:rsidR="00B41EC2" w:rsidRPr="00733E4C" w14:paraId="74202EF7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1C8C904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7ED468C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5C4A1B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7BBF7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D6D32F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148F56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6FC9D0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6A193869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1B6A063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633A3B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61DAF8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BE493E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B0B036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08E2AE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910F1C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EA3AC02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64960669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A80C40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8EE4C1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8E9E3A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FCE3FB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66F8AC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02CB83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2A7861E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80AB200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4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4D5B9A1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E335A5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31EA53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9B4D30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9104ED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1AC864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4F6D546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5FD0F534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5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E5BB09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E9295D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88BB5E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2CEDD8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153FC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B3BECC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694574F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4C60AF94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6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43C8FB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26330B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51656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7ACEB3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FC8E7B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96F1C1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F111607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3E64A74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7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54C310A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A63BEC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F9BFA6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DE1BD7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82DA69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A5BCE9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0</w:t>
            </w:r>
          </w:p>
        </w:tc>
      </w:tr>
      <w:tr w:rsidR="00B41EC2" w:rsidRPr="00733E4C" w14:paraId="3A0A4290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D86D39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8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870723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CDB904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E3C141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1DBBE0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616D0C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453B31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BCFAE7E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6A8538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10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7299F56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7685E9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A0094C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3576CC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BF5F99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67619F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8B9DAB4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965D85D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32A314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4B1C4F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2DF075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129378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543DBE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7573C8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145AD59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D07EA7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3BB484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2D08C4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5A3753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AD5640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76B233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4335B6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7268E587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917F4A4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711121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4EFE66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65F1E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BFDFC8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9CD266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E461A3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51FB9470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D3A70AB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4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601171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2DF34A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7F2E09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B9E4A6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298697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C13E31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D1441F3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B7A779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5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44B7D3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F1006F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4E7227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222240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2CD9AA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4B2DEA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3</w:t>
            </w:r>
          </w:p>
        </w:tc>
      </w:tr>
      <w:tr w:rsidR="00B41EC2" w:rsidRPr="00733E4C" w14:paraId="1699B32C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4D32D13B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6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191A8F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C0CC29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092A63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4FECFF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E7CFD9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C1A436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</w:tr>
      <w:tr w:rsidR="00B41EC2" w:rsidRPr="00733E4C" w14:paraId="4B9AB62A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17B5B27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7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464BB8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77B64D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D85F6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ED1B1D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DA0456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89307B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3</w:t>
            </w:r>
          </w:p>
        </w:tc>
      </w:tr>
      <w:tr w:rsidR="00B41EC2" w:rsidRPr="00733E4C" w14:paraId="03D46301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94B5130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8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9764F7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AD273F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6B6F93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4834E7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C66918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EB02B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B9489FD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5E6D125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lastRenderedPageBreak/>
              <w:t>S104_09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2F2194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CBFE83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93D889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8AEC3B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396B3F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7831A4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2</w:t>
            </w:r>
          </w:p>
        </w:tc>
      </w:tr>
      <w:tr w:rsidR="00B41EC2" w:rsidRPr="00733E4C" w14:paraId="012050D7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5C7E611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10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776063D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7E2DB7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0A2C1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24A294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1D4D4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929514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5D79868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4FCA0120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1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39A0B3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7ADBD3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F4188B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02730E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A8C903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1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D84AC6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1181537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AFE9A36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1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46EC79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8EB814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DCBA56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895897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BC71EF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0FB3B2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5811EB28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53F2A99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1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F61A7A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06A882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1F697D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C2AD74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290FC5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F2E8E3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8</w:t>
            </w:r>
          </w:p>
        </w:tc>
      </w:tr>
      <w:tr w:rsidR="00B41EC2" w:rsidRPr="00733E4C" w14:paraId="3EF2DD79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427732F3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71EA70D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9F6C1E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A7A0CA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743D93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0F1644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79FF7D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0A7F6C3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6274EEA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8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D0B265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FCA044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4133EF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163201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2D1BE3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37BD50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4</w:t>
            </w:r>
          </w:p>
        </w:tc>
      </w:tr>
      <w:tr w:rsidR="00B41EC2" w:rsidRPr="00733E4C" w14:paraId="696DE0EA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66B2576D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7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62D0E07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40165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FA5CAA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65CCB6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0F411B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E57CD5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1193F677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375A6E70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34B9B1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689005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0DE0A2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138552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926C09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EB7F08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2</w:t>
            </w:r>
          </w:p>
        </w:tc>
      </w:tr>
      <w:tr w:rsidR="00B41EC2" w:rsidRPr="00733E4C" w14:paraId="62C77651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462F145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2CECD3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2A2A4A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493319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DE2846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FDA09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E064D1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62D81110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912E5E8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4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50ABF0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84EA5B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C3920B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6A9239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1C7FFA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0A847D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D9568CE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613817C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6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055B306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65C249A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7F4EB3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9F1149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0B0D79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B4BFF7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09BED1AC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7E26D1F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5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3481004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F4583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FEA220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42963A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2DFEA9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3740D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2C8FAA5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787E5FFD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1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335691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30C8A4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23212B6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A8B841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557F0A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9B7FF4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3867DECF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3445A18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2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40410F8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AFC97F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75E98D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31BA16B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60C49C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07660A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5521F094" w14:textId="77777777" w:rsidTr="00E63EAF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03DB7EC0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3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169A2D2C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3C3A4E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39A53C3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28C46D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A87833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BC0F92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8570848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12174133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6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212CF66E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4F6969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2FB8396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55F3C079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32BB78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F2C7A27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4E9FD3C1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2DE58208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4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58BA3882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0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B16B7A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18F849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69DF4EE1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36E1F165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4F6798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41EC2" w:rsidRPr="00733E4C" w14:paraId="29490E2A" w14:textId="77777777" w:rsidTr="00E63EAF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  <w:hideMark/>
          </w:tcPr>
          <w:p w14:paraId="648B6C0D" w14:textId="77777777" w:rsidR="00B41EC2" w:rsidRPr="00733E4C" w:rsidRDefault="00B41EC2" w:rsidP="00E63EAF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5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FFFFFF"/>
            <w:noWrap/>
            <w:vAlign w:val="bottom"/>
            <w:hideMark/>
          </w:tcPr>
          <w:p w14:paraId="53BD1FDD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197C45C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4F8D39EF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7F45578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737FE004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0" w:type="dxa"/>
            <w:shd w:val="clear" w:color="auto" w:fill="FFFFFF"/>
            <w:noWrap/>
            <w:vAlign w:val="bottom"/>
            <w:hideMark/>
          </w:tcPr>
          <w:p w14:paraId="0BC1EA60" w14:textId="77777777" w:rsidR="00B41EC2" w:rsidRPr="00733E4C" w:rsidRDefault="00B41EC2" w:rsidP="00E63EAF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0EF0DC69" w14:textId="2572C751" w:rsidR="00B41EC2" w:rsidRDefault="00B41EC2" w:rsidP="00F51C25">
      <w:pPr>
        <w:spacing w:line="480" w:lineRule="auto"/>
        <w:rPr>
          <w:iCs/>
          <w:lang w:val="en-GB"/>
        </w:rPr>
      </w:pPr>
      <w:r w:rsidRPr="00733E4C">
        <w:rPr>
          <w:i/>
          <w:lang w:val="en-GB"/>
        </w:rPr>
        <w:t>Note.</w:t>
      </w:r>
      <w:r w:rsidRPr="00733E4C">
        <w:rPr>
          <w:lang w:val="en-GB"/>
        </w:rPr>
        <w:t xml:space="preserve"> </w:t>
      </w:r>
      <w:r w:rsidRPr="00733E4C">
        <w:rPr>
          <w:iCs/>
          <w:lang w:val="en-GB"/>
        </w:rPr>
        <w:t xml:space="preserve">Only loadings that either are the highest of one question or are higher than 3 are presented for clarity. See </w:t>
      </w:r>
      <w:r w:rsidR="00AF5704" w:rsidRPr="00733E4C">
        <w:rPr>
          <w:lang w:val="en-GB"/>
        </w:rPr>
        <w:fldChar w:fldCharType="begin"/>
      </w:r>
      <w:r w:rsidR="00AF5704" w:rsidRPr="00733E4C">
        <w:rPr>
          <w:lang w:val="en-GB"/>
        </w:rPr>
        <w:instrText xml:space="preserve"> REF _Ref100250371 \h  \* MERGEFORMAT </w:instrText>
      </w:r>
      <w:r w:rsidR="00AF5704" w:rsidRPr="00733E4C">
        <w:rPr>
          <w:lang w:val="en-GB"/>
        </w:rPr>
      </w:r>
      <w:r w:rsidR="00AF5704" w:rsidRPr="00733E4C">
        <w:rPr>
          <w:lang w:val="en-GB"/>
        </w:rPr>
        <w:fldChar w:fldCharType="separate"/>
      </w:r>
      <w:r w:rsidR="00F51C25" w:rsidRPr="00F51C25">
        <w:rPr>
          <w:lang w:val="en-GB"/>
        </w:rPr>
        <w:t xml:space="preserve">Appendix - Table </w:t>
      </w:r>
      <w:r w:rsidR="00F51C25" w:rsidRPr="00F51C25">
        <w:rPr>
          <w:noProof/>
          <w:lang w:val="en-GB"/>
        </w:rPr>
        <w:t>1</w:t>
      </w:r>
      <w:r w:rsidR="00AF5704" w:rsidRPr="00733E4C">
        <w:rPr>
          <w:lang w:val="en-GB"/>
        </w:rPr>
        <w:fldChar w:fldCharType="end"/>
      </w:r>
      <w:r w:rsidR="00AF5704">
        <w:rPr>
          <w:lang w:val="en-GB"/>
        </w:rPr>
        <w:t xml:space="preserve"> </w:t>
      </w:r>
      <w:r w:rsidRPr="00733E4C">
        <w:rPr>
          <w:iCs/>
          <w:lang w:val="en-GB"/>
        </w:rPr>
        <w:t>for definition of variables (questions). Dim = principal components.</w:t>
      </w:r>
    </w:p>
    <w:p w14:paraId="55201BD2" w14:textId="1D45F19D" w:rsidR="00363861" w:rsidRDefault="00363861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  <w:r>
        <w:rPr>
          <w:lang w:val="en-GB"/>
        </w:rPr>
        <w:t>, issues in the relationship between patients and those responsible for screening and</w:t>
      </w:r>
    </w:p>
    <w:p w14:paraId="1AB96986" w14:textId="4BA8D427" w:rsidR="00F51C25" w:rsidRPr="00CE344E" w:rsidRDefault="00CE344E" w:rsidP="00CE344E">
      <w:pPr>
        <w:pStyle w:val="Caption"/>
        <w:keepNext/>
        <w:spacing w:line="360" w:lineRule="auto"/>
        <w:rPr>
          <w:b/>
          <w:bCs/>
          <w:lang w:val="en-GB"/>
        </w:rPr>
      </w:pPr>
      <w:r w:rsidRPr="00733E4C">
        <w:rPr>
          <w:b/>
          <w:bCs/>
          <w:lang w:val="en-GB"/>
        </w:rPr>
        <w:t>Appendix</w:t>
      </w:r>
      <w:r>
        <w:rPr>
          <w:b/>
          <w:bCs/>
          <w:lang w:val="en-GB"/>
        </w:rPr>
        <w:t xml:space="preserve"> </w:t>
      </w:r>
      <w:r w:rsidRPr="00733E4C">
        <w:rPr>
          <w:b/>
          <w:bCs/>
          <w:lang w:val="en-GB"/>
        </w:rPr>
        <w:t xml:space="preserve">- Table </w:t>
      </w:r>
      <w:r>
        <w:rPr>
          <w:b/>
          <w:bCs/>
          <w:lang w:val="en-GB"/>
        </w:rPr>
        <w:t>8</w:t>
      </w:r>
    </w:p>
    <w:p w14:paraId="0FDA2E75" w14:textId="77777777" w:rsidR="00CE344E" w:rsidRPr="00733E4C" w:rsidRDefault="00CE344E" w:rsidP="00CE344E">
      <w:pPr>
        <w:spacing w:line="480" w:lineRule="auto"/>
        <w:rPr>
          <w:i/>
          <w:iCs/>
          <w:lang w:val="en-GB"/>
        </w:rPr>
      </w:pPr>
      <w:r w:rsidRPr="00733E4C">
        <w:rPr>
          <w:i/>
          <w:iCs/>
          <w:lang w:val="en-GB"/>
        </w:rPr>
        <w:t xml:space="preserve">Confirmatory factor analysis: Final principal component model </w:t>
      </w:r>
      <w:proofErr w:type="gramStart"/>
      <w:r w:rsidRPr="00733E4C">
        <w:rPr>
          <w:i/>
          <w:iCs/>
          <w:lang w:val="en-GB"/>
        </w:rPr>
        <w:t>obtained</w:t>
      </w:r>
      <w:proofErr w:type="gramEnd"/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1985"/>
        <w:gridCol w:w="1180"/>
        <w:gridCol w:w="1181"/>
        <w:gridCol w:w="1181"/>
        <w:gridCol w:w="1181"/>
        <w:gridCol w:w="1181"/>
        <w:gridCol w:w="1181"/>
      </w:tblGrid>
      <w:tr w:rsidR="00CE344E" w:rsidRPr="00733E4C" w14:paraId="10073D78" w14:textId="77777777" w:rsidTr="001B1AB6">
        <w:trPr>
          <w:trHeight w:val="320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0350024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Principal compone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4C53436A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Loading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14E0749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197A43D4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z-valu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288DA5C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P(&gt;|z|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72DB3B1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td.lv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F5376F5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td.all</w:t>
            </w:r>
            <w:proofErr w:type="spellEnd"/>
          </w:p>
        </w:tc>
      </w:tr>
      <w:tr w:rsidR="00CE344E" w:rsidRPr="00363861" w14:paraId="48E6A3B6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0CDDB5F" w14:textId="7ED7668B" w:rsidR="00CE344E" w:rsidRPr="00733E4C" w:rsidRDefault="00363861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363861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ifficulties in dealing with emotions of patients during screen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465768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380B03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AF4587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AF383A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6B0EB27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DE1C24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4A6E23F1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5323645E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6</w:t>
            </w:r>
          </w:p>
        </w:tc>
        <w:tc>
          <w:tcPr>
            <w:tcW w:w="1180" w:type="dxa"/>
            <w:noWrap/>
            <w:hideMark/>
          </w:tcPr>
          <w:p w14:paraId="0FCE4F8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78CDBEA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noWrap/>
            <w:hideMark/>
          </w:tcPr>
          <w:p w14:paraId="08186AAF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2BC176D8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37F909F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439</w:t>
            </w:r>
          </w:p>
        </w:tc>
        <w:tc>
          <w:tcPr>
            <w:tcW w:w="1181" w:type="dxa"/>
            <w:noWrap/>
            <w:hideMark/>
          </w:tcPr>
          <w:p w14:paraId="67FF5BB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18</w:t>
            </w:r>
          </w:p>
        </w:tc>
      </w:tr>
      <w:tr w:rsidR="00CE344E" w:rsidRPr="00733E4C" w14:paraId="4696961D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7E65B1AF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5_01</w:t>
            </w:r>
          </w:p>
        </w:tc>
        <w:tc>
          <w:tcPr>
            <w:tcW w:w="1180" w:type="dxa"/>
            <w:noWrap/>
            <w:hideMark/>
          </w:tcPr>
          <w:p w14:paraId="1E5E7E5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667</w:t>
            </w:r>
          </w:p>
        </w:tc>
        <w:tc>
          <w:tcPr>
            <w:tcW w:w="1181" w:type="dxa"/>
            <w:noWrap/>
            <w:hideMark/>
          </w:tcPr>
          <w:p w14:paraId="2A2080B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1181" w:type="dxa"/>
            <w:noWrap/>
            <w:hideMark/>
          </w:tcPr>
          <w:p w14:paraId="3BF74C3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7.712</w:t>
            </w:r>
          </w:p>
        </w:tc>
        <w:tc>
          <w:tcPr>
            <w:tcW w:w="1181" w:type="dxa"/>
            <w:noWrap/>
            <w:hideMark/>
          </w:tcPr>
          <w:p w14:paraId="1933C25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1B3F7D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59</w:t>
            </w:r>
          </w:p>
        </w:tc>
        <w:tc>
          <w:tcPr>
            <w:tcW w:w="1181" w:type="dxa"/>
            <w:noWrap/>
            <w:hideMark/>
          </w:tcPr>
          <w:p w14:paraId="2039058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658</w:t>
            </w:r>
          </w:p>
        </w:tc>
      </w:tr>
      <w:tr w:rsidR="00CE344E" w:rsidRPr="00B00B37" w14:paraId="6E772E3A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A09B09A" w14:textId="1A9BA69E" w:rsidR="00CE344E" w:rsidRPr="00733E4C" w:rsidRDefault="00363861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363861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oubts in the clinical benefits of screen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0C8C42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11A25E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532D9E1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8167EA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206C2B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4868905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1C76BF84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6D355D3B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3</w:t>
            </w:r>
          </w:p>
        </w:tc>
        <w:tc>
          <w:tcPr>
            <w:tcW w:w="1180" w:type="dxa"/>
            <w:noWrap/>
            <w:hideMark/>
          </w:tcPr>
          <w:p w14:paraId="33468B8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3462C36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noWrap/>
            <w:hideMark/>
          </w:tcPr>
          <w:p w14:paraId="4BF03E8F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5A9CC77E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4B9E1AE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421</w:t>
            </w:r>
          </w:p>
        </w:tc>
        <w:tc>
          <w:tcPr>
            <w:tcW w:w="1181" w:type="dxa"/>
            <w:noWrap/>
            <w:hideMark/>
          </w:tcPr>
          <w:p w14:paraId="0B7B83A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327</w:t>
            </w:r>
          </w:p>
        </w:tc>
      </w:tr>
      <w:tr w:rsidR="00CE344E" w:rsidRPr="00733E4C" w14:paraId="084E40F9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129DEB9F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3_01</w:t>
            </w:r>
          </w:p>
        </w:tc>
        <w:tc>
          <w:tcPr>
            <w:tcW w:w="1180" w:type="dxa"/>
            <w:noWrap/>
            <w:hideMark/>
          </w:tcPr>
          <w:p w14:paraId="4F64DCD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2.422</w:t>
            </w:r>
          </w:p>
        </w:tc>
        <w:tc>
          <w:tcPr>
            <w:tcW w:w="1181" w:type="dxa"/>
            <w:noWrap/>
            <w:hideMark/>
          </w:tcPr>
          <w:p w14:paraId="6B7A33F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734</w:t>
            </w:r>
          </w:p>
        </w:tc>
        <w:tc>
          <w:tcPr>
            <w:tcW w:w="1181" w:type="dxa"/>
            <w:noWrap/>
            <w:hideMark/>
          </w:tcPr>
          <w:p w14:paraId="4A29A76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1181" w:type="dxa"/>
            <w:noWrap/>
            <w:hideMark/>
          </w:tcPr>
          <w:p w14:paraId="3B09397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6BEDA85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021</w:t>
            </w:r>
          </w:p>
        </w:tc>
        <w:tc>
          <w:tcPr>
            <w:tcW w:w="1181" w:type="dxa"/>
            <w:noWrap/>
            <w:hideMark/>
          </w:tcPr>
          <w:p w14:paraId="17613C2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807</w:t>
            </w:r>
          </w:p>
        </w:tc>
      </w:tr>
      <w:tr w:rsidR="00CE344E" w:rsidRPr="00733E4C" w14:paraId="4346F03E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3D1F53E5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lastRenderedPageBreak/>
              <w:t>S103_04</w:t>
            </w:r>
          </w:p>
        </w:tc>
        <w:tc>
          <w:tcPr>
            <w:tcW w:w="1180" w:type="dxa"/>
            <w:noWrap/>
            <w:hideMark/>
          </w:tcPr>
          <w:p w14:paraId="75E23DF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022</w:t>
            </w:r>
          </w:p>
        </w:tc>
        <w:tc>
          <w:tcPr>
            <w:tcW w:w="1181" w:type="dxa"/>
            <w:noWrap/>
            <w:hideMark/>
          </w:tcPr>
          <w:p w14:paraId="036F713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1181" w:type="dxa"/>
            <w:noWrap/>
            <w:hideMark/>
          </w:tcPr>
          <w:p w14:paraId="6558029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252</w:t>
            </w:r>
          </w:p>
        </w:tc>
        <w:tc>
          <w:tcPr>
            <w:tcW w:w="1181" w:type="dxa"/>
            <w:noWrap/>
            <w:hideMark/>
          </w:tcPr>
          <w:p w14:paraId="7C68DF27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81" w:type="dxa"/>
            <w:noWrap/>
            <w:hideMark/>
          </w:tcPr>
          <w:p w14:paraId="5E45DC1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274</w:t>
            </w:r>
          </w:p>
        </w:tc>
        <w:tc>
          <w:tcPr>
            <w:tcW w:w="1181" w:type="dxa"/>
            <w:noWrap/>
            <w:hideMark/>
          </w:tcPr>
          <w:p w14:paraId="391A5BF7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29</w:t>
            </w:r>
          </w:p>
        </w:tc>
      </w:tr>
      <w:tr w:rsidR="00CE344E" w:rsidRPr="00363861" w14:paraId="326E6F94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37B4861" w14:textId="30EB1039" w:rsidR="00CE344E" w:rsidRPr="00733E4C" w:rsidRDefault="00363861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363861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doubts in the screening procedure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B945A2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0553446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6673690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491DE7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B0FF3F7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4E0F0CE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07AF90BE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1BB580E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B2E0261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F1E0F4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4F3D71BC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034109B3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11DC7A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E824C23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346</w:t>
            </w:r>
          </w:p>
        </w:tc>
      </w:tr>
      <w:tr w:rsidR="00CE344E" w:rsidRPr="00733E4C" w14:paraId="46325146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5507B13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B8E6EA1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518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236F187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0DC961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19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977E11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702907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86DC52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547</w:t>
            </w:r>
          </w:p>
        </w:tc>
      </w:tr>
      <w:tr w:rsidR="00CE344E" w:rsidRPr="00363861" w14:paraId="78C409DA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364C2EC" w14:textId="0F63BA9F" w:rsidR="00CE344E" w:rsidRPr="00733E4C" w:rsidRDefault="00363861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363861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ocio-economic factors of screener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B969F1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C61260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5FC554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C61298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683605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91293F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36025615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3BAF233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02_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5EA47B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7CD683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6E238C59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64CC1D07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0582889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43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BBDA8D1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59</w:t>
            </w:r>
          </w:p>
        </w:tc>
      </w:tr>
      <w:tr w:rsidR="00CE344E" w:rsidRPr="00733E4C" w14:paraId="5D817F04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2AD3CB9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20_0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AFF379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C03452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34820CE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8.509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C365BF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C73600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138076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885</w:t>
            </w:r>
          </w:p>
        </w:tc>
      </w:tr>
      <w:tr w:rsidR="00CE344E" w:rsidRPr="00733E4C" w14:paraId="2A8286D1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BF2B2EA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D1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8C6A6F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40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3800BB3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F1AB9C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F567CE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402BA2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574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7AC5D41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349</w:t>
            </w:r>
          </w:p>
        </w:tc>
      </w:tr>
      <w:tr w:rsidR="00CE344E" w:rsidRPr="00363861" w14:paraId="5BFFB901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C7AD1AC" w14:textId="0F8B93C8" w:rsidR="00CE344E" w:rsidRPr="00733E4C" w:rsidRDefault="00896400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363861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issues in the relationship between patients and those responsible for screen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ECA93D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7C968FB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714864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96FEBC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45B5A5B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64A2FE3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392A12D6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C695591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7_0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004A5B1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D55679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5074FD07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31BCD49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4C9F37E5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746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33025E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576</w:t>
            </w:r>
          </w:p>
        </w:tc>
      </w:tr>
      <w:tr w:rsidR="00CE344E" w:rsidRPr="00733E4C" w14:paraId="4BD60DB5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E217D60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5D3995B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999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1AEE47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D80849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071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66BBEB8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E806A3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F77A3D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578</w:t>
            </w:r>
          </w:p>
        </w:tc>
      </w:tr>
      <w:tr w:rsidR="00CE344E" w:rsidRPr="00B00B37" w14:paraId="702F509F" w14:textId="77777777" w:rsidTr="001B1AB6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DD8A9F9" w14:textId="58BB07F3" w:rsidR="00CE344E" w:rsidRPr="00733E4C" w:rsidRDefault="00896400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lack of training of screener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BFDB1C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3E996CDE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EF2512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511EEF3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2ACD2DB0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C5E7EB3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</w:tr>
      <w:tr w:rsidR="00CE344E" w:rsidRPr="00733E4C" w14:paraId="56AC50E2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6234DB6C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2_11</w:t>
            </w:r>
          </w:p>
        </w:tc>
        <w:tc>
          <w:tcPr>
            <w:tcW w:w="1180" w:type="dxa"/>
            <w:noWrap/>
            <w:hideMark/>
          </w:tcPr>
          <w:p w14:paraId="20D29B3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4A999D2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noWrap/>
            <w:hideMark/>
          </w:tcPr>
          <w:p w14:paraId="022E5A34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4747347D" w14:textId="77777777" w:rsidR="00CE344E" w:rsidRPr="00733E4C" w:rsidRDefault="00CE344E" w:rsidP="001B1AB6">
            <w:pPr>
              <w:jc w:val="center"/>
              <w:rPr>
                <w:rFonts w:asciiTheme="majorHAnsi" w:eastAsiaTheme="minorHAnsi" w:hAnsiTheme="majorHAnsi" w:cstheme="majorHAnsi"/>
                <w:sz w:val="16"/>
                <w:szCs w:val="16"/>
                <w:lang w:val="en-GB" w:eastAsia="de-CH"/>
              </w:rPr>
            </w:pPr>
          </w:p>
        </w:tc>
        <w:tc>
          <w:tcPr>
            <w:tcW w:w="1181" w:type="dxa"/>
            <w:noWrap/>
            <w:hideMark/>
          </w:tcPr>
          <w:p w14:paraId="11B570B6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 w:eastAsia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1181" w:type="dxa"/>
            <w:noWrap/>
            <w:hideMark/>
          </w:tcPr>
          <w:p w14:paraId="78B1C3AA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117</w:t>
            </w:r>
          </w:p>
        </w:tc>
      </w:tr>
      <w:tr w:rsidR="00CE344E" w:rsidRPr="00733E4C" w14:paraId="4201B32F" w14:textId="77777777" w:rsidTr="001B1AB6">
        <w:trPr>
          <w:trHeight w:val="320"/>
        </w:trPr>
        <w:tc>
          <w:tcPr>
            <w:tcW w:w="1985" w:type="dxa"/>
            <w:noWrap/>
            <w:hideMark/>
          </w:tcPr>
          <w:p w14:paraId="2BA7DF52" w14:textId="77777777" w:rsidR="00CE344E" w:rsidRPr="00733E4C" w:rsidRDefault="00CE344E" w:rsidP="001B1AB6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S104_05</w:t>
            </w:r>
          </w:p>
        </w:tc>
        <w:tc>
          <w:tcPr>
            <w:tcW w:w="1180" w:type="dxa"/>
            <w:noWrap/>
            <w:hideMark/>
          </w:tcPr>
          <w:p w14:paraId="622F11DF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5.642</w:t>
            </w:r>
          </w:p>
        </w:tc>
        <w:tc>
          <w:tcPr>
            <w:tcW w:w="1181" w:type="dxa"/>
            <w:noWrap/>
            <w:hideMark/>
          </w:tcPr>
          <w:p w14:paraId="42CD83FC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3.121</w:t>
            </w:r>
          </w:p>
        </w:tc>
        <w:tc>
          <w:tcPr>
            <w:tcW w:w="1181" w:type="dxa"/>
            <w:noWrap/>
            <w:hideMark/>
          </w:tcPr>
          <w:p w14:paraId="614D2A92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1.808</w:t>
            </w:r>
          </w:p>
        </w:tc>
        <w:tc>
          <w:tcPr>
            <w:tcW w:w="1181" w:type="dxa"/>
            <w:noWrap/>
            <w:hideMark/>
          </w:tcPr>
          <w:p w14:paraId="6866FC94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1181" w:type="dxa"/>
            <w:noWrap/>
            <w:hideMark/>
          </w:tcPr>
          <w:p w14:paraId="51F495ED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838</w:t>
            </w:r>
          </w:p>
        </w:tc>
        <w:tc>
          <w:tcPr>
            <w:tcW w:w="1181" w:type="dxa"/>
            <w:noWrap/>
            <w:hideMark/>
          </w:tcPr>
          <w:p w14:paraId="2F288EF9" w14:textId="77777777" w:rsidR="00CE344E" w:rsidRPr="00733E4C" w:rsidRDefault="00CE344E" w:rsidP="001B1AB6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733E4C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0.554</w:t>
            </w:r>
          </w:p>
        </w:tc>
      </w:tr>
    </w:tbl>
    <w:p w14:paraId="5643EBEA" w14:textId="5B7542B2" w:rsidR="00CE344E" w:rsidRPr="00733E4C" w:rsidRDefault="00CE344E" w:rsidP="00CE344E">
      <w:pPr>
        <w:spacing w:line="480" w:lineRule="auto"/>
        <w:rPr>
          <w:iCs/>
          <w:lang w:val="en-GB"/>
        </w:rPr>
      </w:pPr>
      <w:r w:rsidRPr="00733E4C">
        <w:rPr>
          <w:i/>
          <w:lang w:val="en-GB"/>
        </w:rPr>
        <w:t>Note.</w:t>
      </w:r>
      <w:r w:rsidRPr="00733E4C">
        <w:rPr>
          <w:lang w:val="en-GB"/>
        </w:rPr>
        <w:t xml:space="preserve"> Principal component = </w:t>
      </w:r>
      <w:r w:rsidRPr="00733E4C">
        <w:rPr>
          <w:iCs/>
          <w:lang w:val="en-GB"/>
        </w:rPr>
        <w:t>See appendix</w:t>
      </w:r>
      <w:r>
        <w:rPr>
          <w:iCs/>
          <w:lang w:val="en-GB"/>
        </w:rPr>
        <w:t xml:space="preserve"> – table 1</w:t>
      </w:r>
      <w:r w:rsidRPr="00733E4C">
        <w:rPr>
          <w:iCs/>
          <w:lang w:val="en-GB"/>
        </w:rPr>
        <w:t xml:space="preserve"> for definition of variables (questions). S</w:t>
      </w:r>
      <w:r>
        <w:rPr>
          <w:iCs/>
          <w:lang w:val="en-GB"/>
        </w:rPr>
        <w:t>E</w:t>
      </w:r>
      <w:r w:rsidRPr="00733E4C">
        <w:rPr>
          <w:iCs/>
          <w:lang w:val="en-GB"/>
        </w:rPr>
        <w:t xml:space="preserve"> = standard error, P(&gt;|z|) = p-value associated with z-value, Std.lv = standardized latent variables, </w:t>
      </w:r>
      <w:proofErr w:type="spellStart"/>
      <w:r w:rsidRPr="00733E4C">
        <w:rPr>
          <w:iCs/>
          <w:lang w:val="en-GB"/>
        </w:rPr>
        <w:t>Std.all</w:t>
      </w:r>
      <w:proofErr w:type="spellEnd"/>
      <w:r w:rsidRPr="00733E4C">
        <w:rPr>
          <w:iCs/>
          <w:lang w:val="en-GB"/>
        </w:rPr>
        <w:t xml:space="preserve"> = standardized latent and observed variables</w:t>
      </w:r>
    </w:p>
    <w:p w14:paraId="3E0B6B2C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5DC1E875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2689EB73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16720615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459FE549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721EA663" w14:textId="77777777" w:rsid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2D53A13A" w14:textId="77777777" w:rsidR="00F51C25" w:rsidRPr="00F51C25" w:rsidRDefault="00F51C25" w:rsidP="00F51C25">
      <w:pPr>
        <w:spacing w:line="480" w:lineRule="auto"/>
        <w:rPr>
          <w:rFonts w:ascii="Times New Roman" w:hAnsi="Times New Roman"/>
          <w:i/>
          <w:iCs/>
          <w:lang w:val="en-GB" w:eastAsia="en-GB"/>
        </w:rPr>
      </w:pPr>
    </w:p>
    <w:p w14:paraId="16889202" w14:textId="02EC5775" w:rsidR="005723F3" w:rsidRPr="00733E4C" w:rsidRDefault="005723F3" w:rsidP="005723F3">
      <w:pPr>
        <w:pStyle w:val="Caption"/>
        <w:keepNext/>
        <w:jc w:val="left"/>
        <w:rPr>
          <w:b/>
          <w:bCs/>
          <w:lang w:val="en-GB"/>
        </w:rPr>
      </w:pPr>
      <w:bookmarkStart w:id="13" w:name="_Ref115518618"/>
      <w:r w:rsidRPr="00733E4C">
        <w:rPr>
          <w:b/>
          <w:bCs/>
          <w:lang w:val="en-GB"/>
        </w:rPr>
        <w:t xml:space="preserve">Appendix – Figure </w:t>
      </w:r>
      <w:r w:rsidRPr="00733E4C">
        <w:rPr>
          <w:b/>
          <w:bCs/>
          <w:lang w:val="en-GB"/>
        </w:rPr>
        <w:fldChar w:fldCharType="begin"/>
      </w:r>
      <w:r w:rsidRPr="00733E4C">
        <w:rPr>
          <w:b/>
          <w:bCs/>
          <w:lang w:val="en-GB"/>
        </w:rPr>
        <w:instrText xml:space="preserve"> SEQ Appendix_–_Figure_ \* ARABIC </w:instrText>
      </w:r>
      <w:r w:rsidRPr="00733E4C">
        <w:rPr>
          <w:b/>
          <w:bCs/>
          <w:lang w:val="en-GB"/>
        </w:rPr>
        <w:fldChar w:fldCharType="separate"/>
      </w:r>
      <w:r w:rsidR="00F51C25">
        <w:rPr>
          <w:b/>
          <w:bCs/>
          <w:noProof/>
          <w:lang w:val="en-GB"/>
        </w:rPr>
        <w:t>1</w:t>
      </w:r>
      <w:r w:rsidRPr="00733E4C">
        <w:rPr>
          <w:b/>
          <w:bCs/>
          <w:lang w:val="en-GB"/>
        </w:rPr>
        <w:fldChar w:fldCharType="end"/>
      </w:r>
      <w:bookmarkEnd w:id="13"/>
    </w:p>
    <w:p w14:paraId="1A2D5B84" w14:textId="77777777" w:rsidR="005723F3" w:rsidRPr="00733E4C" w:rsidRDefault="005723F3" w:rsidP="005723F3">
      <w:pPr>
        <w:spacing w:line="480" w:lineRule="auto"/>
        <w:rPr>
          <w:i/>
          <w:iCs/>
          <w:lang w:val="en-GB"/>
        </w:rPr>
      </w:pPr>
      <w:r w:rsidRPr="00733E4C">
        <w:rPr>
          <w:i/>
          <w:iCs/>
          <w:lang w:val="en-GB"/>
        </w:rPr>
        <w:t>Scree plot</w:t>
      </w:r>
    </w:p>
    <w:p w14:paraId="4E6FFC1E" w14:textId="77777777" w:rsidR="005723F3" w:rsidRPr="00733E4C" w:rsidRDefault="005723F3" w:rsidP="005723F3">
      <w:pPr>
        <w:rPr>
          <w:lang w:val="en-GB" w:eastAsia="de-DE"/>
        </w:rPr>
      </w:pPr>
    </w:p>
    <w:p w14:paraId="230876F1" w14:textId="77777777" w:rsidR="00B41EC2" w:rsidRPr="00733E4C" w:rsidRDefault="00B41EC2" w:rsidP="00B41EC2">
      <w:pPr>
        <w:rPr>
          <w:lang w:val="en-GB"/>
        </w:rPr>
      </w:pPr>
      <w:r w:rsidRPr="00733E4C">
        <w:rPr>
          <w:noProof/>
          <w:lang w:val="en-US" w:eastAsia="en-US"/>
        </w:rPr>
        <w:drawing>
          <wp:inline distT="0" distB="0" distL="0" distR="0" wp14:anchorId="54467AFD" wp14:editId="2EE91A19">
            <wp:extent cx="4381721" cy="2574062"/>
            <wp:effectExtent l="0" t="0" r="0" b="0"/>
            <wp:docPr id="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914" b="2439"/>
                    <a:stretch/>
                  </pic:blipFill>
                  <pic:spPr bwMode="auto">
                    <a:xfrm>
                      <a:off x="0" y="0"/>
                      <a:ext cx="4381721" cy="2574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7C43C" w14:textId="77777777" w:rsidR="00B41EC2" w:rsidRPr="00733E4C" w:rsidRDefault="00B41EC2" w:rsidP="00B41EC2">
      <w:pPr>
        <w:rPr>
          <w:lang w:val="en-GB"/>
        </w:rPr>
      </w:pPr>
      <w:r w:rsidRPr="00733E4C">
        <w:rPr>
          <w:i/>
          <w:iCs/>
          <w:lang w:val="en-GB"/>
        </w:rPr>
        <w:t>Note.</w:t>
      </w:r>
      <w:r w:rsidRPr="00733E4C">
        <w:rPr>
          <w:lang w:val="en-GB"/>
        </w:rPr>
        <w:t xml:space="preserve"> Number of factors = number of components.</w:t>
      </w:r>
    </w:p>
    <w:p w14:paraId="08BFEC9F" w14:textId="0B763A4D" w:rsidR="004654F7" w:rsidRPr="00733E4C" w:rsidRDefault="004654F7" w:rsidP="002039E5">
      <w:pPr>
        <w:rPr>
          <w:lang w:val="en-GB"/>
        </w:rPr>
      </w:pPr>
    </w:p>
    <w:sectPr w:rsidR="004654F7" w:rsidRPr="00733E4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9A5DE" w14:textId="77777777" w:rsidR="008328BD" w:rsidRDefault="008328BD" w:rsidP="00C07934">
      <w:pPr>
        <w:spacing w:after="0" w:line="240" w:lineRule="auto"/>
      </w:pPr>
      <w:r>
        <w:separator/>
      </w:r>
    </w:p>
  </w:endnote>
  <w:endnote w:type="continuationSeparator" w:id="0">
    <w:p w14:paraId="59BC29A7" w14:textId="77777777" w:rsidR="008328BD" w:rsidRDefault="008328BD" w:rsidP="00C07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6063149"/>
      <w:docPartObj>
        <w:docPartGallery w:val="Page Numbers (Bottom of Page)"/>
        <w:docPartUnique/>
      </w:docPartObj>
    </w:sdtPr>
    <w:sdtContent>
      <w:p w14:paraId="278B136A" w14:textId="639E458C" w:rsidR="00824085" w:rsidRDefault="008240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D1E" w:rsidRPr="00823D1E">
          <w:rPr>
            <w:noProof/>
            <w:lang w:val="de-DE"/>
          </w:rPr>
          <w:t>20</w:t>
        </w:r>
        <w:r>
          <w:fldChar w:fldCharType="end"/>
        </w:r>
      </w:p>
    </w:sdtContent>
  </w:sdt>
  <w:p w14:paraId="1D749D6E" w14:textId="77777777" w:rsidR="00824085" w:rsidRDefault="00824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11DAA" w14:textId="77777777" w:rsidR="008328BD" w:rsidRDefault="008328BD" w:rsidP="00C07934">
      <w:pPr>
        <w:spacing w:after="0" w:line="240" w:lineRule="auto"/>
      </w:pPr>
      <w:r>
        <w:separator/>
      </w:r>
    </w:p>
  </w:footnote>
  <w:footnote w:type="continuationSeparator" w:id="0">
    <w:p w14:paraId="1FEFC502" w14:textId="77777777" w:rsidR="008328BD" w:rsidRDefault="008328BD" w:rsidP="00C07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84BFC"/>
    <w:multiLevelType w:val="multilevel"/>
    <w:tmpl w:val="E690AA8C"/>
    <w:lvl w:ilvl="0">
      <w:start w:val="1"/>
      <w:numFmt w:val="decimal"/>
      <w:lvlText w:val="%1."/>
      <w:lvlJc w:val="left"/>
      <w:pPr>
        <w:ind w:left="574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17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61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11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61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2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62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13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707" w:hanging="1440"/>
      </w:pPr>
      <w:rPr>
        <w:rFonts w:hint="default"/>
      </w:rPr>
    </w:lvl>
  </w:abstractNum>
  <w:abstractNum w:abstractNumId="1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68771C"/>
    <w:multiLevelType w:val="hybridMultilevel"/>
    <w:tmpl w:val="737021DA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97E0C"/>
    <w:multiLevelType w:val="multilevel"/>
    <w:tmpl w:val="CD4217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E1F28"/>
    <w:multiLevelType w:val="multilevel"/>
    <w:tmpl w:val="CFBA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CF76DF"/>
    <w:multiLevelType w:val="multilevel"/>
    <w:tmpl w:val="F34084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75D4C03"/>
    <w:multiLevelType w:val="hybridMultilevel"/>
    <w:tmpl w:val="4CA6FA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9" w15:restartNumberingAfterBreak="0">
    <w:nsid w:val="402E5E93"/>
    <w:multiLevelType w:val="hybridMultilevel"/>
    <w:tmpl w:val="E22C4E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50DF4F9C"/>
    <w:multiLevelType w:val="hybridMultilevel"/>
    <w:tmpl w:val="0E9275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3B7295"/>
    <w:multiLevelType w:val="hybridMultilevel"/>
    <w:tmpl w:val="7D6C187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D6798"/>
    <w:multiLevelType w:val="hybridMultilevel"/>
    <w:tmpl w:val="9E3608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3842D3"/>
    <w:multiLevelType w:val="hybridMultilevel"/>
    <w:tmpl w:val="737021D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E7604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DC05EBF"/>
    <w:multiLevelType w:val="hybridMultilevel"/>
    <w:tmpl w:val="3028FD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1F305F"/>
    <w:multiLevelType w:val="hybridMultilevel"/>
    <w:tmpl w:val="B3C669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6AB01E01"/>
    <w:multiLevelType w:val="hybridMultilevel"/>
    <w:tmpl w:val="5A2E18D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B65B5E"/>
    <w:multiLevelType w:val="hybridMultilevel"/>
    <w:tmpl w:val="C4A451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3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1083524459">
    <w:abstractNumId w:val="10"/>
  </w:num>
  <w:num w:numId="2" w16cid:durableId="1590381382">
    <w:abstractNumId w:val="22"/>
  </w:num>
  <w:num w:numId="3" w16cid:durableId="1244216592">
    <w:abstractNumId w:val="23"/>
  </w:num>
  <w:num w:numId="4" w16cid:durableId="2043359127">
    <w:abstractNumId w:val="8"/>
  </w:num>
  <w:num w:numId="5" w16cid:durableId="1123038853">
    <w:abstractNumId w:val="11"/>
  </w:num>
  <w:num w:numId="6" w16cid:durableId="1646929312">
    <w:abstractNumId w:val="6"/>
  </w:num>
  <w:num w:numId="7" w16cid:durableId="1024136990">
    <w:abstractNumId w:val="19"/>
  </w:num>
  <w:num w:numId="8" w16cid:durableId="1464426736">
    <w:abstractNumId w:val="1"/>
  </w:num>
  <w:num w:numId="9" w16cid:durableId="1295673480">
    <w:abstractNumId w:val="4"/>
  </w:num>
  <w:num w:numId="10" w16cid:durableId="1161117674">
    <w:abstractNumId w:val="5"/>
  </w:num>
  <w:num w:numId="11" w16cid:durableId="1898660498">
    <w:abstractNumId w:val="14"/>
  </w:num>
  <w:num w:numId="12" w16cid:durableId="754133490">
    <w:abstractNumId w:val="2"/>
  </w:num>
  <w:num w:numId="13" w16cid:durableId="481973539">
    <w:abstractNumId w:val="17"/>
  </w:num>
  <w:num w:numId="14" w16cid:durableId="654409296">
    <w:abstractNumId w:val="7"/>
  </w:num>
  <w:num w:numId="15" w16cid:durableId="358973121">
    <w:abstractNumId w:val="18"/>
  </w:num>
  <w:num w:numId="16" w16cid:durableId="747725761">
    <w:abstractNumId w:val="9"/>
  </w:num>
  <w:num w:numId="17" w16cid:durableId="400175091">
    <w:abstractNumId w:val="12"/>
  </w:num>
  <w:num w:numId="18" w16cid:durableId="984428907">
    <w:abstractNumId w:val="13"/>
  </w:num>
  <w:num w:numId="19" w16cid:durableId="1122770091">
    <w:abstractNumId w:val="15"/>
  </w:num>
  <w:num w:numId="20" w16cid:durableId="1649355574">
    <w:abstractNumId w:val="21"/>
  </w:num>
  <w:num w:numId="21" w16cid:durableId="697775750">
    <w:abstractNumId w:val="16"/>
  </w:num>
  <w:num w:numId="22" w16cid:durableId="1510216561">
    <w:abstractNumId w:val="3"/>
  </w:num>
  <w:num w:numId="23" w16cid:durableId="1917592345">
    <w:abstractNumId w:val="0"/>
  </w:num>
  <w:num w:numId="24" w16cid:durableId="13149890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5A8A"/>
    <w:rsid w:val="000006D5"/>
    <w:rsid w:val="000068A9"/>
    <w:rsid w:val="0001608F"/>
    <w:rsid w:val="00020971"/>
    <w:rsid w:val="0006794E"/>
    <w:rsid w:val="00071C13"/>
    <w:rsid w:val="000846CE"/>
    <w:rsid w:val="000B5AB2"/>
    <w:rsid w:val="000C1841"/>
    <w:rsid w:val="000C23B5"/>
    <w:rsid w:val="000C78FC"/>
    <w:rsid w:val="00114DC7"/>
    <w:rsid w:val="00130DB0"/>
    <w:rsid w:val="00155C95"/>
    <w:rsid w:val="001611CB"/>
    <w:rsid w:val="0016559C"/>
    <w:rsid w:val="0017303F"/>
    <w:rsid w:val="00195C69"/>
    <w:rsid w:val="001A6731"/>
    <w:rsid w:val="001D53AF"/>
    <w:rsid w:val="001E01C7"/>
    <w:rsid w:val="001E4FF0"/>
    <w:rsid w:val="001E58E9"/>
    <w:rsid w:val="001E6F81"/>
    <w:rsid w:val="002039E5"/>
    <w:rsid w:val="00207B58"/>
    <w:rsid w:val="00227D09"/>
    <w:rsid w:val="00237A08"/>
    <w:rsid w:val="00241602"/>
    <w:rsid w:val="002567C4"/>
    <w:rsid w:val="00261599"/>
    <w:rsid w:val="002C1E32"/>
    <w:rsid w:val="00363861"/>
    <w:rsid w:val="003643DD"/>
    <w:rsid w:val="00372C5F"/>
    <w:rsid w:val="00385657"/>
    <w:rsid w:val="00395E0C"/>
    <w:rsid w:val="003A5E75"/>
    <w:rsid w:val="003D4DB3"/>
    <w:rsid w:val="003F0C0A"/>
    <w:rsid w:val="003F46A8"/>
    <w:rsid w:val="00400ABB"/>
    <w:rsid w:val="00401F57"/>
    <w:rsid w:val="00416A4B"/>
    <w:rsid w:val="0043703E"/>
    <w:rsid w:val="0045458E"/>
    <w:rsid w:val="0046080C"/>
    <w:rsid w:val="004654F7"/>
    <w:rsid w:val="00466E02"/>
    <w:rsid w:val="004B438E"/>
    <w:rsid w:val="004E1059"/>
    <w:rsid w:val="004F152E"/>
    <w:rsid w:val="0050387C"/>
    <w:rsid w:val="00521F9E"/>
    <w:rsid w:val="00525134"/>
    <w:rsid w:val="005508E0"/>
    <w:rsid w:val="00564332"/>
    <w:rsid w:val="005723F3"/>
    <w:rsid w:val="005A3ACE"/>
    <w:rsid w:val="005A7FAF"/>
    <w:rsid w:val="005C30F4"/>
    <w:rsid w:val="005C5C3C"/>
    <w:rsid w:val="005D7C5D"/>
    <w:rsid w:val="005E5D46"/>
    <w:rsid w:val="00612BA2"/>
    <w:rsid w:val="00627664"/>
    <w:rsid w:val="0063228A"/>
    <w:rsid w:val="00652444"/>
    <w:rsid w:val="00671B10"/>
    <w:rsid w:val="00673FCB"/>
    <w:rsid w:val="00676ED4"/>
    <w:rsid w:val="0068071C"/>
    <w:rsid w:val="00681EAB"/>
    <w:rsid w:val="00690BB0"/>
    <w:rsid w:val="00696214"/>
    <w:rsid w:val="006A530A"/>
    <w:rsid w:val="006B490E"/>
    <w:rsid w:val="006C1FDC"/>
    <w:rsid w:val="006C3770"/>
    <w:rsid w:val="006C737A"/>
    <w:rsid w:val="006E3FC6"/>
    <w:rsid w:val="00705A24"/>
    <w:rsid w:val="007105A6"/>
    <w:rsid w:val="00727C6E"/>
    <w:rsid w:val="00727F2A"/>
    <w:rsid w:val="00733E4C"/>
    <w:rsid w:val="00757338"/>
    <w:rsid w:val="007A6272"/>
    <w:rsid w:val="007B559C"/>
    <w:rsid w:val="007B7B14"/>
    <w:rsid w:val="007D7C5D"/>
    <w:rsid w:val="007F5FD0"/>
    <w:rsid w:val="00816170"/>
    <w:rsid w:val="00817647"/>
    <w:rsid w:val="00823D1E"/>
    <w:rsid w:val="00824085"/>
    <w:rsid w:val="00825950"/>
    <w:rsid w:val="008328BD"/>
    <w:rsid w:val="00842314"/>
    <w:rsid w:val="00844A53"/>
    <w:rsid w:val="008553EB"/>
    <w:rsid w:val="00865A8A"/>
    <w:rsid w:val="00867197"/>
    <w:rsid w:val="00884C61"/>
    <w:rsid w:val="00896400"/>
    <w:rsid w:val="008D2FBF"/>
    <w:rsid w:val="008D43FF"/>
    <w:rsid w:val="008E2587"/>
    <w:rsid w:val="008E2941"/>
    <w:rsid w:val="0092697E"/>
    <w:rsid w:val="00934B6D"/>
    <w:rsid w:val="00937780"/>
    <w:rsid w:val="00950F97"/>
    <w:rsid w:val="00954789"/>
    <w:rsid w:val="009B645C"/>
    <w:rsid w:val="009C1C56"/>
    <w:rsid w:val="009C547B"/>
    <w:rsid w:val="009F1C00"/>
    <w:rsid w:val="009F22FD"/>
    <w:rsid w:val="009F6642"/>
    <w:rsid w:val="00A249B3"/>
    <w:rsid w:val="00A24F34"/>
    <w:rsid w:val="00A264E5"/>
    <w:rsid w:val="00A35B8E"/>
    <w:rsid w:val="00A3705E"/>
    <w:rsid w:val="00A6448C"/>
    <w:rsid w:val="00A75541"/>
    <w:rsid w:val="00A93223"/>
    <w:rsid w:val="00A93AB1"/>
    <w:rsid w:val="00AB1F33"/>
    <w:rsid w:val="00AF5704"/>
    <w:rsid w:val="00B118CC"/>
    <w:rsid w:val="00B41EC2"/>
    <w:rsid w:val="00B4300D"/>
    <w:rsid w:val="00B4517E"/>
    <w:rsid w:val="00B45987"/>
    <w:rsid w:val="00B57961"/>
    <w:rsid w:val="00B7086E"/>
    <w:rsid w:val="00B73E34"/>
    <w:rsid w:val="00B76998"/>
    <w:rsid w:val="00B87B01"/>
    <w:rsid w:val="00BD4082"/>
    <w:rsid w:val="00BD7E02"/>
    <w:rsid w:val="00BE31D2"/>
    <w:rsid w:val="00BF3CBE"/>
    <w:rsid w:val="00C01242"/>
    <w:rsid w:val="00C07934"/>
    <w:rsid w:val="00C25E76"/>
    <w:rsid w:val="00C338CF"/>
    <w:rsid w:val="00C50C2C"/>
    <w:rsid w:val="00C57ED1"/>
    <w:rsid w:val="00C84265"/>
    <w:rsid w:val="00C85CEA"/>
    <w:rsid w:val="00C92C93"/>
    <w:rsid w:val="00CA0D12"/>
    <w:rsid w:val="00CA11AA"/>
    <w:rsid w:val="00CE344E"/>
    <w:rsid w:val="00CF37DC"/>
    <w:rsid w:val="00D05676"/>
    <w:rsid w:val="00D06D3A"/>
    <w:rsid w:val="00D319C6"/>
    <w:rsid w:val="00D742A8"/>
    <w:rsid w:val="00D844A3"/>
    <w:rsid w:val="00D86B73"/>
    <w:rsid w:val="00DB6511"/>
    <w:rsid w:val="00DC12C3"/>
    <w:rsid w:val="00DC224A"/>
    <w:rsid w:val="00DC5021"/>
    <w:rsid w:val="00DC7F58"/>
    <w:rsid w:val="00DE566C"/>
    <w:rsid w:val="00DF2851"/>
    <w:rsid w:val="00DF38C4"/>
    <w:rsid w:val="00E2460E"/>
    <w:rsid w:val="00E43335"/>
    <w:rsid w:val="00E45B40"/>
    <w:rsid w:val="00E570AE"/>
    <w:rsid w:val="00E63EAF"/>
    <w:rsid w:val="00E7768D"/>
    <w:rsid w:val="00F027B6"/>
    <w:rsid w:val="00F0757F"/>
    <w:rsid w:val="00F07845"/>
    <w:rsid w:val="00F07AEE"/>
    <w:rsid w:val="00F14818"/>
    <w:rsid w:val="00F2616E"/>
    <w:rsid w:val="00F51C25"/>
    <w:rsid w:val="00F7587B"/>
    <w:rsid w:val="00F976BE"/>
    <w:rsid w:val="00FA4409"/>
    <w:rsid w:val="00FB1705"/>
    <w:rsid w:val="00FB555E"/>
    <w:rsid w:val="00FD11E8"/>
    <w:rsid w:val="00FD390E"/>
    <w:rsid w:val="00FE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80C52"/>
  <w15:chartTrackingRefBased/>
  <w15:docId w15:val="{1F9ED2D4-813E-430C-8DCA-9AB61B67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A8A"/>
    <w:rPr>
      <w:rFonts w:eastAsiaTheme="minorEastAsia"/>
      <w:lang w:val="de-DE" w:eastAsia="zh-CN"/>
    </w:rPr>
  </w:style>
  <w:style w:type="paragraph" w:styleId="Heading1">
    <w:name w:val="heading 1"/>
    <w:basedOn w:val="Normal"/>
    <w:next w:val="Normal"/>
    <w:link w:val="Heading1Char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Hyperlink">
    <w:name w:val="Hyperlink"/>
    <w:basedOn w:val="DefaultParagraphFont"/>
    <w:uiPriority w:val="99"/>
    <w:unhideWhenUsed/>
    <w:rsid w:val="00865A8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65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A8A"/>
    <w:rPr>
      <w:rFonts w:eastAsiaTheme="minorEastAsia"/>
      <w:sz w:val="20"/>
      <w:szCs w:val="20"/>
      <w:lang w:val="de-DE" w:eastAsia="zh-CN"/>
    </w:rPr>
  </w:style>
  <w:style w:type="paragraph" w:styleId="BalloonText">
    <w:name w:val="Balloon Text"/>
    <w:basedOn w:val="Normal"/>
    <w:link w:val="BalloonTextChar"/>
    <w:semiHidden/>
    <w:unhideWhenUsed/>
    <w:rsid w:val="00865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A8A"/>
    <w:rPr>
      <w:rFonts w:ascii="Segoe UI" w:eastAsiaTheme="minorEastAsia" w:hAnsi="Segoe UI" w:cs="Segoe UI"/>
      <w:sz w:val="18"/>
      <w:szCs w:val="18"/>
      <w:lang w:val="de-DE" w:eastAsia="zh-CN"/>
    </w:rPr>
  </w:style>
  <w:style w:type="paragraph" w:customStyle="1" w:styleId="TitelblattTitel">
    <w:name w:val="Titelblatt Titel"/>
    <w:basedOn w:val="Normal"/>
    <w:link w:val="TitelblattTitelZchn"/>
    <w:qFormat/>
    <w:rsid w:val="002039E5"/>
    <w:pPr>
      <w:autoSpaceDE w:val="0"/>
      <w:autoSpaceDN w:val="0"/>
      <w:adjustRightInd w:val="0"/>
      <w:spacing w:before="120" w:after="0" w:line="240" w:lineRule="auto"/>
      <w:jc w:val="center"/>
    </w:pPr>
    <w:rPr>
      <w:rFonts w:ascii="Arial" w:eastAsia="Times New Roman" w:hAnsi="Arial" w:cs="Times New Roman"/>
      <w:b/>
      <w:sz w:val="24"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2039E5"/>
    <w:rPr>
      <w:rFonts w:ascii="Arial" w:eastAsia="Times New Roman" w:hAnsi="Arial" w:cs="Times New Roman"/>
      <w:b/>
      <w:sz w:val="24"/>
      <w:szCs w:val="20"/>
      <w:lang w:val="x-none" w:eastAsia="de-DE"/>
    </w:rPr>
  </w:style>
  <w:style w:type="paragraph" w:styleId="TOC1">
    <w:name w:val="toc 1"/>
    <w:basedOn w:val="Normal"/>
    <w:next w:val="Normal"/>
    <w:autoRedefine/>
    <w:uiPriority w:val="39"/>
    <w:rsid w:val="00130DB0"/>
    <w:pPr>
      <w:spacing w:before="240" w:after="0" w:line="240" w:lineRule="auto"/>
      <w:jc w:val="both"/>
    </w:pPr>
    <w:rPr>
      <w:rFonts w:ascii="Arial" w:eastAsia="Times New Roman" w:hAnsi="Arial" w:cs="Times New Roman"/>
      <w:b/>
      <w:sz w:val="24"/>
      <w:szCs w:val="20"/>
      <w:lang w:val="de-CH" w:eastAsia="de-DE"/>
    </w:rPr>
  </w:style>
  <w:style w:type="paragraph" w:styleId="TOC2">
    <w:name w:val="toc 2"/>
    <w:basedOn w:val="Normal"/>
    <w:next w:val="Normal"/>
    <w:autoRedefine/>
    <w:uiPriority w:val="39"/>
    <w:rsid w:val="00130DB0"/>
    <w:pPr>
      <w:tabs>
        <w:tab w:val="left" w:pos="1134"/>
        <w:tab w:val="right" w:pos="9072"/>
      </w:tabs>
      <w:spacing w:before="120" w:after="0" w:line="240" w:lineRule="auto"/>
      <w:ind w:left="567"/>
      <w:jc w:val="both"/>
    </w:pPr>
    <w:rPr>
      <w:rFonts w:ascii="Arial" w:eastAsia="Times New Roman" w:hAnsi="Arial" w:cs="Times New Roman"/>
      <w:noProof/>
      <w:sz w:val="20"/>
      <w:szCs w:val="20"/>
      <w:lang w:val="de-CH" w:eastAsia="de-DE"/>
    </w:rPr>
  </w:style>
  <w:style w:type="paragraph" w:styleId="TOC3">
    <w:name w:val="toc 3"/>
    <w:basedOn w:val="Normal"/>
    <w:next w:val="Normal"/>
    <w:autoRedefine/>
    <w:uiPriority w:val="39"/>
    <w:rsid w:val="00130DB0"/>
    <w:pPr>
      <w:spacing w:before="120" w:after="0" w:line="240" w:lineRule="auto"/>
      <w:ind w:left="48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4">
    <w:name w:val="toc 4"/>
    <w:basedOn w:val="Normal"/>
    <w:next w:val="Normal"/>
    <w:autoRedefine/>
    <w:semiHidden/>
    <w:rsid w:val="00130DB0"/>
    <w:pPr>
      <w:spacing w:before="120" w:after="0" w:line="240" w:lineRule="auto"/>
      <w:ind w:left="72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5">
    <w:name w:val="toc 5"/>
    <w:basedOn w:val="Normal"/>
    <w:next w:val="Normal"/>
    <w:autoRedefine/>
    <w:semiHidden/>
    <w:rsid w:val="00130DB0"/>
    <w:pPr>
      <w:spacing w:before="120" w:after="0" w:line="240" w:lineRule="auto"/>
      <w:ind w:left="96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6">
    <w:name w:val="toc 6"/>
    <w:basedOn w:val="Normal"/>
    <w:next w:val="Normal"/>
    <w:autoRedefine/>
    <w:semiHidden/>
    <w:rsid w:val="00130DB0"/>
    <w:pPr>
      <w:spacing w:before="120" w:after="0" w:line="240" w:lineRule="auto"/>
      <w:ind w:left="120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7">
    <w:name w:val="toc 7"/>
    <w:basedOn w:val="Normal"/>
    <w:next w:val="Normal"/>
    <w:autoRedefine/>
    <w:semiHidden/>
    <w:rsid w:val="00130DB0"/>
    <w:pPr>
      <w:spacing w:before="120" w:after="0" w:line="240" w:lineRule="auto"/>
      <w:ind w:left="144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8">
    <w:name w:val="toc 8"/>
    <w:basedOn w:val="Normal"/>
    <w:next w:val="Normal"/>
    <w:autoRedefine/>
    <w:semiHidden/>
    <w:rsid w:val="00130DB0"/>
    <w:pPr>
      <w:spacing w:before="120" w:after="0" w:line="240" w:lineRule="auto"/>
      <w:ind w:left="168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TOC9">
    <w:name w:val="toc 9"/>
    <w:basedOn w:val="Normal"/>
    <w:next w:val="Normal"/>
    <w:autoRedefine/>
    <w:semiHidden/>
    <w:rsid w:val="00130DB0"/>
    <w:pPr>
      <w:spacing w:before="120" w:after="0" w:line="240" w:lineRule="auto"/>
      <w:ind w:left="1920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Footer">
    <w:name w:val="footer"/>
    <w:basedOn w:val="Normal"/>
    <w:link w:val="FooterChar"/>
    <w:uiPriority w:val="99"/>
    <w:rsid w:val="00130DB0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30DB0"/>
    <w:rPr>
      <w:rFonts w:ascii="Arial" w:eastAsia="Times New Roman" w:hAnsi="Arial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130DB0"/>
  </w:style>
  <w:style w:type="paragraph" w:styleId="Header">
    <w:name w:val="header"/>
    <w:basedOn w:val="Normal"/>
    <w:link w:val="HeaderChar"/>
    <w:rsid w:val="00130DB0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character" w:customStyle="1" w:styleId="HeaderChar">
    <w:name w:val="Header Char"/>
    <w:basedOn w:val="DefaultParagraphFont"/>
    <w:link w:val="Header"/>
    <w:rsid w:val="00130DB0"/>
    <w:rPr>
      <w:rFonts w:ascii="Arial" w:eastAsia="Times New Roman" w:hAnsi="Arial" w:cs="Times New Roman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130DB0"/>
    <w:pPr>
      <w:spacing w:before="120" w:after="120" w:line="240" w:lineRule="auto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paragraph" w:styleId="EndnoteText">
    <w:name w:val="endnote text"/>
    <w:basedOn w:val="Normal"/>
    <w:link w:val="EndnoteTextChar"/>
    <w:semiHidden/>
    <w:rsid w:val="00130DB0"/>
    <w:pPr>
      <w:spacing w:before="120" w:after="0" w:line="240" w:lineRule="auto"/>
      <w:ind w:left="284" w:hanging="284"/>
      <w:jc w:val="both"/>
    </w:pPr>
    <w:rPr>
      <w:rFonts w:ascii="Arial" w:eastAsia="Times New Roman" w:hAnsi="Arial" w:cs="Times New Roman"/>
      <w:sz w:val="24"/>
      <w:szCs w:val="20"/>
      <w:lang w:val="de-CH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130DB0"/>
    <w:rPr>
      <w:rFonts w:ascii="Arial" w:eastAsia="Times New Roman" w:hAnsi="Arial" w:cs="Times New Roman"/>
      <w:sz w:val="24"/>
      <w:szCs w:val="20"/>
      <w:lang w:eastAsia="de-DE"/>
    </w:rPr>
  </w:style>
  <w:style w:type="character" w:styleId="EndnoteReference">
    <w:name w:val="endnote reference"/>
    <w:semiHidden/>
    <w:rsid w:val="00130DB0"/>
    <w:rPr>
      <w:rFonts w:ascii="Arial" w:hAnsi="Arial"/>
      <w:sz w:val="24"/>
      <w:szCs w:val="24"/>
      <w:vertAlign w:val="baseline"/>
    </w:rPr>
  </w:style>
  <w:style w:type="character" w:styleId="Strong">
    <w:name w:val="Strong"/>
    <w:qFormat/>
    <w:rsid w:val="00130DB0"/>
    <w:rPr>
      <w:b/>
      <w:bCs/>
    </w:rPr>
  </w:style>
  <w:style w:type="paragraph" w:styleId="DocumentMap">
    <w:name w:val="Document Map"/>
    <w:basedOn w:val="Normal"/>
    <w:link w:val="DocumentMapChar"/>
    <w:rsid w:val="00130DB0"/>
    <w:pPr>
      <w:spacing w:after="0" w:line="240" w:lineRule="auto"/>
      <w:jc w:val="both"/>
    </w:pPr>
    <w:rPr>
      <w:rFonts w:ascii="Tahoma" w:eastAsia="Times New Roman" w:hAnsi="Tahoma" w:cs="Times New Roman"/>
      <w:sz w:val="16"/>
      <w:szCs w:val="16"/>
      <w:lang w:val="x-none" w:eastAsia="de-DE"/>
    </w:rPr>
  </w:style>
  <w:style w:type="character" w:customStyle="1" w:styleId="DocumentMapChar">
    <w:name w:val="Document Map Char"/>
    <w:basedOn w:val="DefaultParagraphFont"/>
    <w:link w:val="DocumentMap"/>
    <w:rsid w:val="00130DB0"/>
    <w:rPr>
      <w:rFonts w:ascii="Tahoma" w:eastAsia="Times New Roman" w:hAnsi="Tahoma" w:cs="Times New Roman"/>
      <w:sz w:val="16"/>
      <w:szCs w:val="16"/>
      <w:lang w:val="x-none" w:eastAsia="de-DE"/>
    </w:rPr>
  </w:style>
  <w:style w:type="paragraph" w:customStyle="1" w:styleId="Bemerkung">
    <w:name w:val="Bemerkung"/>
    <w:basedOn w:val="Normal"/>
    <w:link w:val="BemerkungZchn"/>
    <w:qFormat/>
    <w:rsid w:val="00130DB0"/>
    <w:pPr>
      <w:spacing w:before="120" w:after="0" w:line="240" w:lineRule="auto"/>
    </w:pPr>
    <w:rPr>
      <w:rFonts w:ascii="Arial" w:eastAsia="Times New Roman" w:hAnsi="Arial" w:cs="Times New Roman"/>
      <w:i/>
      <w:color w:val="7F7F7F"/>
      <w:sz w:val="24"/>
      <w:szCs w:val="20"/>
      <w:lang w:val="x-none" w:eastAsia="de-DE"/>
    </w:rPr>
  </w:style>
  <w:style w:type="paragraph" w:customStyle="1" w:styleId="TitelblattText">
    <w:name w:val="Titelblatt Text"/>
    <w:basedOn w:val="Normal"/>
    <w:link w:val="TitelblattTextZchn"/>
    <w:qFormat/>
    <w:rsid w:val="00130DB0"/>
    <w:pPr>
      <w:spacing w:before="120" w:after="0" w:line="240" w:lineRule="auto"/>
      <w:jc w:val="center"/>
    </w:pPr>
    <w:rPr>
      <w:rFonts w:ascii="Arial" w:eastAsia="Times New Roman" w:hAnsi="Arial" w:cs="Times New Roman"/>
      <w:sz w:val="24"/>
      <w:szCs w:val="20"/>
      <w:lang w:val="x-none" w:eastAsia="de-DE"/>
    </w:rPr>
  </w:style>
  <w:style w:type="character" w:customStyle="1" w:styleId="BemerkungZchn">
    <w:name w:val="Bemerkung Zchn"/>
    <w:link w:val="Bemerkung"/>
    <w:rsid w:val="00130DB0"/>
    <w:rPr>
      <w:rFonts w:ascii="Arial" w:eastAsia="Times New Roman" w:hAnsi="Arial" w:cs="Times New Roman"/>
      <w:i/>
      <w:color w:val="7F7F7F"/>
      <w:sz w:val="24"/>
      <w:szCs w:val="20"/>
      <w:lang w:val="x-none" w:eastAsia="de-DE"/>
    </w:rPr>
  </w:style>
  <w:style w:type="character" w:customStyle="1" w:styleId="TitelblattTextZchn">
    <w:name w:val="Titelblatt Text Zchn"/>
    <w:link w:val="TitelblattText"/>
    <w:rsid w:val="00130DB0"/>
    <w:rPr>
      <w:rFonts w:ascii="Arial" w:eastAsia="Times New Roman" w:hAnsi="Arial" w:cs="Times New Roman"/>
      <w:sz w:val="24"/>
      <w:szCs w:val="20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130DB0"/>
    <w:pPr>
      <w:pBdr>
        <w:bottom w:val="single" w:sz="4" w:space="1" w:color="auto"/>
      </w:pBdr>
    </w:pPr>
  </w:style>
  <w:style w:type="character" w:customStyle="1" w:styleId="berschrift1nichtnummeriert">
    <w:name w:val="Überschrift 1 (nicht nummeriert)"/>
    <w:rsid w:val="00130DB0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39"/>
    <w:rsid w:val="00130DB0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130DB0"/>
    <w:pPr>
      <w:spacing w:before="120" w:after="0" w:line="240" w:lineRule="auto"/>
      <w:jc w:val="both"/>
    </w:pPr>
    <w:rPr>
      <w:rFonts w:ascii="Arial" w:eastAsia="Times New Roman" w:hAnsi="Arial" w:cs="Times New Roman"/>
      <w:sz w:val="20"/>
      <w:szCs w:val="20"/>
      <w:lang w:val="x-none" w:eastAsia="de-DE"/>
    </w:rPr>
  </w:style>
  <w:style w:type="character" w:customStyle="1" w:styleId="FootnoteTextChar">
    <w:name w:val="Footnote Text Char"/>
    <w:basedOn w:val="DefaultParagraphFont"/>
    <w:link w:val="FootnoteText"/>
    <w:rsid w:val="00130DB0"/>
    <w:rPr>
      <w:rFonts w:ascii="Arial" w:eastAsia="Times New Roman" w:hAnsi="Arial" w:cs="Times New Roman"/>
      <w:sz w:val="20"/>
      <w:szCs w:val="20"/>
      <w:lang w:val="x-none" w:eastAsia="de-DE"/>
    </w:rPr>
  </w:style>
  <w:style w:type="character" w:styleId="FootnoteReference">
    <w:name w:val="footnote reference"/>
    <w:rsid w:val="00130DB0"/>
    <w:rPr>
      <w:vertAlign w:val="superscript"/>
    </w:rPr>
  </w:style>
  <w:style w:type="character" w:customStyle="1" w:styleId="BesuchterHyperlink">
    <w:name w:val="BesuchterHyperlink"/>
    <w:rsid w:val="00130DB0"/>
    <w:rPr>
      <w:color w:val="800080"/>
      <w:u w:val="single"/>
    </w:rPr>
  </w:style>
  <w:style w:type="paragraph" w:styleId="Revision">
    <w:name w:val="Revision"/>
    <w:hidden/>
    <w:uiPriority w:val="99"/>
    <w:semiHidden/>
    <w:rsid w:val="00130DB0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130DB0"/>
    <w:pPr>
      <w:spacing w:before="120" w:after="0"/>
      <w:jc w:val="both"/>
    </w:pPr>
    <w:rPr>
      <w:rFonts w:ascii="Arial" w:eastAsia="Times New Roman" w:hAnsi="Arial" w:cs="Times New Roman"/>
      <w:b/>
      <w:bCs/>
      <w:lang w:val="de-CH" w:eastAsia="de-DE"/>
    </w:rPr>
  </w:style>
  <w:style w:type="character" w:customStyle="1" w:styleId="CommentSubjectChar">
    <w:name w:val="Comment Subject Char"/>
    <w:basedOn w:val="CommentTextChar"/>
    <w:link w:val="CommentSubject"/>
    <w:rsid w:val="00130DB0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130DB0"/>
    <w:pPr>
      <w:spacing w:before="120" w:after="0" w:line="240" w:lineRule="auto"/>
      <w:jc w:val="center"/>
    </w:pPr>
    <w:rPr>
      <w:rFonts w:ascii="Arial" w:eastAsia="Times New Roman" w:hAnsi="Arial" w:cs="Arial"/>
      <w:noProof/>
      <w:color w:val="7F7F7F"/>
      <w:sz w:val="24"/>
      <w:szCs w:val="20"/>
      <w:lang w:eastAsia="de-DE"/>
    </w:rPr>
  </w:style>
  <w:style w:type="character" w:customStyle="1" w:styleId="EndNoteBibliographyTitleZchn">
    <w:name w:val="EndNote Bibliography Title Zchn"/>
    <w:basedOn w:val="BemerkungZchn"/>
    <w:link w:val="EndNoteBibliographyTitle"/>
    <w:rsid w:val="00130DB0"/>
    <w:rPr>
      <w:rFonts w:ascii="Arial" w:eastAsia="Times New Roman" w:hAnsi="Arial" w:cs="Arial"/>
      <w:i w:val="0"/>
      <w:noProof/>
      <w:color w:val="7F7F7F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130DB0"/>
    <w:pPr>
      <w:spacing w:before="120" w:after="0" w:line="240" w:lineRule="auto"/>
      <w:jc w:val="both"/>
    </w:pPr>
    <w:rPr>
      <w:rFonts w:ascii="Arial" w:eastAsia="Times New Roman" w:hAnsi="Arial" w:cs="Arial"/>
      <w:noProof/>
      <w:color w:val="7F7F7F"/>
      <w:sz w:val="24"/>
      <w:szCs w:val="20"/>
      <w:lang w:eastAsia="de-DE"/>
    </w:rPr>
  </w:style>
  <w:style w:type="character" w:customStyle="1" w:styleId="EndNoteBibliographyZchn">
    <w:name w:val="EndNote Bibliography Zchn"/>
    <w:basedOn w:val="BemerkungZchn"/>
    <w:link w:val="EndNoteBibliography"/>
    <w:rsid w:val="00130DB0"/>
    <w:rPr>
      <w:rFonts w:ascii="Arial" w:eastAsia="Times New Roman" w:hAnsi="Arial" w:cs="Arial"/>
      <w:i w:val="0"/>
      <w:noProof/>
      <w:color w:val="7F7F7F"/>
      <w:sz w:val="24"/>
      <w:szCs w:val="20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30DB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0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0DB0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y2iqfc">
    <w:name w:val="y2iqfc"/>
    <w:basedOn w:val="DefaultParagraphFont"/>
    <w:rsid w:val="00130DB0"/>
  </w:style>
  <w:style w:type="table" w:styleId="PlainTable1">
    <w:name w:val="Plain Table 1"/>
    <w:basedOn w:val="TableNormal"/>
    <w:uiPriority w:val="41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1">
    <w:name w:val="Grid Table 5 Dark Accent 1"/>
    <w:basedOn w:val="TableNormal"/>
    <w:uiPriority w:val="50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2">
    <w:name w:val="Grid Table 2"/>
    <w:basedOn w:val="TableNormal"/>
    <w:uiPriority w:val="47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">
    <w:name w:val="Grid Table 4"/>
    <w:basedOn w:val="TableNormal"/>
    <w:uiPriority w:val="49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30DB0"/>
    <w:rPr>
      <w:rFonts w:ascii="Segoe UI" w:hAnsi="Segoe UI" w:cs="Segoe UI" w:hint="default"/>
      <w:color w:val="2E75B6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paragraph" w:customStyle="1" w:styleId="pf0">
    <w:name w:val="pf0"/>
    <w:basedOn w:val="Normal"/>
    <w:rsid w:val="0013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cf21">
    <w:name w:val="cf21"/>
    <w:basedOn w:val="DefaultParagraphFont"/>
    <w:rsid w:val="00130DB0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13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ame">
    <w:name w:val="name"/>
    <w:basedOn w:val="DefaultParagraphFont"/>
    <w:rsid w:val="00130DB0"/>
  </w:style>
  <w:style w:type="character" w:customStyle="1" w:styleId="surname">
    <w:name w:val="surname"/>
    <w:basedOn w:val="DefaultParagraphFont"/>
    <w:rsid w:val="00130DB0"/>
  </w:style>
  <w:style w:type="character" w:customStyle="1" w:styleId="given-names">
    <w:name w:val="given-names"/>
    <w:basedOn w:val="DefaultParagraphFont"/>
    <w:rsid w:val="00130DB0"/>
  </w:style>
  <w:style w:type="character" w:customStyle="1" w:styleId="article-title">
    <w:name w:val="article-title"/>
    <w:basedOn w:val="DefaultParagraphFont"/>
    <w:rsid w:val="00130DB0"/>
  </w:style>
  <w:style w:type="character" w:customStyle="1" w:styleId="source">
    <w:name w:val="source"/>
    <w:basedOn w:val="DefaultParagraphFont"/>
    <w:rsid w:val="00130DB0"/>
  </w:style>
  <w:style w:type="character" w:customStyle="1" w:styleId="volume">
    <w:name w:val="volume"/>
    <w:basedOn w:val="DefaultParagraphFont"/>
    <w:rsid w:val="00130DB0"/>
  </w:style>
  <w:style w:type="character" w:customStyle="1" w:styleId="issue">
    <w:name w:val="issue"/>
    <w:basedOn w:val="DefaultParagraphFont"/>
    <w:rsid w:val="00130DB0"/>
  </w:style>
  <w:style w:type="character" w:customStyle="1" w:styleId="year">
    <w:name w:val="year"/>
    <w:basedOn w:val="DefaultParagraphFont"/>
    <w:rsid w:val="00130DB0"/>
  </w:style>
  <w:style w:type="character" w:customStyle="1" w:styleId="fpage">
    <w:name w:val="fpage"/>
    <w:basedOn w:val="DefaultParagraphFont"/>
    <w:rsid w:val="00130DB0"/>
  </w:style>
  <w:style w:type="character" w:customStyle="1" w:styleId="lpage">
    <w:name w:val="lpage"/>
    <w:basedOn w:val="DefaultParagraphFont"/>
    <w:rsid w:val="00130DB0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0DB0"/>
    <w:rPr>
      <w:color w:val="605E5C"/>
      <w:shd w:val="clear" w:color="auto" w:fill="E1DFDD"/>
    </w:rPr>
  </w:style>
  <w:style w:type="paragraph" w:customStyle="1" w:styleId="Formatvorlage1">
    <w:name w:val="Formatvorlage1"/>
    <w:basedOn w:val="ListParagraph"/>
    <w:link w:val="Formatvorlage1Zchn"/>
    <w:qFormat/>
    <w:rsid w:val="00130DB0"/>
    <w:pPr>
      <w:numPr>
        <w:numId w:val="0"/>
      </w:numPr>
      <w:tabs>
        <w:tab w:val="num" w:pos="1440"/>
      </w:tabs>
      <w:spacing w:after="0" w:line="360" w:lineRule="auto"/>
      <w:ind w:left="1224" w:hanging="504"/>
      <w:jc w:val="both"/>
    </w:pPr>
    <w:rPr>
      <w:rFonts w:eastAsia="Times New Roman" w:cs="Times New Roman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0DB0"/>
    <w:rPr>
      <w:rFonts w:eastAsiaTheme="minorEastAsia"/>
      <w:lang w:val="de-DE" w:eastAsia="zh-CN"/>
    </w:rPr>
  </w:style>
  <w:style w:type="character" w:customStyle="1" w:styleId="Formatvorlage1Zchn">
    <w:name w:val="Formatvorlage1 Zchn"/>
    <w:basedOn w:val="ListParagraphChar"/>
    <w:link w:val="Formatvorlage1"/>
    <w:rsid w:val="00130DB0"/>
    <w:rPr>
      <w:rFonts w:eastAsia="Times New Roman" w:cs="Times New Roman"/>
      <w:szCs w:val="20"/>
      <w:lang w:val="de-DE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40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5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8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BF9A-CB94-407D-B600-465A7A0AA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029</Words>
  <Characters>19083</Characters>
  <Application>Microsoft Office Word</Application>
  <DocSecurity>0</DocSecurity>
  <Lines>159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her Moritz Philipp</dc:creator>
  <cp:keywords/>
  <dc:description/>
  <cp:lastModifiedBy>Kling  Sabine</cp:lastModifiedBy>
  <cp:revision>4</cp:revision>
  <cp:lastPrinted>2023-05-26T13:10:00Z</cp:lastPrinted>
  <dcterms:created xsi:type="dcterms:W3CDTF">2022-11-04T16:12:00Z</dcterms:created>
  <dcterms:modified xsi:type="dcterms:W3CDTF">2023-05-26T18:11:00Z</dcterms:modified>
</cp:coreProperties>
</file>